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3B0946F" w14:textId="562B1AE8" w:rsidR="006908E4" w:rsidRDefault="000A7D23" w:rsidP="00D664E9">
      <w:pPr>
        <w:jc w:val="left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 w:hint="eastAsia"/>
          <w:color w:val="000000" w:themeColor="text1"/>
        </w:rPr>
        <w:t>*</w:t>
      </w:r>
      <w:r w:rsidR="006908E4">
        <w:rPr>
          <w:rFonts w:ascii="Times New Roman" w:hAnsi="Times New Roman" w:cs="Times New Roman" w:hint="eastAsia"/>
          <w:color w:val="000000" w:themeColor="text1"/>
        </w:rPr>
        <w:t>Supplemental</w:t>
      </w:r>
      <w:r w:rsidR="00B258CA">
        <w:rPr>
          <w:rFonts w:ascii="Times New Roman" w:hAnsi="Times New Roman" w:cs="Times New Roman" w:hint="eastAsia"/>
          <w:color w:val="000000" w:themeColor="text1"/>
        </w:rPr>
        <w:t xml:space="preserve"> Table 5A, 5B and 5</w:t>
      </w:r>
      <w:r w:rsidR="00A43E05">
        <w:rPr>
          <w:rFonts w:ascii="Times New Roman" w:hAnsi="Times New Roman" w:cs="Times New Roman" w:hint="eastAsia"/>
          <w:color w:val="000000" w:themeColor="text1"/>
        </w:rPr>
        <w:t>C</w:t>
      </w:r>
      <w:r w:rsidR="00425E17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636E89">
        <w:rPr>
          <w:rFonts w:ascii="Times New Roman" w:hAnsi="Times New Roman" w:cs="Times New Roman" w:hint="eastAsia"/>
          <w:color w:val="000000" w:themeColor="text1"/>
        </w:rPr>
        <w:t xml:space="preserve">shows the process of </w:t>
      </w:r>
      <w:r w:rsidR="00817F8B">
        <w:rPr>
          <w:rFonts w:ascii="Times New Roman" w:hAnsi="Times New Roman" w:cs="Times New Roman" w:hint="eastAsia"/>
          <w:color w:val="000000" w:themeColor="text1"/>
        </w:rPr>
        <w:t xml:space="preserve">multivariate Cox regression analysis, which </w:t>
      </w:r>
      <w:r w:rsidR="00425E17">
        <w:rPr>
          <w:rFonts w:ascii="Times New Roman" w:hAnsi="Times New Roman" w:cs="Times New Roman" w:hint="eastAsia"/>
          <w:color w:val="000000" w:themeColor="text1"/>
        </w:rPr>
        <w:t>are</w:t>
      </w:r>
      <w:r w:rsidR="00817F8B">
        <w:rPr>
          <w:rFonts w:ascii="Times New Roman" w:hAnsi="Times New Roman" w:cs="Times New Roman" w:hint="eastAsia"/>
          <w:color w:val="000000" w:themeColor="text1"/>
        </w:rPr>
        <w:t xml:space="preserve"> considered</w:t>
      </w:r>
      <w:r w:rsidR="00425E17">
        <w:rPr>
          <w:rFonts w:ascii="Times New Roman" w:hAnsi="Times New Roman" w:cs="Times New Roman" w:hint="eastAsia"/>
          <w:color w:val="000000" w:themeColor="text1"/>
        </w:rPr>
        <w:t xml:space="preserve"> for review but not for publication</w:t>
      </w:r>
    </w:p>
    <w:p w14:paraId="4F8235C5" w14:textId="77777777" w:rsidR="00425E17" w:rsidRDefault="00425E17" w:rsidP="00D664E9">
      <w:pPr>
        <w:jc w:val="left"/>
        <w:rPr>
          <w:rFonts w:ascii="Times New Roman" w:hAnsi="Times New Roman" w:cs="Times New Roman"/>
          <w:color w:val="000000" w:themeColor="text1"/>
        </w:rPr>
      </w:pPr>
    </w:p>
    <w:p w14:paraId="243056AC" w14:textId="08C0ADE8" w:rsidR="00935EE4" w:rsidRDefault="008D10FF" w:rsidP="00D664E9">
      <w:pPr>
        <w:jc w:val="left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 w:hint="eastAsia"/>
          <w:color w:val="000000" w:themeColor="text1"/>
        </w:rPr>
        <w:t>Supplement</w:t>
      </w:r>
      <w:r w:rsidR="00425E17">
        <w:rPr>
          <w:rFonts w:ascii="Times New Roman" w:hAnsi="Times New Roman" w:cs="Times New Roman" w:hint="eastAsia"/>
          <w:color w:val="000000" w:themeColor="text1"/>
        </w:rPr>
        <w:t>al</w:t>
      </w:r>
      <w:r w:rsidR="00D05189">
        <w:rPr>
          <w:rFonts w:ascii="Times New Roman" w:hAnsi="Times New Roman" w:cs="Times New Roman" w:hint="eastAsia"/>
          <w:color w:val="000000" w:themeColor="text1"/>
        </w:rPr>
        <w:t xml:space="preserve"> Table 5</w:t>
      </w:r>
      <w:r w:rsidR="00FC45E6">
        <w:rPr>
          <w:rFonts w:ascii="Times New Roman" w:hAnsi="Times New Roman" w:cs="Times New Roman" w:hint="eastAsia"/>
          <w:color w:val="000000" w:themeColor="text1"/>
        </w:rPr>
        <w:t>A</w:t>
      </w:r>
      <w:r>
        <w:rPr>
          <w:rFonts w:ascii="Times New Roman" w:hAnsi="Times New Roman" w:cs="Times New Roman" w:hint="eastAsia"/>
          <w:color w:val="000000" w:themeColor="text1"/>
        </w:rPr>
        <w:t xml:space="preserve"> </w:t>
      </w:r>
    </w:p>
    <w:p w14:paraId="67B5C50A" w14:textId="6D79CE5C" w:rsidR="0026753A" w:rsidRPr="000D4ED5" w:rsidRDefault="008D10FF" w:rsidP="00D664E9">
      <w:pPr>
        <w:jc w:val="left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S</w:t>
      </w:r>
      <w:r w:rsidR="0026753A" w:rsidRPr="000D4ED5">
        <w:rPr>
          <w:rFonts w:ascii="Times New Roman" w:hAnsi="Times New Roman" w:cs="Times New Roman"/>
          <w:color w:val="000000" w:themeColor="text1"/>
        </w:rPr>
        <w:t>tepwise multivariate</w:t>
      </w:r>
      <w:r>
        <w:rPr>
          <w:rFonts w:ascii="Times New Roman" w:hAnsi="Times New Roman" w:cs="Times New Roman" w:hint="eastAsia"/>
          <w:color w:val="000000" w:themeColor="text1"/>
        </w:rPr>
        <w:t xml:space="preserve"> proportional</w:t>
      </w:r>
      <w:r w:rsidR="0026753A" w:rsidRPr="000D4ED5">
        <w:rPr>
          <w:rFonts w:ascii="Times New Roman" w:hAnsi="Times New Roman" w:cs="Times New Roman"/>
          <w:color w:val="000000" w:themeColor="text1"/>
        </w:rPr>
        <w:t xml:space="preserve"> Cox regression analysis </w:t>
      </w:r>
      <w:r w:rsidR="00FC45E6">
        <w:rPr>
          <w:rFonts w:ascii="Times New Roman" w:hAnsi="Times New Roman" w:cs="Times New Roman" w:hint="eastAsia"/>
          <w:color w:val="000000" w:themeColor="text1"/>
        </w:rPr>
        <w:t>including T90%</w:t>
      </w:r>
    </w:p>
    <w:tbl>
      <w:tblPr>
        <w:tblStyle w:val="a3"/>
        <w:tblW w:w="83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07"/>
        <w:gridCol w:w="2246"/>
        <w:gridCol w:w="955"/>
        <w:gridCol w:w="2163"/>
        <w:gridCol w:w="929"/>
      </w:tblGrid>
      <w:tr w:rsidR="0081028D" w:rsidRPr="000D4ED5" w14:paraId="583F3D54" w14:textId="77777777" w:rsidTr="00643221">
        <w:trPr>
          <w:trHeight w:val="366"/>
        </w:trPr>
        <w:tc>
          <w:tcPr>
            <w:tcW w:w="2007" w:type="dxa"/>
            <w:tcBorders>
              <w:top w:val="single" w:sz="4" w:space="0" w:color="auto"/>
            </w:tcBorders>
          </w:tcPr>
          <w:p w14:paraId="43550A04" w14:textId="77777777" w:rsidR="0081028D" w:rsidRPr="000D4ED5" w:rsidRDefault="0081028D" w:rsidP="00D664E9">
            <w:pPr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32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06E1F2F" w14:textId="77777777" w:rsidR="0081028D" w:rsidRPr="000D4ED5" w:rsidRDefault="0081028D" w:rsidP="00D664E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D4ED5">
              <w:rPr>
                <w:rFonts w:ascii="Times New Roman" w:eastAsia="宋体" w:hAnsi="Times New Roman" w:cs="Times New Roman"/>
              </w:rPr>
              <w:t xml:space="preserve">Univariate </w:t>
            </w:r>
          </w:p>
        </w:tc>
        <w:tc>
          <w:tcPr>
            <w:tcW w:w="309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BAF1EDA" w14:textId="77777777" w:rsidR="0081028D" w:rsidRPr="000D4ED5" w:rsidRDefault="0081028D" w:rsidP="00D664E9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Multivariate</w:t>
            </w:r>
          </w:p>
        </w:tc>
      </w:tr>
      <w:tr w:rsidR="008D10FF" w:rsidRPr="000D4ED5" w14:paraId="5136EDE8" w14:textId="77777777" w:rsidTr="00E14328">
        <w:trPr>
          <w:trHeight w:val="394"/>
        </w:trPr>
        <w:tc>
          <w:tcPr>
            <w:tcW w:w="2007" w:type="dxa"/>
            <w:tcBorders>
              <w:bottom w:val="single" w:sz="4" w:space="0" w:color="auto"/>
            </w:tcBorders>
          </w:tcPr>
          <w:p w14:paraId="0D2098D5" w14:textId="77777777" w:rsidR="0081028D" w:rsidRPr="000D4ED5" w:rsidRDefault="0081028D" w:rsidP="00D664E9">
            <w:pPr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246" w:type="dxa"/>
            <w:tcBorders>
              <w:top w:val="single" w:sz="4" w:space="0" w:color="auto"/>
              <w:bottom w:val="single" w:sz="4" w:space="0" w:color="auto"/>
            </w:tcBorders>
          </w:tcPr>
          <w:p w14:paraId="3693EAA3" w14:textId="77777777" w:rsidR="0081028D" w:rsidRPr="000D4ED5" w:rsidRDefault="0081028D" w:rsidP="00D664E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D4ED5">
              <w:rPr>
                <w:rFonts w:ascii="Times New Roman" w:eastAsia="宋体" w:hAnsi="Times New Roman" w:cs="Times New Roman"/>
              </w:rPr>
              <w:t>HR (95%CI)</w:t>
            </w:r>
          </w:p>
        </w:tc>
        <w:tc>
          <w:tcPr>
            <w:tcW w:w="955" w:type="dxa"/>
            <w:tcBorders>
              <w:top w:val="single" w:sz="4" w:space="0" w:color="auto"/>
              <w:bottom w:val="single" w:sz="4" w:space="0" w:color="auto"/>
            </w:tcBorders>
          </w:tcPr>
          <w:p w14:paraId="639D3F16" w14:textId="77777777" w:rsidR="0081028D" w:rsidRPr="000D4ED5" w:rsidRDefault="0081028D" w:rsidP="00D664E9">
            <w:pPr>
              <w:jc w:val="center"/>
              <w:rPr>
                <w:rFonts w:ascii="Times New Roman" w:eastAsia="宋体" w:hAnsi="Times New Roman" w:cs="Times New Roman"/>
                <w:i/>
              </w:rPr>
            </w:pPr>
            <w:r w:rsidRPr="000D4ED5">
              <w:rPr>
                <w:rFonts w:ascii="Times New Roman" w:eastAsia="宋体" w:hAnsi="Times New Roman" w:cs="Times New Roman"/>
                <w:i/>
              </w:rPr>
              <w:t>P</w:t>
            </w:r>
          </w:p>
        </w:tc>
        <w:tc>
          <w:tcPr>
            <w:tcW w:w="2163" w:type="dxa"/>
            <w:tcBorders>
              <w:top w:val="single" w:sz="4" w:space="0" w:color="auto"/>
              <w:bottom w:val="single" w:sz="4" w:space="0" w:color="auto"/>
            </w:tcBorders>
          </w:tcPr>
          <w:p w14:paraId="228A20F6" w14:textId="77777777" w:rsidR="0081028D" w:rsidRPr="000D4ED5" w:rsidRDefault="0081028D" w:rsidP="00D664E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D4ED5">
              <w:rPr>
                <w:rFonts w:ascii="Times New Roman" w:eastAsia="宋体" w:hAnsi="Times New Roman" w:cs="Times New Roman"/>
              </w:rPr>
              <w:t>HR (95%CI)</w:t>
            </w:r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</w:tcPr>
          <w:p w14:paraId="281F3B69" w14:textId="77777777" w:rsidR="0081028D" w:rsidRPr="000D4ED5" w:rsidRDefault="0081028D" w:rsidP="00D664E9">
            <w:pPr>
              <w:jc w:val="center"/>
              <w:rPr>
                <w:rFonts w:ascii="Times New Roman" w:eastAsia="宋体" w:hAnsi="Times New Roman" w:cs="Times New Roman"/>
                <w:i/>
              </w:rPr>
            </w:pPr>
            <w:r w:rsidRPr="000D4ED5">
              <w:rPr>
                <w:rFonts w:ascii="Times New Roman" w:eastAsia="宋体" w:hAnsi="Times New Roman" w:cs="Times New Roman"/>
                <w:i/>
              </w:rPr>
              <w:t>P</w:t>
            </w:r>
          </w:p>
        </w:tc>
      </w:tr>
      <w:tr w:rsidR="00E14328" w:rsidRPr="000D4ED5" w14:paraId="54B78A5A" w14:textId="77777777" w:rsidTr="001505E3">
        <w:trPr>
          <w:trHeight w:val="394"/>
        </w:trPr>
        <w:tc>
          <w:tcPr>
            <w:tcW w:w="8300" w:type="dxa"/>
            <w:gridSpan w:val="5"/>
            <w:tcBorders>
              <w:top w:val="single" w:sz="4" w:space="0" w:color="auto"/>
            </w:tcBorders>
          </w:tcPr>
          <w:p w14:paraId="56534CD6" w14:textId="709945C8" w:rsidR="00E14328" w:rsidRPr="00E14328" w:rsidRDefault="00E14328" w:rsidP="00E14328">
            <w:pPr>
              <w:jc w:val="left"/>
              <w:rPr>
                <w:rFonts w:ascii="Times New Roman" w:eastAsia="宋体" w:hAnsi="Times New Roman" w:cs="Times New Roman"/>
                <w:i/>
              </w:rPr>
            </w:pPr>
            <w:r w:rsidRPr="00E14328">
              <w:rPr>
                <w:rFonts w:ascii="Times New Roman" w:eastAsia="宋体" w:hAnsi="Times New Roman" w:cs="Times New Roman" w:hint="eastAsia"/>
                <w:i/>
              </w:rPr>
              <w:t>T90% as a continuous variable</w:t>
            </w:r>
          </w:p>
        </w:tc>
      </w:tr>
      <w:tr w:rsidR="008D10FF" w:rsidRPr="000D4ED5" w14:paraId="20341549" w14:textId="77777777" w:rsidTr="000A4780">
        <w:trPr>
          <w:trHeight w:val="297"/>
        </w:trPr>
        <w:tc>
          <w:tcPr>
            <w:tcW w:w="2007" w:type="dxa"/>
          </w:tcPr>
          <w:p w14:paraId="4351B10D" w14:textId="77777777" w:rsidR="00B934E2" w:rsidRPr="000D4ED5" w:rsidRDefault="00B934E2" w:rsidP="00D664E9">
            <w:pPr>
              <w:jc w:val="left"/>
              <w:rPr>
                <w:rFonts w:ascii="Times New Roman" w:eastAsia="宋体" w:hAnsi="Times New Roman" w:cs="Times New Roman"/>
              </w:rPr>
            </w:pPr>
            <w:r w:rsidRPr="000D4ED5">
              <w:rPr>
                <w:rFonts w:ascii="Times New Roman" w:eastAsia="宋体" w:hAnsi="Times New Roman" w:cs="Times New Roman"/>
              </w:rPr>
              <w:t>Age (per 10 years increase)</w:t>
            </w:r>
          </w:p>
        </w:tc>
        <w:tc>
          <w:tcPr>
            <w:tcW w:w="2246" w:type="dxa"/>
          </w:tcPr>
          <w:p w14:paraId="30021C69" w14:textId="77777777" w:rsidR="00B934E2" w:rsidRPr="000D4ED5" w:rsidRDefault="00B934E2" w:rsidP="00D664E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D4ED5">
              <w:rPr>
                <w:rFonts w:ascii="Times New Roman" w:eastAsia="宋体" w:hAnsi="Times New Roman" w:cs="Times New Roman"/>
              </w:rPr>
              <w:t>1.203 (1.091-1.326)</w:t>
            </w:r>
          </w:p>
        </w:tc>
        <w:tc>
          <w:tcPr>
            <w:tcW w:w="955" w:type="dxa"/>
          </w:tcPr>
          <w:p w14:paraId="5C08B612" w14:textId="77777777" w:rsidR="00B934E2" w:rsidRPr="000D4ED5" w:rsidRDefault="00B934E2" w:rsidP="00D664E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D4ED5">
              <w:rPr>
                <w:rFonts w:ascii="Times New Roman" w:eastAsia="宋体" w:hAnsi="Times New Roman" w:cs="Times New Roman"/>
              </w:rPr>
              <w:t>&lt;0.001</w:t>
            </w:r>
          </w:p>
        </w:tc>
        <w:tc>
          <w:tcPr>
            <w:tcW w:w="2163" w:type="dxa"/>
          </w:tcPr>
          <w:p w14:paraId="553DA6C8" w14:textId="49ABC07B" w:rsidR="00B934E2" w:rsidRPr="000D4ED5" w:rsidRDefault="00B934E2" w:rsidP="00D664E9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.144 (1.035-1.264</w:t>
            </w:r>
            <w:r w:rsidRPr="005C18F1">
              <w:rPr>
                <w:rFonts w:ascii="Times New Roman" w:eastAsia="宋体" w:hAnsi="Times New Roman" w:cs="Times New Roman" w:hint="eastAsia"/>
              </w:rPr>
              <w:t>)</w:t>
            </w:r>
          </w:p>
        </w:tc>
        <w:tc>
          <w:tcPr>
            <w:tcW w:w="929" w:type="dxa"/>
          </w:tcPr>
          <w:p w14:paraId="3934231E" w14:textId="5D041868" w:rsidR="00B934E2" w:rsidRPr="000D4ED5" w:rsidRDefault="00B934E2" w:rsidP="00D664E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5C18F1">
              <w:rPr>
                <w:rFonts w:ascii="Times New Roman" w:eastAsia="宋体" w:hAnsi="Times New Roman" w:cs="Times New Roman" w:hint="eastAsia"/>
              </w:rPr>
              <w:t>0.00</w:t>
            </w:r>
            <w:r>
              <w:rPr>
                <w:rFonts w:ascii="Times New Roman" w:eastAsia="宋体" w:hAnsi="Times New Roman" w:cs="Times New Roman" w:hint="eastAsia"/>
              </w:rPr>
              <w:t>8</w:t>
            </w:r>
          </w:p>
        </w:tc>
      </w:tr>
      <w:tr w:rsidR="008D10FF" w:rsidRPr="000D4ED5" w14:paraId="7AE58D00" w14:textId="77777777" w:rsidTr="000A4780">
        <w:trPr>
          <w:trHeight w:val="684"/>
        </w:trPr>
        <w:tc>
          <w:tcPr>
            <w:tcW w:w="2007" w:type="dxa"/>
          </w:tcPr>
          <w:p w14:paraId="09214DC4" w14:textId="77777777" w:rsidR="008D10FF" w:rsidRPr="000D4ED5" w:rsidRDefault="008D10FF" w:rsidP="00D664E9">
            <w:pPr>
              <w:jc w:val="left"/>
              <w:rPr>
                <w:rFonts w:ascii="Times New Roman" w:eastAsia="宋体" w:hAnsi="Times New Roman" w:cs="Times New Roman"/>
              </w:rPr>
            </w:pPr>
            <w:r w:rsidRPr="000D4ED5">
              <w:rPr>
                <w:rFonts w:ascii="Times New Roman" w:eastAsia="宋体" w:hAnsi="Times New Roman" w:cs="Times New Roman"/>
              </w:rPr>
              <w:t>BMI (per 5 kg/m</w:t>
            </w:r>
            <w:r w:rsidRPr="000D4ED5">
              <w:rPr>
                <w:rFonts w:ascii="Times New Roman" w:eastAsia="宋体" w:hAnsi="Times New Roman" w:cs="Times New Roman"/>
                <w:vertAlign w:val="superscript"/>
              </w:rPr>
              <w:t xml:space="preserve">2 </w:t>
            </w:r>
            <w:r w:rsidRPr="000D4ED5">
              <w:rPr>
                <w:rFonts w:ascii="Times New Roman" w:eastAsia="宋体" w:hAnsi="Times New Roman" w:cs="Times New Roman"/>
              </w:rPr>
              <w:t>increase)</w:t>
            </w:r>
          </w:p>
        </w:tc>
        <w:tc>
          <w:tcPr>
            <w:tcW w:w="2246" w:type="dxa"/>
          </w:tcPr>
          <w:p w14:paraId="5DB10D2D" w14:textId="77777777" w:rsidR="008D10FF" w:rsidRPr="000D4ED5" w:rsidRDefault="008D10FF" w:rsidP="00D664E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D4ED5">
              <w:rPr>
                <w:rFonts w:ascii="Times New Roman" w:eastAsia="宋体" w:hAnsi="Times New Roman" w:cs="Times New Roman"/>
              </w:rPr>
              <w:t>0.509 (0.370-0.702)</w:t>
            </w:r>
          </w:p>
        </w:tc>
        <w:tc>
          <w:tcPr>
            <w:tcW w:w="955" w:type="dxa"/>
          </w:tcPr>
          <w:p w14:paraId="6C53614B" w14:textId="77777777" w:rsidR="008D10FF" w:rsidRPr="000D4ED5" w:rsidRDefault="008D10FF" w:rsidP="00D664E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D4ED5">
              <w:rPr>
                <w:rFonts w:ascii="Times New Roman" w:eastAsia="宋体" w:hAnsi="Times New Roman" w:cs="Times New Roman"/>
              </w:rPr>
              <w:t>&lt;0.001</w:t>
            </w:r>
          </w:p>
        </w:tc>
        <w:tc>
          <w:tcPr>
            <w:tcW w:w="2163" w:type="dxa"/>
          </w:tcPr>
          <w:p w14:paraId="55C8744E" w14:textId="58D12D19" w:rsidR="008D10FF" w:rsidRPr="000D4ED5" w:rsidRDefault="008D10FF" w:rsidP="00D664E9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0.630 (0.444-0.893)</w:t>
            </w:r>
          </w:p>
        </w:tc>
        <w:tc>
          <w:tcPr>
            <w:tcW w:w="929" w:type="dxa"/>
          </w:tcPr>
          <w:p w14:paraId="0622AA22" w14:textId="6BBC0D7E" w:rsidR="008D10FF" w:rsidRPr="000D4ED5" w:rsidRDefault="008D10FF" w:rsidP="00D664E9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0.009</w:t>
            </w:r>
          </w:p>
        </w:tc>
      </w:tr>
      <w:tr w:rsidR="008D10FF" w:rsidRPr="000D4ED5" w14:paraId="21CBBE9C" w14:textId="77777777" w:rsidTr="000A4780">
        <w:trPr>
          <w:trHeight w:val="461"/>
        </w:trPr>
        <w:tc>
          <w:tcPr>
            <w:tcW w:w="2007" w:type="dxa"/>
          </w:tcPr>
          <w:p w14:paraId="3243108D" w14:textId="77777777" w:rsidR="008D10FF" w:rsidRPr="000D4ED5" w:rsidRDefault="008D10FF" w:rsidP="00D664E9">
            <w:pPr>
              <w:jc w:val="left"/>
              <w:rPr>
                <w:rFonts w:ascii="Times New Roman" w:eastAsia="宋体" w:hAnsi="Times New Roman" w:cs="Times New Roman"/>
              </w:rPr>
            </w:pPr>
            <w:r w:rsidRPr="000D4ED5">
              <w:rPr>
                <w:rFonts w:ascii="Times New Roman" w:eastAsia="宋体" w:hAnsi="Times New Roman" w:cs="Times New Roman"/>
              </w:rPr>
              <w:t xml:space="preserve">Hypertension </w:t>
            </w:r>
          </w:p>
        </w:tc>
        <w:tc>
          <w:tcPr>
            <w:tcW w:w="2246" w:type="dxa"/>
          </w:tcPr>
          <w:p w14:paraId="51DEB721" w14:textId="77777777" w:rsidR="008D10FF" w:rsidRPr="000D4ED5" w:rsidRDefault="008D10FF" w:rsidP="00D664E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D4ED5">
              <w:rPr>
                <w:rFonts w:ascii="Times New Roman" w:eastAsia="宋体" w:hAnsi="Times New Roman" w:cs="Times New Roman"/>
              </w:rPr>
              <w:t>0.774 (0.579-1.034)</w:t>
            </w:r>
          </w:p>
        </w:tc>
        <w:tc>
          <w:tcPr>
            <w:tcW w:w="955" w:type="dxa"/>
          </w:tcPr>
          <w:p w14:paraId="682458E2" w14:textId="77777777" w:rsidR="008D10FF" w:rsidRPr="000D4ED5" w:rsidRDefault="008D10FF" w:rsidP="00D664E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D4ED5">
              <w:rPr>
                <w:rFonts w:ascii="Times New Roman" w:eastAsia="宋体" w:hAnsi="Times New Roman" w:cs="Times New Roman"/>
              </w:rPr>
              <w:t>0.083</w:t>
            </w:r>
          </w:p>
        </w:tc>
        <w:tc>
          <w:tcPr>
            <w:tcW w:w="2163" w:type="dxa"/>
          </w:tcPr>
          <w:p w14:paraId="5572C585" w14:textId="3FC18D69" w:rsidR="008D10FF" w:rsidRPr="000D4ED5" w:rsidRDefault="008D10FF" w:rsidP="00D664E9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-</w:t>
            </w:r>
          </w:p>
        </w:tc>
        <w:tc>
          <w:tcPr>
            <w:tcW w:w="929" w:type="dxa"/>
          </w:tcPr>
          <w:p w14:paraId="2F105CFA" w14:textId="7F5ACFBB" w:rsidR="008D10FF" w:rsidRPr="000D4ED5" w:rsidRDefault="008D10FF" w:rsidP="00D664E9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-</w:t>
            </w:r>
          </w:p>
        </w:tc>
      </w:tr>
      <w:tr w:rsidR="008D10FF" w:rsidRPr="000D4ED5" w14:paraId="31ED28A3" w14:textId="77777777" w:rsidTr="000A4780">
        <w:trPr>
          <w:trHeight w:val="363"/>
        </w:trPr>
        <w:tc>
          <w:tcPr>
            <w:tcW w:w="2007" w:type="dxa"/>
          </w:tcPr>
          <w:p w14:paraId="205C2DB5" w14:textId="77777777" w:rsidR="008D10FF" w:rsidRPr="000D4ED5" w:rsidRDefault="008D10FF" w:rsidP="00D664E9">
            <w:pPr>
              <w:jc w:val="left"/>
              <w:rPr>
                <w:rFonts w:ascii="Times New Roman" w:eastAsia="宋体" w:hAnsi="Times New Roman" w:cs="Times New Roman"/>
              </w:rPr>
            </w:pPr>
            <w:r w:rsidRPr="000D4ED5">
              <w:rPr>
                <w:rFonts w:ascii="Times New Roman" w:eastAsia="宋体" w:hAnsi="Times New Roman" w:cs="Times New Roman"/>
              </w:rPr>
              <w:t xml:space="preserve">Renal dysfunction </w:t>
            </w:r>
          </w:p>
        </w:tc>
        <w:tc>
          <w:tcPr>
            <w:tcW w:w="2246" w:type="dxa"/>
          </w:tcPr>
          <w:p w14:paraId="0B5233BA" w14:textId="77777777" w:rsidR="008D10FF" w:rsidRPr="000D4ED5" w:rsidRDefault="008D10FF" w:rsidP="00D664E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D4ED5">
              <w:rPr>
                <w:rFonts w:ascii="Times New Roman" w:eastAsia="宋体" w:hAnsi="Times New Roman" w:cs="Times New Roman"/>
              </w:rPr>
              <w:t>2.045 (1.524-2.744)</w:t>
            </w:r>
          </w:p>
        </w:tc>
        <w:tc>
          <w:tcPr>
            <w:tcW w:w="955" w:type="dxa"/>
          </w:tcPr>
          <w:p w14:paraId="6B97182C" w14:textId="77777777" w:rsidR="008D10FF" w:rsidRPr="000D4ED5" w:rsidRDefault="008D10FF" w:rsidP="00D664E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D4ED5">
              <w:rPr>
                <w:rFonts w:ascii="Times New Roman" w:eastAsia="宋体" w:hAnsi="Times New Roman" w:cs="Times New Roman"/>
              </w:rPr>
              <w:t>&lt;0.001</w:t>
            </w:r>
          </w:p>
        </w:tc>
        <w:tc>
          <w:tcPr>
            <w:tcW w:w="2163" w:type="dxa"/>
          </w:tcPr>
          <w:p w14:paraId="1E873344" w14:textId="59E029ED" w:rsidR="008D10FF" w:rsidRPr="000D4ED5" w:rsidRDefault="008D10FF" w:rsidP="00D664E9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-</w:t>
            </w:r>
          </w:p>
        </w:tc>
        <w:tc>
          <w:tcPr>
            <w:tcW w:w="929" w:type="dxa"/>
          </w:tcPr>
          <w:p w14:paraId="43C6851B" w14:textId="07B53FA5" w:rsidR="008D10FF" w:rsidRPr="000D4ED5" w:rsidRDefault="008D10FF" w:rsidP="00D664E9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-</w:t>
            </w:r>
          </w:p>
        </w:tc>
      </w:tr>
      <w:tr w:rsidR="008D10FF" w:rsidRPr="000D4ED5" w14:paraId="131281FB" w14:textId="77777777" w:rsidTr="000A4780">
        <w:trPr>
          <w:trHeight w:val="404"/>
        </w:trPr>
        <w:tc>
          <w:tcPr>
            <w:tcW w:w="2007" w:type="dxa"/>
          </w:tcPr>
          <w:p w14:paraId="723CC828" w14:textId="77777777" w:rsidR="008D10FF" w:rsidRPr="000D4ED5" w:rsidRDefault="008D10FF" w:rsidP="00D664E9">
            <w:pPr>
              <w:jc w:val="left"/>
              <w:rPr>
                <w:rFonts w:ascii="Times New Roman" w:eastAsia="宋体" w:hAnsi="Times New Roman" w:cs="Times New Roman"/>
              </w:rPr>
            </w:pPr>
            <w:r w:rsidRPr="000D4ED5">
              <w:rPr>
                <w:rFonts w:ascii="Times New Roman" w:eastAsia="宋体" w:hAnsi="Times New Roman" w:cs="Times New Roman"/>
              </w:rPr>
              <w:t xml:space="preserve">Atrial fibrillation </w:t>
            </w:r>
          </w:p>
        </w:tc>
        <w:tc>
          <w:tcPr>
            <w:tcW w:w="2246" w:type="dxa"/>
          </w:tcPr>
          <w:p w14:paraId="20D7A9A8" w14:textId="77777777" w:rsidR="008D10FF" w:rsidRPr="000D4ED5" w:rsidRDefault="008D10FF" w:rsidP="00D664E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D4ED5">
              <w:rPr>
                <w:rFonts w:ascii="Times New Roman" w:eastAsia="宋体" w:hAnsi="Times New Roman" w:cs="Times New Roman"/>
              </w:rPr>
              <w:t>1.316 (0.975-1.778)</w:t>
            </w:r>
          </w:p>
        </w:tc>
        <w:tc>
          <w:tcPr>
            <w:tcW w:w="955" w:type="dxa"/>
          </w:tcPr>
          <w:p w14:paraId="0C946714" w14:textId="77777777" w:rsidR="008D10FF" w:rsidRPr="000D4ED5" w:rsidRDefault="008D10FF" w:rsidP="00D664E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D4ED5">
              <w:rPr>
                <w:rFonts w:ascii="Times New Roman" w:eastAsia="宋体" w:hAnsi="Times New Roman" w:cs="Times New Roman"/>
              </w:rPr>
              <w:t>0.073</w:t>
            </w:r>
          </w:p>
        </w:tc>
        <w:tc>
          <w:tcPr>
            <w:tcW w:w="2163" w:type="dxa"/>
          </w:tcPr>
          <w:p w14:paraId="344323F6" w14:textId="4F57488D" w:rsidR="008D10FF" w:rsidRPr="000D4ED5" w:rsidRDefault="008D10FF" w:rsidP="00D664E9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-</w:t>
            </w:r>
          </w:p>
        </w:tc>
        <w:tc>
          <w:tcPr>
            <w:tcW w:w="929" w:type="dxa"/>
          </w:tcPr>
          <w:p w14:paraId="0EC768F7" w14:textId="6287181F" w:rsidR="008D10FF" w:rsidRPr="000D4ED5" w:rsidRDefault="008D10FF" w:rsidP="00D664E9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-</w:t>
            </w:r>
          </w:p>
        </w:tc>
      </w:tr>
      <w:tr w:rsidR="008D10FF" w:rsidRPr="000D4ED5" w14:paraId="2C854A23" w14:textId="77777777" w:rsidTr="000A4780">
        <w:trPr>
          <w:trHeight w:val="377"/>
        </w:trPr>
        <w:tc>
          <w:tcPr>
            <w:tcW w:w="2007" w:type="dxa"/>
          </w:tcPr>
          <w:p w14:paraId="48114124" w14:textId="77777777" w:rsidR="008D10FF" w:rsidRPr="000D4ED5" w:rsidRDefault="008D10FF" w:rsidP="00D664E9">
            <w:pPr>
              <w:jc w:val="left"/>
              <w:rPr>
                <w:rFonts w:ascii="Times New Roman" w:eastAsia="宋体" w:hAnsi="Times New Roman" w:cs="Times New Roman"/>
              </w:rPr>
            </w:pPr>
            <w:r w:rsidRPr="000D4ED5">
              <w:rPr>
                <w:rFonts w:ascii="Times New Roman" w:eastAsia="宋体" w:hAnsi="Times New Roman" w:cs="Times New Roman"/>
              </w:rPr>
              <w:t xml:space="preserve">NYNA </w:t>
            </w:r>
            <w:r w:rsidRPr="000D4ED5">
              <w:rPr>
                <w:rFonts w:ascii="MS Mincho" w:eastAsia="MS Mincho" w:hAnsi="MS Mincho" w:cs="MS Mincho"/>
              </w:rPr>
              <w:t>Ⅲ</w:t>
            </w:r>
            <w:r w:rsidRPr="000D4ED5">
              <w:rPr>
                <w:rFonts w:ascii="Times New Roman" w:eastAsia="宋体" w:hAnsi="Times New Roman" w:cs="Times New Roman"/>
              </w:rPr>
              <w:t>/</w:t>
            </w:r>
            <w:r w:rsidRPr="000D4ED5">
              <w:rPr>
                <w:rFonts w:ascii="MS Mincho" w:eastAsia="MS Mincho" w:hAnsi="MS Mincho" w:cs="MS Mincho"/>
              </w:rPr>
              <w:t>Ⅳ</w:t>
            </w:r>
          </w:p>
        </w:tc>
        <w:tc>
          <w:tcPr>
            <w:tcW w:w="2246" w:type="dxa"/>
          </w:tcPr>
          <w:p w14:paraId="58FCDC71" w14:textId="77777777" w:rsidR="008D10FF" w:rsidRPr="000D4ED5" w:rsidRDefault="008D10FF" w:rsidP="00D664E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D4ED5">
              <w:rPr>
                <w:rFonts w:ascii="Times New Roman" w:eastAsia="宋体" w:hAnsi="Times New Roman" w:cs="Times New Roman"/>
              </w:rPr>
              <w:t>2.397 (1.520-3.778)</w:t>
            </w:r>
          </w:p>
        </w:tc>
        <w:tc>
          <w:tcPr>
            <w:tcW w:w="955" w:type="dxa"/>
          </w:tcPr>
          <w:p w14:paraId="77A1B722" w14:textId="77777777" w:rsidR="008D10FF" w:rsidRPr="000D4ED5" w:rsidRDefault="008D10FF" w:rsidP="00D664E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D4ED5">
              <w:rPr>
                <w:rFonts w:ascii="Times New Roman" w:eastAsia="宋体" w:hAnsi="Times New Roman" w:cs="Times New Roman"/>
              </w:rPr>
              <w:t>&lt;0.001</w:t>
            </w:r>
          </w:p>
        </w:tc>
        <w:tc>
          <w:tcPr>
            <w:tcW w:w="2163" w:type="dxa"/>
          </w:tcPr>
          <w:p w14:paraId="11FB9CA0" w14:textId="6B61B513" w:rsidR="008D10FF" w:rsidRPr="000D4ED5" w:rsidRDefault="008D10FF" w:rsidP="00D664E9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.672 (1.047-2.669)</w:t>
            </w:r>
          </w:p>
        </w:tc>
        <w:tc>
          <w:tcPr>
            <w:tcW w:w="929" w:type="dxa"/>
          </w:tcPr>
          <w:p w14:paraId="7CB4509B" w14:textId="1E6C8979" w:rsidR="008D10FF" w:rsidRPr="000D4ED5" w:rsidRDefault="008D10FF" w:rsidP="00D664E9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0.031</w:t>
            </w:r>
          </w:p>
        </w:tc>
      </w:tr>
      <w:tr w:rsidR="008D10FF" w:rsidRPr="000D4ED5" w14:paraId="14D58415" w14:textId="77777777" w:rsidTr="000A4780">
        <w:trPr>
          <w:trHeight w:val="339"/>
        </w:trPr>
        <w:tc>
          <w:tcPr>
            <w:tcW w:w="2007" w:type="dxa"/>
          </w:tcPr>
          <w:p w14:paraId="1079F610" w14:textId="77777777" w:rsidR="008D10FF" w:rsidRPr="000D4ED5" w:rsidRDefault="008D10FF" w:rsidP="00D664E9">
            <w:pPr>
              <w:jc w:val="left"/>
              <w:rPr>
                <w:rFonts w:ascii="Times New Roman" w:eastAsia="宋体" w:hAnsi="Times New Roman" w:cs="Times New Roman"/>
              </w:rPr>
            </w:pPr>
            <w:r w:rsidRPr="000D4ED5">
              <w:rPr>
                <w:rFonts w:ascii="Times New Roman" w:eastAsia="宋体" w:hAnsi="Times New Roman" w:cs="Times New Roman"/>
              </w:rPr>
              <w:t>NTproBNP (per 500 pg/ml increase)</w:t>
            </w:r>
          </w:p>
        </w:tc>
        <w:tc>
          <w:tcPr>
            <w:tcW w:w="2246" w:type="dxa"/>
          </w:tcPr>
          <w:p w14:paraId="31E17305" w14:textId="77777777" w:rsidR="008D10FF" w:rsidRPr="000D4ED5" w:rsidRDefault="008D10FF" w:rsidP="00D664E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D4ED5">
              <w:rPr>
                <w:rFonts w:ascii="Times New Roman" w:eastAsia="宋体" w:hAnsi="Times New Roman" w:cs="Times New Roman"/>
              </w:rPr>
              <w:t>1.038 (1.029-1.047)</w:t>
            </w:r>
          </w:p>
        </w:tc>
        <w:tc>
          <w:tcPr>
            <w:tcW w:w="955" w:type="dxa"/>
          </w:tcPr>
          <w:p w14:paraId="31064AED" w14:textId="77777777" w:rsidR="008D10FF" w:rsidRPr="000D4ED5" w:rsidRDefault="008D10FF" w:rsidP="00D664E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D4ED5">
              <w:rPr>
                <w:rFonts w:ascii="Times New Roman" w:eastAsia="宋体" w:hAnsi="Times New Roman" w:cs="Times New Roman"/>
              </w:rPr>
              <w:t>&lt;0.001</w:t>
            </w:r>
          </w:p>
        </w:tc>
        <w:tc>
          <w:tcPr>
            <w:tcW w:w="2163" w:type="dxa"/>
          </w:tcPr>
          <w:p w14:paraId="59754435" w14:textId="3AD0471F" w:rsidR="008D10FF" w:rsidRPr="000D4ED5" w:rsidRDefault="008D10FF" w:rsidP="00D664E9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.027 (1.018-1.037)</w:t>
            </w:r>
          </w:p>
        </w:tc>
        <w:tc>
          <w:tcPr>
            <w:tcW w:w="929" w:type="dxa"/>
          </w:tcPr>
          <w:p w14:paraId="02C6847E" w14:textId="63453651" w:rsidR="008D10FF" w:rsidRPr="000D4ED5" w:rsidRDefault="008D10FF" w:rsidP="00D664E9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&lt;0.001</w:t>
            </w:r>
          </w:p>
        </w:tc>
      </w:tr>
      <w:tr w:rsidR="008D10FF" w:rsidRPr="000D4ED5" w14:paraId="48BBEB1F" w14:textId="77777777" w:rsidTr="000A4780">
        <w:trPr>
          <w:trHeight w:val="376"/>
        </w:trPr>
        <w:tc>
          <w:tcPr>
            <w:tcW w:w="2007" w:type="dxa"/>
          </w:tcPr>
          <w:p w14:paraId="5E38D6D9" w14:textId="77777777" w:rsidR="008D10FF" w:rsidRPr="000D4ED5" w:rsidRDefault="008D10FF" w:rsidP="00D664E9">
            <w:pPr>
              <w:jc w:val="left"/>
              <w:rPr>
                <w:rFonts w:ascii="Times New Roman" w:eastAsia="宋体" w:hAnsi="Times New Roman" w:cs="Times New Roman"/>
              </w:rPr>
            </w:pPr>
            <w:r w:rsidRPr="000D4ED5">
              <w:rPr>
                <w:rFonts w:ascii="Times New Roman" w:eastAsia="宋体" w:hAnsi="Times New Roman" w:cs="Times New Roman"/>
              </w:rPr>
              <w:t>LVEF (per 5% increase)</w:t>
            </w:r>
          </w:p>
        </w:tc>
        <w:tc>
          <w:tcPr>
            <w:tcW w:w="2246" w:type="dxa"/>
          </w:tcPr>
          <w:p w14:paraId="45971CAC" w14:textId="77777777" w:rsidR="008D10FF" w:rsidRPr="000D4ED5" w:rsidRDefault="008D10FF" w:rsidP="00D664E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D4ED5">
              <w:rPr>
                <w:rFonts w:ascii="Times New Roman" w:eastAsia="宋体" w:hAnsi="Times New Roman" w:cs="Times New Roman"/>
              </w:rPr>
              <w:t>0.941 (0.892-0.992)</w:t>
            </w:r>
          </w:p>
        </w:tc>
        <w:tc>
          <w:tcPr>
            <w:tcW w:w="955" w:type="dxa"/>
          </w:tcPr>
          <w:p w14:paraId="5133C428" w14:textId="77777777" w:rsidR="008D10FF" w:rsidRPr="000D4ED5" w:rsidRDefault="008D10FF" w:rsidP="00D664E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D4ED5">
              <w:rPr>
                <w:rFonts w:ascii="Times New Roman" w:eastAsia="宋体" w:hAnsi="Times New Roman" w:cs="Times New Roman"/>
              </w:rPr>
              <w:t>0.023</w:t>
            </w:r>
          </w:p>
        </w:tc>
        <w:tc>
          <w:tcPr>
            <w:tcW w:w="2163" w:type="dxa"/>
          </w:tcPr>
          <w:p w14:paraId="49F90BEC" w14:textId="73B5415D" w:rsidR="008D10FF" w:rsidRPr="000D4ED5" w:rsidRDefault="008D10FF" w:rsidP="00D664E9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-</w:t>
            </w:r>
          </w:p>
        </w:tc>
        <w:tc>
          <w:tcPr>
            <w:tcW w:w="929" w:type="dxa"/>
          </w:tcPr>
          <w:p w14:paraId="724B2AF5" w14:textId="0B998067" w:rsidR="008D10FF" w:rsidRPr="000D4ED5" w:rsidRDefault="008D10FF" w:rsidP="00D664E9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-</w:t>
            </w:r>
          </w:p>
        </w:tc>
      </w:tr>
      <w:tr w:rsidR="008D10FF" w:rsidRPr="000D4ED5" w14:paraId="20F44032" w14:textId="77777777" w:rsidTr="000A4780">
        <w:trPr>
          <w:trHeight w:val="297"/>
        </w:trPr>
        <w:tc>
          <w:tcPr>
            <w:tcW w:w="2007" w:type="dxa"/>
          </w:tcPr>
          <w:p w14:paraId="6C37D050" w14:textId="44EAB84D" w:rsidR="008D10FF" w:rsidRPr="000D4ED5" w:rsidRDefault="008D10FF" w:rsidP="00D664E9">
            <w:pPr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MAP (per 10 mmHg</w:t>
            </w:r>
            <w:r w:rsidRPr="000D4ED5">
              <w:rPr>
                <w:rFonts w:ascii="Times New Roman" w:eastAsia="宋体" w:hAnsi="Times New Roman" w:cs="Times New Roman"/>
              </w:rPr>
              <w:t xml:space="preserve"> increase)</w:t>
            </w:r>
          </w:p>
        </w:tc>
        <w:tc>
          <w:tcPr>
            <w:tcW w:w="2246" w:type="dxa"/>
          </w:tcPr>
          <w:p w14:paraId="343F74EA" w14:textId="77777777" w:rsidR="008D10FF" w:rsidRPr="000D4ED5" w:rsidRDefault="008D10FF" w:rsidP="00D664E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D4ED5">
              <w:rPr>
                <w:rFonts w:ascii="Times New Roman" w:eastAsia="宋体" w:hAnsi="Times New Roman" w:cs="Times New Roman"/>
              </w:rPr>
              <w:t>0.690 (0.583-0.815)</w:t>
            </w:r>
          </w:p>
        </w:tc>
        <w:tc>
          <w:tcPr>
            <w:tcW w:w="955" w:type="dxa"/>
          </w:tcPr>
          <w:p w14:paraId="0175058F" w14:textId="77777777" w:rsidR="008D10FF" w:rsidRPr="000D4ED5" w:rsidRDefault="008D10FF" w:rsidP="00D664E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D4ED5">
              <w:rPr>
                <w:rFonts w:ascii="Times New Roman" w:eastAsia="宋体" w:hAnsi="Times New Roman" w:cs="Times New Roman"/>
              </w:rPr>
              <w:t>&lt;0.001</w:t>
            </w:r>
          </w:p>
        </w:tc>
        <w:tc>
          <w:tcPr>
            <w:tcW w:w="2163" w:type="dxa"/>
          </w:tcPr>
          <w:p w14:paraId="0162FC8B" w14:textId="517B7C85" w:rsidR="008D10FF" w:rsidRPr="000D4ED5" w:rsidRDefault="008D10FF" w:rsidP="00D664E9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0.797 (0.673-0.944)</w:t>
            </w:r>
          </w:p>
        </w:tc>
        <w:tc>
          <w:tcPr>
            <w:tcW w:w="929" w:type="dxa"/>
          </w:tcPr>
          <w:p w14:paraId="4D7F1FD0" w14:textId="0964DF79" w:rsidR="008D10FF" w:rsidRPr="000D4ED5" w:rsidRDefault="008D10FF" w:rsidP="00D664E9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0.009</w:t>
            </w:r>
          </w:p>
        </w:tc>
      </w:tr>
      <w:tr w:rsidR="008D10FF" w:rsidRPr="000D4ED5" w14:paraId="3C357E91" w14:textId="77777777" w:rsidTr="000A4780">
        <w:trPr>
          <w:trHeight w:val="362"/>
        </w:trPr>
        <w:tc>
          <w:tcPr>
            <w:tcW w:w="2007" w:type="dxa"/>
          </w:tcPr>
          <w:p w14:paraId="554F9049" w14:textId="4296ECCF" w:rsidR="008D10FF" w:rsidRPr="000D4ED5" w:rsidRDefault="008D10FF" w:rsidP="00D664E9">
            <w:pPr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ACEI/ARB</w:t>
            </w:r>
            <w:r w:rsidRPr="000D4ED5">
              <w:rPr>
                <w:rFonts w:ascii="Times New Roman" w:eastAsia="宋体" w:hAnsi="Times New Roman" w:cs="Times New Roman"/>
              </w:rPr>
              <w:t xml:space="preserve"> </w:t>
            </w:r>
          </w:p>
        </w:tc>
        <w:tc>
          <w:tcPr>
            <w:tcW w:w="2246" w:type="dxa"/>
          </w:tcPr>
          <w:p w14:paraId="685F1D5B" w14:textId="77777777" w:rsidR="008D10FF" w:rsidRPr="000D4ED5" w:rsidRDefault="008D10FF" w:rsidP="00D664E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D4ED5">
              <w:rPr>
                <w:rFonts w:ascii="Times New Roman" w:eastAsia="宋体" w:hAnsi="Times New Roman" w:cs="Times New Roman"/>
              </w:rPr>
              <w:t>0.509 (0379-0.682)</w:t>
            </w:r>
          </w:p>
        </w:tc>
        <w:tc>
          <w:tcPr>
            <w:tcW w:w="955" w:type="dxa"/>
          </w:tcPr>
          <w:p w14:paraId="23F607EC" w14:textId="77777777" w:rsidR="008D10FF" w:rsidRPr="000D4ED5" w:rsidRDefault="008D10FF" w:rsidP="00D664E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D4ED5">
              <w:rPr>
                <w:rFonts w:ascii="Times New Roman" w:eastAsia="宋体" w:hAnsi="Times New Roman" w:cs="Times New Roman"/>
              </w:rPr>
              <w:t>&lt;0.001</w:t>
            </w:r>
          </w:p>
        </w:tc>
        <w:tc>
          <w:tcPr>
            <w:tcW w:w="2163" w:type="dxa"/>
          </w:tcPr>
          <w:p w14:paraId="309AB6BC" w14:textId="1ADFAD63" w:rsidR="008D10FF" w:rsidRPr="000D4ED5" w:rsidRDefault="008D10FF" w:rsidP="00D664E9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-</w:t>
            </w:r>
          </w:p>
        </w:tc>
        <w:tc>
          <w:tcPr>
            <w:tcW w:w="929" w:type="dxa"/>
          </w:tcPr>
          <w:p w14:paraId="3A612782" w14:textId="120B6AC3" w:rsidR="008D10FF" w:rsidRPr="000D4ED5" w:rsidRDefault="008D10FF" w:rsidP="00D664E9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-</w:t>
            </w:r>
          </w:p>
        </w:tc>
      </w:tr>
      <w:tr w:rsidR="008D10FF" w:rsidRPr="000D4ED5" w14:paraId="7F9CA717" w14:textId="77777777" w:rsidTr="000A4780">
        <w:trPr>
          <w:trHeight w:val="339"/>
        </w:trPr>
        <w:tc>
          <w:tcPr>
            <w:tcW w:w="2007" w:type="dxa"/>
          </w:tcPr>
          <w:p w14:paraId="6B45606F" w14:textId="452CE7CE" w:rsidR="008D10FF" w:rsidRPr="000D4ED5" w:rsidRDefault="008D10FF" w:rsidP="00D664E9">
            <w:pPr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Diuretics</w:t>
            </w:r>
            <w:r w:rsidRPr="000D4ED5">
              <w:rPr>
                <w:rFonts w:ascii="Times New Roman" w:eastAsia="宋体" w:hAnsi="Times New Roman" w:cs="Times New Roman"/>
              </w:rPr>
              <w:t xml:space="preserve"> </w:t>
            </w:r>
          </w:p>
        </w:tc>
        <w:tc>
          <w:tcPr>
            <w:tcW w:w="2246" w:type="dxa"/>
          </w:tcPr>
          <w:p w14:paraId="5F916168" w14:textId="77777777" w:rsidR="008D10FF" w:rsidRPr="000D4ED5" w:rsidRDefault="008D10FF" w:rsidP="00D664E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D4ED5">
              <w:rPr>
                <w:rFonts w:ascii="Times New Roman" w:eastAsia="宋体" w:hAnsi="Times New Roman" w:cs="Times New Roman"/>
              </w:rPr>
              <w:t>2.348 (1.103-5.000)</w:t>
            </w:r>
          </w:p>
        </w:tc>
        <w:tc>
          <w:tcPr>
            <w:tcW w:w="955" w:type="dxa"/>
          </w:tcPr>
          <w:p w14:paraId="6752BFF3" w14:textId="77777777" w:rsidR="008D10FF" w:rsidRPr="000D4ED5" w:rsidRDefault="008D10FF" w:rsidP="00D664E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D4ED5">
              <w:rPr>
                <w:rFonts w:ascii="Times New Roman" w:eastAsia="宋体" w:hAnsi="Times New Roman" w:cs="Times New Roman"/>
              </w:rPr>
              <w:t>0.027</w:t>
            </w:r>
          </w:p>
        </w:tc>
        <w:tc>
          <w:tcPr>
            <w:tcW w:w="2163" w:type="dxa"/>
          </w:tcPr>
          <w:p w14:paraId="6C9AC011" w14:textId="5B0B6C5E" w:rsidR="008D10FF" w:rsidRPr="000D4ED5" w:rsidRDefault="008D10FF" w:rsidP="00D664E9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-</w:t>
            </w:r>
          </w:p>
        </w:tc>
        <w:tc>
          <w:tcPr>
            <w:tcW w:w="929" w:type="dxa"/>
          </w:tcPr>
          <w:p w14:paraId="07C73082" w14:textId="60492E75" w:rsidR="008D10FF" w:rsidRPr="000D4ED5" w:rsidRDefault="008D10FF" w:rsidP="00D664E9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-</w:t>
            </w:r>
          </w:p>
        </w:tc>
      </w:tr>
      <w:tr w:rsidR="008D10FF" w:rsidRPr="000D4ED5" w14:paraId="5A95758A" w14:textId="77777777" w:rsidTr="000A4780">
        <w:trPr>
          <w:trHeight w:val="339"/>
        </w:trPr>
        <w:tc>
          <w:tcPr>
            <w:tcW w:w="2007" w:type="dxa"/>
            <w:tcBorders>
              <w:bottom w:val="single" w:sz="4" w:space="0" w:color="auto"/>
            </w:tcBorders>
          </w:tcPr>
          <w:p w14:paraId="4751B859" w14:textId="38E0C5E8" w:rsidR="008D10FF" w:rsidRPr="000D4ED5" w:rsidRDefault="008D10FF" w:rsidP="00D664E9">
            <w:pPr>
              <w:jc w:val="left"/>
              <w:rPr>
                <w:rFonts w:ascii="Times New Roman" w:eastAsia="宋体" w:hAnsi="Times New Roman" w:cs="Times New Roman"/>
              </w:rPr>
            </w:pPr>
            <w:r w:rsidRPr="00A84288">
              <w:rPr>
                <w:rFonts w:ascii="Times New Roman" w:hAnsi="Times New Roman" w:cs="Times New Roman" w:hint="eastAsia"/>
              </w:rPr>
              <w:t>T90% (per 1% increase)</w:t>
            </w:r>
          </w:p>
        </w:tc>
        <w:tc>
          <w:tcPr>
            <w:tcW w:w="2246" w:type="dxa"/>
            <w:tcBorders>
              <w:bottom w:val="single" w:sz="4" w:space="0" w:color="auto"/>
            </w:tcBorders>
          </w:tcPr>
          <w:p w14:paraId="251A0480" w14:textId="20E8D382" w:rsidR="008D10FF" w:rsidRPr="000D4ED5" w:rsidRDefault="008D10FF" w:rsidP="00D664E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A84288">
              <w:rPr>
                <w:rFonts w:ascii="Times New Roman" w:hAnsi="Times New Roman" w:cs="Times New Roman" w:hint="eastAsia"/>
              </w:rPr>
              <w:t>1.007 (1.000-1.014)</w:t>
            </w:r>
          </w:p>
        </w:tc>
        <w:tc>
          <w:tcPr>
            <w:tcW w:w="955" w:type="dxa"/>
            <w:tcBorders>
              <w:bottom w:val="single" w:sz="4" w:space="0" w:color="auto"/>
            </w:tcBorders>
          </w:tcPr>
          <w:p w14:paraId="722B77FE" w14:textId="6A76FEB3" w:rsidR="008D10FF" w:rsidRPr="000D4ED5" w:rsidRDefault="008D10FF" w:rsidP="00D664E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A84288">
              <w:rPr>
                <w:rFonts w:ascii="Times New Roman" w:hAnsi="Times New Roman" w:cs="Times New Roman" w:hint="eastAsia"/>
              </w:rPr>
              <w:t>0.049</w:t>
            </w:r>
          </w:p>
        </w:tc>
        <w:tc>
          <w:tcPr>
            <w:tcW w:w="2163" w:type="dxa"/>
            <w:tcBorders>
              <w:bottom w:val="single" w:sz="4" w:space="0" w:color="auto"/>
            </w:tcBorders>
          </w:tcPr>
          <w:p w14:paraId="08A72EC8" w14:textId="79F0F6BB" w:rsidR="008D10FF" w:rsidRPr="000D4ED5" w:rsidRDefault="008D10FF" w:rsidP="00D664E9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.008 (1.001-1.016)</w:t>
            </w:r>
          </w:p>
        </w:tc>
        <w:tc>
          <w:tcPr>
            <w:tcW w:w="929" w:type="dxa"/>
            <w:tcBorders>
              <w:bottom w:val="single" w:sz="4" w:space="0" w:color="auto"/>
            </w:tcBorders>
          </w:tcPr>
          <w:p w14:paraId="10BA6A87" w14:textId="2C364CFC" w:rsidR="008D10FF" w:rsidRPr="000D4ED5" w:rsidRDefault="008D10FF" w:rsidP="00D664E9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0.033</w:t>
            </w:r>
          </w:p>
        </w:tc>
      </w:tr>
      <w:tr w:rsidR="000A4780" w:rsidRPr="000D4ED5" w14:paraId="4CC7684A" w14:textId="77777777" w:rsidTr="00194679">
        <w:trPr>
          <w:trHeight w:val="339"/>
        </w:trPr>
        <w:tc>
          <w:tcPr>
            <w:tcW w:w="8300" w:type="dxa"/>
            <w:gridSpan w:val="5"/>
            <w:tcBorders>
              <w:top w:val="single" w:sz="4" w:space="0" w:color="auto"/>
            </w:tcBorders>
          </w:tcPr>
          <w:p w14:paraId="5E3C5CF7" w14:textId="52E570CF" w:rsidR="000A4780" w:rsidRPr="000A4780" w:rsidRDefault="000A4780" w:rsidP="000A4780">
            <w:pPr>
              <w:jc w:val="left"/>
              <w:rPr>
                <w:rFonts w:ascii="Times New Roman" w:eastAsia="宋体" w:hAnsi="Times New Roman" w:cs="Times New Roman"/>
                <w:i/>
              </w:rPr>
            </w:pPr>
            <w:r w:rsidRPr="000A4780">
              <w:rPr>
                <w:rFonts w:ascii="Times New Roman" w:eastAsia="宋体" w:hAnsi="Times New Roman" w:cs="Times New Roman" w:hint="eastAsia"/>
                <w:i/>
              </w:rPr>
              <w:t>T90% as a categorical variable</w:t>
            </w:r>
          </w:p>
        </w:tc>
      </w:tr>
      <w:tr w:rsidR="003729EE" w:rsidRPr="000D4ED5" w14:paraId="70997F3F" w14:textId="77777777" w:rsidTr="000A4780">
        <w:trPr>
          <w:trHeight w:val="339"/>
        </w:trPr>
        <w:tc>
          <w:tcPr>
            <w:tcW w:w="2007" w:type="dxa"/>
          </w:tcPr>
          <w:p w14:paraId="17575469" w14:textId="0D5B736B" w:rsidR="003729EE" w:rsidRPr="00A84288" w:rsidRDefault="003729EE" w:rsidP="00D664E9">
            <w:pPr>
              <w:jc w:val="left"/>
              <w:rPr>
                <w:rFonts w:ascii="Times New Roman" w:hAnsi="Times New Roman" w:cs="Times New Roman"/>
              </w:rPr>
            </w:pPr>
            <w:r w:rsidRPr="000D4ED5">
              <w:rPr>
                <w:rFonts w:ascii="Times New Roman" w:eastAsia="宋体" w:hAnsi="Times New Roman" w:cs="Times New Roman"/>
              </w:rPr>
              <w:t>Age (per 10 years increase)</w:t>
            </w:r>
          </w:p>
        </w:tc>
        <w:tc>
          <w:tcPr>
            <w:tcW w:w="2246" w:type="dxa"/>
          </w:tcPr>
          <w:p w14:paraId="0C4E0FCC" w14:textId="08677869" w:rsidR="003729EE" w:rsidRPr="00A84288" w:rsidRDefault="003729EE" w:rsidP="00D664E9">
            <w:pPr>
              <w:jc w:val="center"/>
              <w:rPr>
                <w:rFonts w:ascii="Times New Roman" w:hAnsi="Times New Roman" w:cs="Times New Roman"/>
              </w:rPr>
            </w:pPr>
            <w:r w:rsidRPr="000D4ED5">
              <w:rPr>
                <w:rFonts w:ascii="Times New Roman" w:eastAsia="宋体" w:hAnsi="Times New Roman" w:cs="Times New Roman"/>
              </w:rPr>
              <w:t>1.203 (1.091-1.326)</w:t>
            </w:r>
          </w:p>
        </w:tc>
        <w:tc>
          <w:tcPr>
            <w:tcW w:w="955" w:type="dxa"/>
          </w:tcPr>
          <w:p w14:paraId="29C0BBCF" w14:textId="048311E4" w:rsidR="003729EE" w:rsidRPr="00A84288" w:rsidRDefault="003729EE" w:rsidP="00D664E9">
            <w:pPr>
              <w:jc w:val="center"/>
              <w:rPr>
                <w:rFonts w:ascii="Times New Roman" w:hAnsi="Times New Roman" w:cs="Times New Roman"/>
              </w:rPr>
            </w:pPr>
            <w:r w:rsidRPr="000D4ED5">
              <w:rPr>
                <w:rFonts w:ascii="Times New Roman" w:eastAsia="宋体" w:hAnsi="Times New Roman" w:cs="Times New Roman"/>
              </w:rPr>
              <w:t>&lt;0.001</w:t>
            </w:r>
          </w:p>
        </w:tc>
        <w:tc>
          <w:tcPr>
            <w:tcW w:w="2163" w:type="dxa"/>
          </w:tcPr>
          <w:p w14:paraId="61F1BE9A" w14:textId="3351FEB8" w:rsidR="003729EE" w:rsidRDefault="003729EE" w:rsidP="00D664E9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.138 (1.030-1.258)</w:t>
            </w:r>
          </w:p>
        </w:tc>
        <w:tc>
          <w:tcPr>
            <w:tcW w:w="929" w:type="dxa"/>
          </w:tcPr>
          <w:p w14:paraId="122A01F3" w14:textId="6BA596BB" w:rsidR="003729EE" w:rsidRDefault="003729EE" w:rsidP="00D664E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5C18F1">
              <w:rPr>
                <w:rFonts w:ascii="Times New Roman" w:eastAsia="宋体" w:hAnsi="Times New Roman" w:cs="Times New Roman" w:hint="eastAsia"/>
              </w:rPr>
              <w:t>0.0</w:t>
            </w:r>
            <w:r>
              <w:rPr>
                <w:rFonts w:ascii="Times New Roman" w:eastAsia="宋体" w:hAnsi="Times New Roman" w:cs="Times New Roman" w:hint="eastAsia"/>
              </w:rPr>
              <w:t>11</w:t>
            </w:r>
          </w:p>
        </w:tc>
      </w:tr>
      <w:tr w:rsidR="003729EE" w:rsidRPr="000D4ED5" w14:paraId="4C3AC4C7" w14:textId="77777777" w:rsidTr="000A4780">
        <w:trPr>
          <w:trHeight w:val="339"/>
        </w:trPr>
        <w:tc>
          <w:tcPr>
            <w:tcW w:w="2007" w:type="dxa"/>
          </w:tcPr>
          <w:p w14:paraId="4A7F8917" w14:textId="059BE621" w:rsidR="003729EE" w:rsidRPr="000D4ED5" w:rsidRDefault="003729EE" w:rsidP="00D664E9">
            <w:pPr>
              <w:jc w:val="left"/>
              <w:rPr>
                <w:rFonts w:ascii="Times New Roman" w:eastAsia="宋体" w:hAnsi="Times New Roman" w:cs="Times New Roman"/>
              </w:rPr>
            </w:pPr>
            <w:r w:rsidRPr="000D4ED5">
              <w:rPr>
                <w:rFonts w:ascii="Times New Roman" w:eastAsia="宋体" w:hAnsi="Times New Roman" w:cs="Times New Roman"/>
              </w:rPr>
              <w:t>BMI (per 5 kg/m</w:t>
            </w:r>
            <w:r w:rsidRPr="000D4ED5">
              <w:rPr>
                <w:rFonts w:ascii="Times New Roman" w:eastAsia="宋体" w:hAnsi="Times New Roman" w:cs="Times New Roman"/>
                <w:vertAlign w:val="superscript"/>
              </w:rPr>
              <w:t xml:space="preserve">2 </w:t>
            </w:r>
            <w:r w:rsidRPr="000D4ED5">
              <w:rPr>
                <w:rFonts w:ascii="Times New Roman" w:eastAsia="宋体" w:hAnsi="Times New Roman" w:cs="Times New Roman"/>
              </w:rPr>
              <w:t>increase)</w:t>
            </w:r>
          </w:p>
        </w:tc>
        <w:tc>
          <w:tcPr>
            <w:tcW w:w="2246" w:type="dxa"/>
          </w:tcPr>
          <w:p w14:paraId="19BB255A" w14:textId="48D83FAD" w:rsidR="003729EE" w:rsidRPr="000D4ED5" w:rsidRDefault="003729EE" w:rsidP="00D664E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D4ED5">
              <w:rPr>
                <w:rFonts w:ascii="Times New Roman" w:eastAsia="宋体" w:hAnsi="Times New Roman" w:cs="Times New Roman"/>
              </w:rPr>
              <w:t>0.509 (0.370-0.702)</w:t>
            </w:r>
          </w:p>
        </w:tc>
        <w:tc>
          <w:tcPr>
            <w:tcW w:w="955" w:type="dxa"/>
          </w:tcPr>
          <w:p w14:paraId="3B94BA0C" w14:textId="2B0FB8D3" w:rsidR="003729EE" w:rsidRPr="000D4ED5" w:rsidRDefault="003729EE" w:rsidP="00D664E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D4ED5">
              <w:rPr>
                <w:rFonts w:ascii="Times New Roman" w:eastAsia="宋体" w:hAnsi="Times New Roman" w:cs="Times New Roman"/>
              </w:rPr>
              <w:t>&lt;0.001</w:t>
            </w:r>
          </w:p>
        </w:tc>
        <w:tc>
          <w:tcPr>
            <w:tcW w:w="2163" w:type="dxa"/>
          </w:tcPr>
          <w:p w14:paraId="53B23BB8" w14:textId="15323C7D" w:rsidR="003729EE" w:rsidRDefault="003729EE" w:rsidP="00D664E9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0.636 (0.450-0.900)</w:t>
            </w:r>
          </w:p>
        </w:tc>
        <w:tc>
          <w:tcPr>
            <w:tcW w:w="929" w:type="dxa"/>
          </w:tcPr>
          <w:p w14:paraId="77A9E81E" w14:textId="434745FA" w:rsidR="003729EE" w:rsidRPr="005C18F1" w:rsidRDefault="003729EE" w:rsidP="00D664E9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0.011</w:t>
            </w:r>
          </w:p>
        </w:tc>
      </w:tr>
      <w:tr w:rsidR="003729EE" w:rsidRPr="000D4ED5" w14:paraId="2D18E866" w14:textId="77777777" w:rsidTr="000A4780">
        <w:trPr>
          <w:trHeight w:val="339"/>
        </w:trPr>
        <w:tc>
          <w:tcPr>
            <w:tcW w:w="2007" w:type="dxa"/>
          </w:tcPr>
          <w:p w14:paraId="197FF3BB" w14:textId="2F98576A" w:rsidR="003729EE" w:rsidRPr="000D4ED5" w:rsidRDefault="003729EE" w:rsidP="00D664E9">
            <w:pPr>
              <w:jc w:val="left"/>
              <w:rPr>
                <w:rFonts w:ascii="Times New Roman" w:eastAsia="宋体" w:hAnsi="Times New Roman" w:cs="Times New Roman"/>
              </w:rPr>
            </w:pPr>
            <w:r w:rsidRPr="000D4ED5">
              <w:rPr>
                <w:rFonts w:ascii="Times New Roman" w:eastAsia="宋体" w:hAnsi="Times New Roman" w:cs="Times New Roman"/>
              </w:rPr>
              <w:t xml:space="preserve">Hypertension </w:t>
            </w:r>
          </w:p>
        </w:tc>
        <w:tc>
          <w:tcPr>
            <w:tcW w:w="2246" w:type="dxa"/>
          </w:tcPr>
          <w:p w14:paraId="5CB611DE" w14:textId="025E467E" w:rsidR="003729EE" w:rsidRPr="000D4ED5" w:rsidRDefault="003729EE" w:rsidP="00D664E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D4ED5">
              <w:rPr>
                <w:rFonts w:ascii="Times New Roman" w:eastAsia="宋体" w:hAnsi="Times New Roman" w:cs="Times New Roman"/>
              </w:rPr>
              <w:t>0.774 (0.579-1.034)</w:t>
            </w:r>
          </w:p>
        </w:tc>
        <w:tc>
          <w:tcPr>
            <w:tcW w:w="955" w:type="dxa"/>
          </w:tcPr>
          <w:p w14:paraId="4FD84FAF" w14:textId="75C30019" w:rsidR="003729EE" w:rsidRPr="000D4ED5" w:rsidRDefault="003729EE" w:rsidP="00D664E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D4ED5">
              <w:rPr>
                <w:rFonts w:ascii="Times New Roman" w:eastAsia="宋体" w:hAnsi="Times New Roman" w:cs="Times New Roman"/>
              </w:rPr>
              <w:t>0.083</w:t>
            </w:r>
          </w:p>
        </w:tc>
        <w:tc>
          <w:tcPr>
            <w:tcW w:w="2163" w:type="dxa"/>
          </w:tcPr>
          <w:p w14:paraId="3875C4D7" w14:textId="54E7C55B" w:rsidR="003729EE" w:rsidRDefault="003729EE" w:rsidP="00D664E9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-</w:t>
            </w:r>
          </w:p>
        </w:tc>
        <w:tc>
          <w:tcPr>
            <w:tcW w:w="929" w:type="dxa"/>
          </w:tcPr>
          <w:p w14:paraId="190D44E6" w14:textId="5A8B11CB" w:rsidR="003729EE" w:rsidRDefault="003729EE" w:rsidP="00D664E9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-</w:t>
            </w:r>
          </w:p>
        </w:tc>
      </w:tr>
      <w:tr w:rsidR="003729EE" w:rsidRPr="000D4ED5" w14:paraId="61AB0C2A" w14:textId="77777777" w:rsidTr="000A4780">
        <w:trPr>
          <w:trHeight w:val="339"/>
        </w:trPr>
        <w:tc>
          <w:tcPr>
            <w:tcW w:w="2007" w:type="dxa"/>
          </w:tcPr>
          <w:p w14:paraId="7F674BBC" w14:textId="79FE91A7" w:rsidR="003729EE" w:rsidRPr="000D4ED5" w:rsidRDefault="003729EE" w:rsidP="00D664E9">
            <w:pPr>
              <w:jc w:val="left"/>
              <w:rPr>
                <w:rFonts w:ascii="Times New Roman" w:eastAsia="宋体" w:hAnsi="Times New Roman" w:cs="Times New Roman"/>
              </w:rPr>
            </w:pPr>
            <w:r w:rsidRPr="000D4ED5">
              <w:rPr>
                <w:rFonts w:ascii="Times New Roman" w:eastAsia="宋体" w:hAnsi="Times New Roman" w:cs="Times New Roman"/>
              </w:rPr>
              <w:t xml:space="preserve">Renal dysfunction </w:t>
            </w:r>
          </w:p>
        </w:tc>
        <w:tc>
          <w:tcPr>
            <w:tcW w:w="2246" w:type="dxa"/>
          </w:tcPr>
          <w:p w14:paraId="38D16B46" w14:textId="3626B12C" w:rsidR="003729EE" w:rsidRPr="000D4ED5" w:rsidRDefault="003729EE" w:rsidP="00D664E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D4ED5">
              <w:rPr>
                <w:rFonts w:ascii="Times New Roman" w:eastAsia="宋体" w:hAnsi="Times New Roman" w:cs="Times New Roman"/>
              </w:rPr>
              <w:t>2.045 (1.524-2.744)</w:t>
            </w:r>
          </w:p>
        </w:tc>
        <w:tc>
          <w:tcPr>
            <w:tcW w:w="955" w:type="dxa"/>
          </w:tcPr>
          <w:p w14:paraId="550D3F8F" w14:textId="0567C86B" w:rsidR="003729EE" w:rsidRPr="000D4ED5" w:rsidRDefault="003729EE" w:rsidP="00D664E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D4ED5">
              <w:rPr>
                <w:rFonts w:ascii="Times New Roman" w:eastAsia="宋体" w:hAnsi="Times New Roman" w:cs="Times New Roman"/>
              </w:rPr>
              <w:t>&lt;0.001</w:t>
            </w:r>
          </w:p>
        </w:tc>
        <w:tc>
          <w:tcPr>
            <w:tcW w:w="2163" w:type="dxa"/>
          </w:tcPr>
          <w:p w14:paraId="784C36B3" w14:textId="798065C4" w:rsidR="003729EE" w:rsidRDefault="003729EE" w:rsidP="00D664E9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-</w:t>
            </w:r>
          </w:p>
        </w:tc>
        <w:tc>
          <w:tcPr>
            <w:tcW w:w="929" w:type="dxa"/>
          </w:tcPr>
          <w:p w14:paraId="1EDB647F" w14:textId="4DCD198C" w:rsidR="003729EE" w:rsidRDefault="003729EE" w:rsidP="00D664E9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-</w:t>
            </w:r>
          </w:p>
        </w:tc>
      </w:tr>
      <w:tr w:rsidR="003729EE" w:rsidRPr="000D4ED5" w14:paraId="5C938467" w14:textId="77777777" w:rsidTr="000A4780">
        <w:trPr>
          <w:trHeight w:val="339"/>
        </w:trPr>
        <w:tc>
          <w:tcPr>
            <w:tcW w:w="2007" w:type="dxa"/>
          </w:tcPr>
          <w:p w14:paraId="3885B7E5" w14:textId="224B4AD2" w:rsidR="003729EE" w:rsidRPr="000D4ED5" w:rsidRDefault="003729EE" w:rsidP="00D664E9">
            <w:pPr>
              <w:jc w:val="left"/>
              <w:rPr>
                <w:rFonts w:ascii="Times New Roman" w:eastAsia="宋体" w:hAnsi="Times New Roman" w:cs="Times New Roman"/>
              </w:rPr>
            </w:pPr>
            <w:r w:rsidRPr="000D4ED5">
              <w:rPr>
                <w:rFonts w:ascii="Times New Roman" w:eastAsia="宋体" w:hAnsi="Times New Roman" w:cs="Times New Roman"/>
              </w:rPr>
              <w:t xml:space="preserve">Atrial fibrillation </w:t>
            </w:r>
          </w:p>
        </w:tc>
        <w:tc>
          <w:tcPr>
            <w:tcW w:w="2246" w:type="dxa"/>
          </w:tcPr>
          <w:p w14:paraId="7CEC9A7D" w14:textId="3D82273E" w:rsidR="003729EE" w:rsidRPr="000D4ED5" w:rsidRDefault="003729EE" w:rsidP="00D664E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D4ED5">
              <w:rPr>
                <w:rFonts w:ascii="Times New Roman" w:eastAsia="宋体" w:hAnsi="Times New Roman" w:cs="Times New Roman"/>
              </w:rPr>
              <w:t>1.316 (0.975-1.778)</w:t>
            </w:r>
          </w:p>
        </w:tc>
        <w:tc>
          <w:tcPr>
            <w:tcW w:w="955" w:type="dxa"/>
          </w:tcPr>
          <w:p w14:paraId="1BEFA67F" w14:textId="45283DE7" w:rsidR="003729EE" w:rsidRPr="000D4ED5" w:rsidRDefault="003729EE" w:rsidP="00D664E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D4ED5">
              <w:rPr>
                <w:rFonts w:ascii="Times New Roman" w:eastAsia="宋体" w:hAnsi="Times New Roman" w:cs="Times New Roman"/>
              </w:rPr>
              <w:t>0.073</w:t>
            </w:r>
          </w:p>
        </w:tc>
        <w:tc>
          <w:tcPr>
            <w:tcW w:w="2163" w:type="dxa"/>
          </w:tcPr>
          <w:p w14:paraId="53D31DFE" w14:textId="33DBB297" w:rsidR="003729EE" w:rsidRDefault="003729EE" w:rsidP="00D664E9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-</w:t>
            </w:r>
          </w:p>
        </w:tc>
        <w:tc>
          <w:tcPr>
            <w:tcW w:w="929" w:type="dxa"/>
          </w:tcPr>
          <w:p w14:paraId="65327A87" w14:textId="0E5F255F" w:rsidR="003729EE" w:rsidRDefault="003729EE" w:rsidP="00D664E9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-</w:t>
            </w:r>
          </w:p>
        </w:tc>
      </w:tr>
      <w:tr w:rsidR="003729EE" w:rsidRPr="000D4ED5" w14:paraId="4B9DCB53" w14:textId="77777777" w:rsidTr="000A4780">
        <w:trPr>
          <w:trHeight w:val="339"/>
        </w:trPr>
        <w:tc>
          <w:tcPr>
            <w:tcW w:w="2007" w:type="dxa"/>
          </w:tcPr>
          <w:p w14:paraId="23BB9F80" w14:textId="7F8E14C0" w:rsidR="003729EE" w:rsidRPr="000D4ED5" w:rsidRDefault="003729EE" w:rsidP="00D664E9">
            <w:pPr>
              <w:jc w:val="left"/>
              <w:rPr>
                <w:rFonts w:ascii="Times New Roman" w:eastAsia="宋体" w:hAnsi="Times New Roman" w:cs="Times New Roman"/>
              </w:rPr>
            </w:pPr>
            <w:r w:rsidRPr="000D4ED5">
              <w:rPr>
                <w:rFonts w:ascii="Times New Roman" w:eastAsia="宋体" w:hAnsi="Times New Roman" w:cs="Times New Roman"/>
              </w:rPr>
              <w:t xml:space="preserve">NYNA </w:t>
            </w:r>
            <w:r w:rsidRPr="000D4ED5">
              <w:rPr>
                <w:rFonts w:ascii="MS Mincho" w:eastAsia="MS Mincho" w:hAnsi="MS Mincho" w:cs="MS Mincho"/>
              </w:rPr>
              <w:t>Ⅲ</w:t>
            </w:r>
            <w:r w:rsidRPr="000D4ED5">
              <w:rPr>
                <w:rFonts w:ascii="Times New Roman" w:eastAsia="宋体" w:hAnsi="Times New Roman" w:cs="Times New Roman"/>
              </w:rPr>
              <w:t>/</w:t>
            </w:r>
            <w:r w:rsidRPr="000D4ED5">
              <w:rPr>
                <w:rFonts w:ascii="MS Mincho" w:eastAsia="MS Mincho" w:hAnsi="MS Mincho" w:cs="MS Mincho"/>
              </w:rPr>
              <w:t>Ⅳ</w:t>
            </w:r>
          </w:p>
        </w:tc>
        <w:tc>
          <w:tcPr>
            <w:tcW w:w="2246" w:type="dxa"/>
          </w:tcPr>
          <w:p w14:paraId="6FE2C0EC" w14:textId="08BF15A5" w:rsidR="003729EE" w:rsidRPr="000D4ED5" w:rsidRDefault="003729EE" w:rsidP="00D664E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D4ED5">
              <w:rPr>
                <w:rFonts w:ascii="Times New Roman" w:eastAsia="宋体" w:hAnsi="Times New Roman" w:cs="Times New Roman"/>
              </w:rPr>
              <w:t>2.397 (1.520-3.778)</w:t>
            </w:r>
          </w:p>
        </w:tc>
        <w:tc>
          <w:tcPr>
            <w:tcW w:w="955" w:type="dxa"/>
          </w:tcPr>
          <w:p w14:paraId="69100C40" w14:textId="25AE1337" w:rsidR="003729EE" w:rsidRPr="000D4ED5" w:rsidRDefault="003729EE" w:rsidP="00D664E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D4ED5">
              <w:rPr>
                <w:rFonts w:ascii="Times New Roman" w:eastAsia="宋体" w:hAnsi="Times New Roman" w:cs="Times New Roman"/>
              </w:rPr>
              <w:t>&lt;0.001</w:t>
            </w:r>
          </w:p>
        </w:tc>
        <w:tc>
          <w:tcPr>
            <w:tcW w:w="2163" w:type="dxa"/>
          </w:tcPr>
          <w:p w14:paraId="27B2F075" w14:textId="2223E845" w:rsidR="003729EE" w:rsidRDefault="003729EE" w:rsidP="00D664E9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.640 (1.026-2.622)</w:t>
            </w:r>
          </w:p>
        </w:tc>
        <w:tc>
          <w:tcPr>
            <w:tcW w:w="929" w:type="dxa"/>
          </w:tcPr>
          <w:p w14:paraId="16BF7FFD" w14:textId="569256E3" w:rsidR="003729EE" w:rsidRDefault="003729EE" w:rsidP="00D664E9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0.039</w:t>
            </w:r>
          </w:p>
        </w:tc>
      </w:tr>
      <w:tr w:rsidR="003729EE" w:rsidRPr="000D4ED5" w14:paraId="0A714ED8" w14:textId="77777777" w:rsidTr="000A4780">
        <w:trPr>
          <w:trHeight w:val="339"/>
        </w:trPr>
        <w:tc>
          <w:tcPr>
            <w:tcW w:w="2007" w:type="dxa"/>
          </w:tcPr>
          <w:p w14:paraId="0C1890C8" w14:textId="37EA7DF9" w:rsidR="003729EE" w:rsidRPr="000D4ED5" w:rsidRDefault="003729EE" w:rsidP="00D664E9">
            <w:pPr>
              <w:jc w:val="left"/>
              <w:rPr>
                <w:rFonts w:ascii="Times New Roman" w:eastAsia="宋体" w:hAnsi="Times New Roman" w:cs="Times New Roman"/>
              </w:rPr>
            </w:pPr>
            <w:r w:rsidRPr="000D4ED5">
              <w:rPr>
                <w:rFonts w:ascii="Times New Roman" w:eastAsia="宋体" w:hAnsi="Times New Roman" w:cs="Times New Roman"/>
              </w:rPr>
              <w:t>NTproBNP (per 500 pg/ml increase)</w:t>
            </w:r>
          </w:p>
        </w:tc>
        <w:tc>
          <w:tcPr>
            <w:tcW w:w="2246" w:type="dxa"/>
          </w:tcPr>
          <w:p w14:paraId="2577055A" w14:textId="39EF9A91" w:rsidR="003729EE" w:rsidRPr="000D4ED5" w:rsidRDefault="003729EE" w:rsidP="00D664E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D4ED5">
              <w:rPr>
                <w:rFonts w:ascii="Times New Roman" w:eastAsia="宋体" w:hAnsi="Times New Roman" w:cs="Times New Roman"/>
              </w:rPr>
              <w:t>1.038 (1.029-1.047)</w:t>
            </w:r>
          </w:p>
        </w:tc>
        <w:tc>
          <w:tcPr>
            <w:tcW w:w="955" w:type="dxa"/>
          </w:tcPr>
          <w:p w14:paraId="6215061D" w14:textId="38096FBD" w:rsidR="003729EE" w:rsidRPr="000D4ED5" w:rsidRDefault="003729EE" w:rsidP="00D664E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D4ED5">
              <w:rPr>
                <w:rFonts w:ascii="Times New Roman" w:eastAsia="宋体" w:hAnsi="Times New Roman" w:cs="Times New Roman"/>
              </w:rPr>
              <w:t>&lt;0.001</w:t>
            </w:r>
          </w:p>
        </w:tc>
        <w:tc>
          <w:tcPr>
            <w:tcW w:w="2163" w:type="dxa"/>
          </w:tcPr>
          <w:p w14:paraId="5B987E1F" w14:textId="5D106EF0" w:rsidR="003729EE" w:rsidRDefault="003729EE" w:rsidP="00D664E9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.028 (1.019-1.038)</w:t>
            </w:r>
          </w:p>
        </w:tc>
        <w:tc>
          <w:tcPr>
            <w:tcW w:w="929" w:type="dxa"/>
          </w:tcPr>
          <w:p w14:paraId="042B4135" w14:textId="5A7CDFC0" w:rsidR="003729EE" w:rsidRDefault="003729EE" w:rsidP="00D664E9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&lt;0.001</w:t>
            </w:r>
          </w:p>
        </w:tc>
      </w:tr>
      <w:tr w:rsidR="003729EE" w:rsidRPr="000D4ED5" w14:paraId="6C53FF0F" w14:textId="77777777" w:rsidTr="000A4780">
        <w:trPr>
          <w:trHeight w:val="339"/>
        </w:trPr>
        <w:tc>
          <w:tcPr>
            <w:tcW w:w="2007" w:type="dxa"/>
          </w:tcPr>
          <w:p w14:paraId="071ADAE7" w14:textId="6D6CD383" w:rsidR="003729EE" w:rsidRPr="000D4ED5" w:rsidRDefault="003729EE" w:rsidP="00D664E9">
            <w:pPr>
              <w:jc w:val="left"/>
              <w:rPr>
                <w:rFonts w:ascii="Times New Roman" w:eastAsia="宋体" w:hAnsi="Times New Roman" w:cs="Times New Roman"/>
              </w:rPr>
            </w:pPr>
            <w:r w:rsidRPr="000D4ED5">
              <w:rPr>
                <w:rFonts w:ascii="Times New Roman" w:eastAsia="宋体" w:hAnsi="Times New Roman" w:cs="Times New Roman"/>
              </w:rPr>
              <w:t>LVEF (per 5% increase)</w:t>
            </w:r>
          </w:p>
        </w:tc>
        <w:tc>
          <w:tcPr>
            <w:tcW w:w="2246" w:type="dxa"/>
          </w:tcPr>
          <w:p w14:paraId="2C4C929B" w14:textId="02FB4C8B" w:rsidR="003729EE" w:rsidRPr="000D4ED5" w:rsidRDefault="003729EE" w:rsidP="00D664E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D4ED5">
              <w:rPr>
                <w:rFonts w:ascii="Times New Roman" w:eastAsia="宋体" w:hAnsi="Times New Roman" w:cs="Times New Roman"/>
              </w:rPr>
              <w:t>0.941 (0.892-0.992)</w:t>
            </w:r>
          </w:p>
        </w:tc>
        <w:tc>
          <w:tcPr>
            <w:tcW w:w="955" w:type="dxa"/>
          </w:tcPr>
          <w:p w14:paraId="10A1111D" w14:textId="7DB41F06" w:rsidR="003729EE" w:rsidRPr="000D4ED5" w:rsidRDefault="003729EE" w:rsidP="00D664E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D4ED5">
              <w:rPr>
                <w:rFonts w:ascii="Times New Roman" w:eastAsia="宋体" w:hAnsi="Times New Roman" w:cs="Times New Roman"/>
              </w:rPr>
              <w:t>0.023</w:t>
            </w:r>
          </w:p>
        </w:tc>
        <w:tc>
          <w:tcPr>
            <w:tcW w:w="2163" w:type="dxa"/>
          </w:tcPr>
          <w:p w14:paraId="0E1A3FFC" w14:textId="021721AC" w:rsidR="003729EE" w:rsidRDefault="003729EE" w:rsidP="00D664E9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-</w:t>
            </w:r>
          </w:p>
        </w:tc>
        <w:tc>
          <w:tcPr>
            <w:tcW w:w="929" w:type="dxa"/>
          </w:tcPr>
          <w:p w14:paraId="20154DBD" w14:textId="4C736AAC" w:rsidR="003729EE" w:rsidRDefault="003729EE" w:rsidP="00D664E9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-</w:t>
            </w:r>
          </w:p>
        </w:tc>
      </w:tr>
      <w:tr w:rsidR="003729EE" w:rsidRPr="000D4ED5" w14:paraId="5B2AAF43" w14:textId="77777777" w:rsidTr="000A4780">
        <w:trPr>
          <w:trHeight w:val="339"/>
        </w:trPr>
        <w:tc>
          <w:tcPr>
            <w:tcW w:w="2007" w:type="dxa"/>
          </w:tcPr>
          <w:p w14:paraId="13CEE26E" w14:textId="0F927994" w:rsidR="003729EE" w:rsidRPr="000D4ED5" w:rsidRDefault="003729EE" w:rsidP="00D664E9">
            <w:pPr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lastRenderedPageBreak/>
              <w:t>MAP (per 10 mmHg</w:t>
            </w:r>
            <w:r w:rsidRPr="000D4ED5">
              <w:rPr>
                <w:rFonts w:ascii="Times New Roman" w:eastAsia="宋体" w:hAnsi="Times New Roman" w:cs="Times New Roman"/>
              </w:rPr>
              <w:t xml:space="preserve"> increase)</w:t>
            </w:r>
          </w:p>
        </w:tc>
        <w:tc>
          <w:tcPr>
            <w:tcW w:w="2246" w:type="dxa"/>
          </w:tcPr>
          <w:p w14:paraId="02D14EB0" w14:textId="014EED40" w:rsidR="003729EE" w:rsidRPr="000D4ED5" w:rsidRDefault="003729EE" w:rsidP="00D664E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D4ED5">
              <w:rPr>
                <w:rFonts w:ascii="Times New Roman" w:eastAsia="宋体" w:hAnsi="Times New Roman" w:cs="Times New Roman"/>
              </w:rPr>
              <w:t>0.690 (0.583-0.815)</w:t>
            </w:r>
          </w:p>
        </w:tc>
        <w:tc>
          <w:tcPr>
            <w:tcW w:w="955" w:type="dxa"/>
          </w:tcPr>
          <w:p w14:paraId="32C4564F" w14:textId="4BF0527E" w:rsidR="003729EE" w:rsidRPr="000D4ED5" w:rsidRDefault="003729EE" w:rsidP="00D664E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D4ED5">
              <w:rPr>
                <w:rFonts w:ascii="Times New Roman" w:eastAsia="宋体" w:hAnsi="Times New Roman" w:cs="Times New Roman"/>
              </w:rPr>
              <w:t>&lt;0.001</w:t>
            </w:r>
          </w:p>
        </w:tc>
        <w:tc>
          <w:tcPr>
            <w:tcW w:w="2163" w:type="dxa"/>
          </w:tcPr>
          <w:p w14:paraId="312FDA29" w14:textId="5D9985FD" w:rsidR="003729EE" w:rsidRDefault="003729EE" w:rsidP="00D664E9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0.795 (0.671-0.943)</w:t>
            </w:r>
          </w:p>
        </w:tc>
        <w:tc>
          <w:tcPr>
            <w:tcW w:w="929" w:type="dxa"/>
          </w:tcPr>
          <w:p w14:paraId="13D12FFD" w14:textId="65B61486" w:rsidR="003729EE" w:rsidRDefault="003729EE" w:rsidP="00D664E9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0.008</w:t>
            </w:r>
          </w:p>
        </w:tc>
      </w:tr>
      <w:tr w:rsidR="003729EE" w:rsidRPr="000D4ED5" w14:paraId="2BF15F27" w14:textId="77777777" w:rsidTr="000A4780">
        <w:trPr>
          <w:trHeight w:val="339"/>
        </w:trPr>
        <w:tc>
          <w:tcPr>
            <w:tcW w:w="2007" w:type="dxa"/>
          </w:tcPr>
          <w:p w14:paraId="61F8CE88" w14:textId="65DC12EA" w:rsidR="003729EE" w:rsidRDefault="003729EE" w:rsidP="00D664E9">
            <w:pPr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ACEI/ARB</w:t>
            </w:r>
            <w:r w:rsidRPr="000D4ED5">
              <w:rPr>
                <w:rFonts w:ascii="Times New Roman" w:eastAsia="宋体" w:hAnsi="Times New Roman" w:cs="Times New Roman"/>
              </w:rPr>
              <w:t xml:space="preserve"> </w:t>
            </w:r>
          </w:p>
        </w:tc>
        <w:tc>
          <w:tcPr>
            <w:tcW w:w="2246" w:type="dxa"/>
          </w:tcPr>
          <w:p w14:paraId="21181A64" w14:textId="46CE7A3E" w:rsidR="003729EE" w:rsidRPr="000D4ED5" w:rsidRDefault="003729EE" w:rsidP="00D664E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D4ED5">
              <w:rPr>
                <w:rFonts w:ascii="Times New Roman" w:eastAsia="宋体" w:hAnsi="Times New Roman" w:cs="Times New Roman"/>
              </w:rPr>
              <w:t>0.509 (0379-0.682)</w:t>
            </w:r>
          </w:p>
        </w:tc>
        <w:tc>
          <w:tcPr>
            <w:tcW w:w="955" w:type="dxa"/>
          </w:tcPr>
          <w:p w14:paraId="34B91FC8" w14:textId="7A347130" w:rsidR="003729EE" w:rsidRPr="000D4ED5" w:rsidRDefault="003729EE" w:rsidP="00D664E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D4ED5">
              <w:rPr>
                <w:rFonts w:ascii="Times New Roman" w:eastAsia="宋体" w:hAnsi="Times New Roman" w:cs="Times New Roman"/>
              </w:rPr>
              <w:t>&lt;0.001</w:t>
            </w:r>
          </w:p>
        </w:tc>
        <w:tc>
          <w:tcPr>
            <w:tcW w:w="2163" w:type="dxa"/>
          </w:tcPr>
          <w:p w14:paraId="3D051100" w14:textId="48E74861" w:rsidR="003729EE" w:rsidRDefault="003729EE" w:rsidP="00D664E9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-</w:t>
            </w:r>
          </w:p>
        </w:tc>
        <w:tc>
          <w:tcPr>
            <w:tcW w:w="929" w:type="dxa"/>
          </w:tcPr>
          <w:p w14:paraId="066A0292" w14:textId="6BD09A83" w:rsidR="003729EE" w:rsidRDefault="003729EE" w:rsidP="00D664E9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-</w:t>
            </w:r>
          </w:p>
        </w:tc>
      </w:tr>
      <w:tr w:rsidR="003729EE" w:rsidRPr="000D4ED5" w14:paraId="6C731899" w14:textId="77777777" w:rsidTr="000A4780">
        <w:trPr>
          <w:trHeight w:val="339"/>
        </w:trPr>
        <w:tc>
          <w:tcPr>
            <w:tcW w:w="2007" w:type="dxa"/>
          </w:tcPr>
          <w:p w14:paraId="60477D04" w14:textId="168388B7" w:rsidR="003729EE" w:rsidRDefault="003729EE" w:rsidP="00D664E9">
            <w:pPr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Diuretics</w:t>
            </w:r>
            <w:r w:rsidRPr="000D4ED5">
              <w:rPr>
                <w:rFonts w:ascii="Times New Roman" w:eastAsia="宋体" w:hAnsi="Times New Roman" w:cs="Times New Roman"/>
              </w:rPr>
              <w:t xml:space="preserve"> </w:t>
            </w:r>
          </w:p>
        </w:tc>
        <w:tc>
          <w:tcPr>
            <w:tcW w:w="2246" w:type="dxa"/>
          </w:tcPr>
          <w:p w14:paraId="3193E835" w14:textId="4F2093F2" w:rsidR="003729EE" w:rsidRPr="000D4ED5" w:rsidRDefault="003729EE" w:rsidP="00D664E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D4ED5">
              <w:rPr>
                <w:rFonts w:ascii="Times New Roman" w:eastAsia="宋体" w:hAnsi="Times New Roman" w:cs="Times New Roman"/>
              </w:rPr>
              <w:t>2.348 (1.103-5.000)</w:t>
            </w:r>
          </w:p>
        </w:tc>
        <w:tc>
          <w:tcPr>
            <w:tcW w:w="955" w:type="dxa"/>
          </w:tcPr>
          <w:p w14:paraId="1240065C" w14:textId="2FD87EFC" w:rsidR="003729EE" w:rsidRPr="000D4ED5" w:rsidRDefault="003729EE" w:rsidP="00D664E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D4ED5">
              <w:rPr>
                <w:rFonts w:ascii="Times New Roman" w:eastAsia="宋体" w:hAnsi="Times New Roman" w:cs="Times New Roman"/>
              </w:rPr>
              <w:t>0.027</w:t>
            </w:r>
          </w:p>
        </w:tc>
        <w:tc>
          <w:tcPr>
            <w:tcW w:w="2163" w:type="dxa"/>
          </w:tcPr>
          <w:p w14:paraId="3D40A760" w14:textId="1F8C5BBF" w:rsidR="003729EE" w:rsidRDefault="003729EE" w:rsidP="00D664E9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-</w:t>
            </w:r>
          </w:p>
        </w:tc>
        <w:tc>
          <w:tcPr>
            <w:tcW w:w="929" w:type="dxa"/>
          </w:tcPr>
          <w:p w14:paraId="7461F14D" w14:textId="66A86BD3" w:rsidR="003729EE" w:rsidRDefault="003729EE" w:rsidP="00D664E9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-</w:t>
            </w:r>
          </w:p>
        </w:tc>
      </w:tr>
      <w:tr w:rsidR="003729EE" w:rsidRPr="000D4ED5" w14:paraId="1A9F54D9" w14:textId="77777777" w:rsidTr="000A4780">
        <w:trPr>
          <w:trHeight w:val="339"/>
        </w:trPr>
        <w:tc>
          <w:tcPr>
            <w:tcW w:w="2007" w:type="dxa"/>
            <w:tcBorders>
              <w:bottom w:val="single" w:sz="4" w:space="0" w:color="auto"/>
            </w:tcBorders>
          </w:tcPr>
          <w:p w14:paraId="6760FB5F" w14:textId="6D86CC44" w:rsidR="003729EE" w:rsidRDefault="003729EE" w:rsidP="00D664E9">
            <w:pPr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T90% </w:t>
            </w:r>
            <w:r w:rsidRPr="00A84288">
              <w:rPr>
                <w:rFonts w:ascii="Times New Roman" w:eastAsia="宋体" w:hAnsi="Times New Roman" w:cs="Times New Roman"/>
              </w:rPr>
              <w:t>≥</w:t>
            </w:r>
            <w:r>
              <w:rPr>
                <w:rFonts w:ascii="Times New Roman" w:eastAsia="宋体" w:hAnsi="Times New Roman" w:cs="Times New Roman"/>
              </w:rPr>
              <w:t xml:space="preserve"> </w:t>
            </w:r>
            <w:r w:rsidRPr="00A84288">
              <w:rPr>
                <w:rFonts w:ascii="Times New Roman" w:eastAsia="宋体" w:hAnsi="Times New Roman" w:cs="Times New Roman" w:hint="eastAsia"/>
              </w:rPr>
              <w:t>3.6%</w:t>
            </w:r>
          </w:p>
        </w:tc>
        <w:tc>
          <w:tcPr>
            <w:tcW w:w="2246" w:type="dxa"/>
            <w:tcBorders>
              <w:bottom w:val="single" w:sz="4" w:space="0" w:color="auto"/>
            </w:tcBorders>
          </w:tcPr>
          <w:p w14:paraId="0E985550" w14:textId="675738D3" w:rsidR="003729EE" w:rsidRPr="000D4ED5" w:rsidRDefault="003729EE" w:rsidP="00D664E9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397 (1.045-1.869</w:t>
            </w:r>
            <w:r w:rsidRPr="00A84288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955" w:type="dxa"/>
            <w:tcBorders>
              <w:bottom w:val="single" w:sz="4" w:space="0" w:color="auto"/>
            </w:tcBorders>
          </w:tcPr>
          <w:p w14:paraId="050DA3D3" w14:textId="182BD4B1" w:rsidR="003729EE" w:rsidRPr="000D4ED5" w:rsidRDefault="003729EE" w:rsidP="00D664E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A84288">
              <w:rPr>
                <w:rFonts w:ascii="Times New Roman" w:hAnsi="Times New Roman" w:cs="Times New Roman" w:hint="eastAsia"/>
              </w:rPr>
              <w:t>0.0</w:t>
            </w:r>
            <w:r>
              <w:rPr>
                <w:rFonts w:ascii="Times New Roman" w:hAnsi="Times New Roman" w:cs="Times New Roman" w:hint="eastAsia"/>
              </w:rPr>
              <w:t>24</w:t>
            </w:r>
          </w:p>
        </w:tc>
        <w:tc>
          <w:tcPr>
            <w:tcW w:w="2163" w:type="dxa"/>
            <w:tcBorders>
              <w:bottom w:val="single" w:sz="4" w:space="0" w:color="auto"/>
            </w:tcBorders>
          </w:tcPr>
          <w:p w14:paraId="77528D3F" w14:textId="648B3C33" w:rsidR="003729EE" w:rsidRDefault="003729EE" w:rsidP="00D664E9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.408 (1.030-1.925)</w:t>
            </w:r>
          </w:p>
        </w:tc>
        <w:tc>
          <w:tcPr>
            <w:tcW w:w="929" w:type="dxa"/>
            <w:tcBorders>
              <w:bottom w:val="single" w:sz="4" w:space="0" w:color="auto"/>
            </w:tcBorders>
          </w:tcPr>
          <w:p w14:paraId="3501A18C" w14:textId="4C916FAE" w:rsidR="003729EE" w:rsidRDefault="003729EE" w:rsidP="00D664E9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0.032</w:t>
            </w:r>
          </w:p>
        </w:tc>
      </w:tr>
    </w:tbl>
    <w:p w14:paraId="0EBA9646" w14:textId="77777777" w:rsidR="00E3286D" w:rsidRDefault="00E3286D" w:rsidP="00E3286D"/>
    <w:p w14:paraId="27418EDB" w14:textId="3B323BB5" w:rsidR="00900565" w:rsidRDefault="00FB4070" w:rsidP="00FB4070">
      <w:pPr>
        <w:jc w:val="left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 w:hint="eastAsia"/>
          <w:color w:val="000000" w:themeColor="text1"/>
        </w:rPr>
        <w:t>Supplement</w:t>
      </w:r>
      <w:r w:rsidR="006C507E">
        <w:rPr>
          <w:rFonts w:ascii="Times New Roman" w:hAnsi="Times New Roman" w:cs="Times New Roman" w:hint="eastAsia"/>
          <w:color w:val="000000" w:themeColor="text1"/>
        </w:rPr>
        <w:t>al</w:t>
      </w:r>
      <w:r w:rsidR="00D05189">
        <w:rPr>
          <w:rFonts w:ascii="Times New Roman" w:hAnsi="Times New Roman" w:cs="Times New Roman" w:hint="eastAsia"/>
          <w:color w:val="000000" w:themeColor="text1"/>
        </w:rPr>
        <w:t xml:space="preserve"> Table 5</w:t>
      </w:r>
      <w:r w:rsidR="00936CA7">
        <w:rPr>
          <w:rFonts w:ascii="Times New Roman" w:hAnsi="Times New Roman" w:cs="Times New Roman" w:hint="eastAsia"/>
          <w:color w:val="000000" w:themeColor="text1"/>
        </w:rPr>
        <w:t>B</w:t>
      </w:r>
      <w:r>
        <w:rPr>
          <w:rFonts w:ascii="Times New Roman" w:hAnsi="Times New Roman" w:cs="Times New Roman" w:hint="eastAsia"/>
          <w:color w:val="000000" w:themeColor="text1"/>
        </w:rPr>
        <w:t xml:space="preserve"> </w:t>
      </w:r>
    </w:p>
    <w:p w14:paraId="013A97AB" w14:textId="1912277A" w:rsidR="00FB4070" w:rsidRPr="000D4ED5" w:rsidRDefault="00FB4070" w:rsidP="00FB4070">
      <w:pPr>
        <w:jc w:val="left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S</w:t>
      </w:r>
      <w:r w:rsidRPr="000D4ED5">
        <w:rPr>
          <w:rFonts w:ascii="Times New Roman" w:hAnsi="Times New Roman" w:cs="Times New Roman"/>
          <w:color w:val="000000" w:themeColor="text1"/>
        </w:rPr>
        <w:t>tepwise multivariate</w:t>
      </w:r>
      <w:r>
        <w:rPr>
          <w:rFonts w:ascii="Times New Roman" w:hAnsi="Times New Roman" w:cs="Times New Roman" w:hint="eastAsia"/>
          <w:color w:val="000000" w:themeColor="text1"/>
        </w:rPr>
        <w:t xml:space="preserve"> proportional</w:t>
      </w:r>
      <w:r w:rsidRPr="000D4ED5">
        <w:rPr>
          <w:rFonts w:ascii="Times New Roman" w:hAnsi="Times New Roman" w:cs="Times New Roman"/>
          <w:color w:val="000000" w:themeColor="text1"/>
        </w:rPr>
        <w:t xml:space="preserve"> Cox regression analysis </w:t>
      </w:r>
      <w:r w:rsidR="001570CE">
        <w:rPr>
          <w:rFonts w:ascii="Times New Roman" w:hAnsi="Times New Roman" w:cs="Times New Roman" w:hint="eastAsia"/>
          <w:color w:val="000000" w:themeColor="text1"/>
        </w:rPr>
        <w:t>including MinSO</w:t>
      </w:r>
      <w:r w:rsidR="001570CE" w:rsidRPr="001570CE">
        <w:rPr>
          <w:rFonts w:ascii="Times New Roman" w:hAnsi="Times New Roman" w:cs="Times New Roman" w:hint="eastAsia"/>
          <w:color w:val="000000" w:themeColor="text1"/>
          <w:vertAlign w:val="subscript"/>
        </w:rPr>
        <w:t>2</w:t>
      </w:r>
    </w:p>
    <w:tbl>
      <w:tblPr>
        <w:tblStyle w:val="a3"/>
        <w:tblW w:w="83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07"/>
        <w:gridCol w:w="2246"/>
        <w:gridCol w:w="955"/>
        <w:gridCol w:w="2163"/>
        <w:gridCol w:w="929"/>
      </w:tblGrid>
      <w:tr w:rsidR="00FB4070" w:rsidRPr="000D4ED5" w14:paraId="221504FD" w14:textId="77777777" w:rsidTr="00DA19C9">
        <w:trPr>
          <w:trHeight w:val="366"/>
        </w:trPr>
        <w:tc>
          <w:tcPr>
            <w:tcW w:w="2007" w:type="dxa"/>
            <w:tcBorders>
              <w:top w:val="single" w:sz="4" w:space="0" w:color="auto"/>
            </w:tcBorders>
          </w:tcPr>
          <w:p w14:paraId="3FD93903" w14:textId="77777777" w:rsidR="00FB4070" w:rsidRPr="000D4ED5" w:rsidRDefault="00FB4070" w:rsidP="00127234">
            <w:pPr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3201" w:type="dxa"/>
            <w:gridSpan w:val="2"/>
            <w:tcBorders>
              <w:top w:val="single" w:sz="4" w:space="0" w:color="auto"/>
            </w:tcBorders>
          </w:tcPr>
          <w:p w14:paraId="0B6D0348" w14:textId="77777777" w:rsidR="00FB4070" w:rsidRPr="000D4ED5" w:rsidRDefault="00FB4070" w:rsidP="00127234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D4ED5">
              <w:rPr>
                <w:rFonts w:ascii="Times New Roman" w:eastAsia="宋体" w:hAnsi="Times New Roman" w:cs="Times New Roman"/>
              </w:rPr>
              <w:t xml:space="preserve">Univariate </w:t>
            </w:r>
          </w:p>
        </w:tc>
        <w:tc>
          <w:tcPr>
            <w:tcW w:w="3092" w:type="dxa"/>
            <w:gridSpan w:val="2"/>
            <w:tcBorders>
              <w:top w:val="single" w:sz="4" w:space="0" w:color="auto"/>
            </w:tcBorders>
          </w:tcPr>
          <w:p w14:paraId="7023A244" w14:textId="77777777" w:rsidR="00FB4070" w:rsidRPr="000D4ED5" w:rsidRDefault="00FB4070" w:rsidP="00127234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Multivariate</w:t>
            </w:r>
          </w:p>
        </w:tc>
      </w:tr>
      <w:tr w:rsidR="00FB4070" w:rsidRPr="000D4ED5" w14:paraId="27DE4CC7" w14:textId="77777777" w:rsidTr="00DA19C9">
        <w:trPr>
          <w:trHeight w:val="394"/>
        </w:trPr>
        <w:tc>
          <w:tcPr>
            <w:tcW w:w="2007" w:type="dxa"/>
            <w:tcBorders>
              <w:bottom w:val="single" w:sz="4" w:space="0" w:color="auto"/>
            </w:tcBorders>
          </w:tcPr>
          <w:p w14:paraId="1B6D222C" w14:textId="77777777" w:rsidR="00FB4070" w:rsidRPr="000D4ED5" w:rsidRDefault="00FB4070" w:rsidP="00127234">
            <w:pPr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246" w:type="dxa"/>
            <w:tcBorders>
              <w:bottom w:val="single" w:sz="4" w:space="0" w:color="auto"/>
            </w:tcBorders>
          </w:tcPr>
          <w:p w14:paraId="44C4B7AB" w14:textId="77777777" w:rsidR="00FB4070" w:rsidRPr="000D4ED5" w:rsidRDefault="00FB4070" w:rsidP="00127234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D4ED5">
              <w:rPr>
                <w:rFonts w:ascii="Times New Roman" w:eastAsia="宋体" w:hAnsi="Times New Roman" w:cs="Times New Roman"/>
              </w:rPr>
              <w:t>HR (95%CI)</w:t>
            </w:r>
          </w:p>
        </w:tc>
        <w:tc>
          <w:tcPr>
            <w:tcW w:w="955" w:type="dxa"/>
            <w:tcBorders>
              <w:bottom w:val="single" w:sz="4" w:space="0" w:color="auto"/>
            </w:tcBorders>
          </w:tcPr>
          <w:p w14:paraId="49C6F21D" w14:textId="77777777" w:rsidR="00FB4070" w:rsidRPr="000D4ED5" w:rsidRDefault="00FB4070" w:rsidP="00127234">
            <w:pPr>
              <w:jc w:val="center"/>
              <w:rPr>
                <w:rFonts w:ascii="Times New Roman" w:eastAsia="宋体" w:hAnsi="Times New Roman" w:cs="Times New Roman"/>
                <w:i/>
              </w:rPr>
            </w:pPr>
            <w:r w:rsidRPr="000D4ED5">
              <w:rPr>
                <w:rFonts w:ascii="Times New Roman" w:eastAsia="宋体" w:hAnsi="Times New Roman" w:cs="Times New Roman"/>
                <w:i/>
              </w:rPr>
              <w:t>P</w:t>
            </w:r>
          </w:p>
        </w:tc>
        <w:tc>
          <w:tcPr>
            <w:tcW w:w="2163" w:type="dxa"/>
            <w:tcBorders>
              <w:bottom w:val="single" w:sz="4" w:space="0" w:color="auto"/>
            </w:tcBorders>
          </w:tcPr>
          <w:p w14:paraId="704317F3" w14:textId="77777777" w:rsidR="00FB4070" w:rsidRPr="000D4ED5" w:rsidRDefault="00FB4070" w:rsidP="00127234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D4ED5">
              <w:rPr>
                <w:rFonts w:ascii="Times New Roman" w:eastAsia="宋体" w:hAnsi="Times New Roman" w:cs="Times New Roman"/>
              </w:rPr>
              <w:t>HR (95%CI)</w:t>
            </w:r>
          </w:p>
        </w:tc>
        <w:tc>
          <w:tcPr>
            <w:tcW w:w="929" w:type="dxa"/>
            <w:tcBorders>
              <w:bottom w:val="single" w:sz="4" w:space="0" w:color="auto"/>
            </w:tcBorders>
          </w:tcPr>
          <w:p w14:paraId="58FAC82D" w14:textId="77777777" w:rsidR="00FB4070" w:rsidRPr="000D4ED5" w:rsidRDefault="00FB4070" w:rsidP="00127234">
            <w:pPr>
              <w:jc w:val="center"/>
              <w:rPr>
                <w:rFonts w:ascii="Times New Roman" w:eastAsia="宋体" w:hAnsi="Times New Roman" w:cs="Times New Roman"/>
                <w:i/>
              </w:rPr>
            </w:pPr>
            <w:r w:rsidRPr="000D4ED5">
              <w:rPr>
                <w:rFonts w:ascii="Times New Roman" w:eastAsia="宋体" w:hAnsi="Times New Roman" w:cs="Times New Roman"/>
                <w:i/>
              </w:rPr>
              <w:t>P</w:t>
            </w:r>
          </w:p>
        </w:tc>
      </w:tr>
      <w:tr w:rsidR="00DA19C9" w:rsidRPr="000D4ED5" w14:paraId="54229203" w14:textId="77777777" w:rsidTr="00DA19C9">
        <w:trPr>
          <w:trHeight w:val="394"/>
        </w:trPr>
        <w:tc>
          <w:tcPr>
            <w:tcW w:w="8300" w:type="dxa"/>
            <w:gridSpan w:val="5"/>
            <w:tcBorders>
              <w:top w:val="single" w:sz="4" w:space="0" w:color="auto"/>
            </w:tcBorders>
          </w:tcPr>
          <w:p w14:paraId="59F62CD3" w14:textId="3ABF9323" w:rsidR="00DA19C9" w:rsidRPr="00DA19C9" w:rsidRDefault="00DA19C9" w:rsidP="00DA19C9">
            <w:pPr>
              <w:jc w:val="left"/>
              <w:rPr>
                <w:rFonts w:ascii="Times New Roman" w:eastAsia="宋体" w:hAnsi="Times New Roman" w:cs="Times New Roman"/>
                <w:i/>
              </w:rPr>
            </w:pPr>
            <w:r>
              <w:rPr>
                <w:rFonts w:ascii="Times New Roman" w:eastAsia="宋体" w:hAnsi="Times New Roman" w:cs="Times New Roman" w:hint="eastAsia"/>
                <w:i/>
              </w:rPr>
              <w:t>MinSO</w:t>
            </w:r>
            <w:r w:rsidRPr="00DA19C9">
              <w:rPr>
                <w:rFonts w:ascii="Times New Roman" w:eastAsia="宋体" w:hAnsi="Times New Roman" w:cs="Times New Roman" w:hint="eastAsia"/>
                <w:i/>
                <w:vertAlign w:val="subscript"/>
              </w:rPr>
              <w:t>2</w:t>
            </w:r>
            <w:r w:rsidRPr="00DA19C9">
              <w:rPr>
                <w:rFonts w:ascii="Times New Roman" w:eastAsia="宋体" w:hAnsi="Times New Roman" w:cs="Times New Roman" w:hint="eastAsia"/>
                <w:i/>
              </w:rPr>
              <w:t xml:space="preserve"> as a continuous variable</w:t>
            </w:r>
          </w:p>
        </w:tc>
      </w:tr>
      <w:tr w:rsidR="00FB4070" w:rsidRPr="000D4ED5" w14:paraId="033C66E3" w14:textId="77777777" w:rsidTr="00DA19C9">
        <w:trPr>
          <w:trHeight w:val="297"/>
        </w:trPr>
        <w:tc>
          <w:tcPr>
            <w:tcW w:w="2007" w:type="dxa"/>
          </w:tcPr>
          <w:p w14:paraId="16342D63" w14:textId="77777777" w:rsidR="00FB4070" w:rsidRPr="000D4ED5" w:rsidRDefault="00FB4070" w:rsidP="00127234">
            <w:pPr>
              <w:jc w:val="left"/>
              <w:rPr>
                <w:rFonts w:ascii="Times New Roman" w:eastAsia="宋体" w:hAnsi="Times New Roman" w:cs="Times New Roman"/>
              </w:rPr>
            </w:pPr>
            <w:r w:rsidRPr="000D4ED5">
              <w:rPr>
                <w:rFonts w:ascii="Times New Roman" w:eastAsia="宋体" w:hAnsi="Times New Roman" w:cs="Times New Roman"/>
              </w:rPr>
              <w:t>Age (per 10 years increase)</w:t>
            </w:r>
          </w:p>
        </w:tc>
        <w:tc>
          <w:tcPr>
            <w:tcW w:w="2246" w:type="dxa"/>
          </w:tcPr>
          <w:p w14:paraId="6ABDE031" w14:textId="77777777" w:rsidR="00FB4070" w:rsidRPr="000D4ED5" w:rsidRDefault="00FB4070" w:rsidP="00127234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D4ED5">
              <w:rPr>
                <w:rFonts w:ascii="Times New Roman" w:eastAsia="宋体" w:hAnsi="Times New Roman" w:cs="Times New Roman"/>
              </w:rPr>
              <w:t>1.203 (1.091-1.326)</w:t>
            </w:r>
          </w:p>
        </w:tc>
        <w:tc>
          <w:tcPr>
            <w:tcW w:w="955" w:type="dxa"/>
          </w:tcPr>
          <w:p w14:paraId="114E9E9B" w14:textId="77777777" w:rsidR="00FB4070" w:rsidRPr="000D4ED5" w:rsidRDefault="00FB4070" w:rsidP="00127234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D4ED5">
              <w:rPr>
                <w:rFonts w:ascii="Times New Roman" w:eastAsia="宋体" w:hAnsi="Times New Roman" w:cs="Times New Roman"/>
              </w:rPr>
              <w:t>&lt;0.001</w:t>
            </w:r>
          </w:p>
        </w:tc>
        <w:tc>
          <w:tcPr>
            <w:tcW w:w="2163" w:type="dxa"/>
          </w:tcPr>
          <w:p w14:paraId="10275BE1" w14:textId="5DD6B711" w:rsidR="00FB4070" w:rsidRPr="000D4ED5" w:rsidRDefault="00B51A5B" w:rsidP="00127234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.147</w:t>
            </w:r>
            <w:r w:rsidR="00FB4070">
              <w:rPr>
                <w:rFonts w:ascii="Times New Roman" w:eastAsia="宋体" w:hAnsi="Times New Roman" w:cs="Times New Roman" w:hint="eastAsia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</w:rPr>
              <w:t>1.037-1.269</w:t>
            </w:r>
            <w:r w:rsidR="00FB4070">
              <w:rPr>
                <w:rFonts w:ascii="Times New Roman" w:eastAsia="宋体" w:hAnsi="Times New Roman" w:cs="Times New Roman" w:hint="eastAsia"/>
              </w:rPr>
              <w:t>)</w:t>
            </w:r>
          </w:p>
        </w:tc>
        <w:tc>
          <w:tcPr>
            <w:tcW w:w="929" w:type="dxa"/>
          </w:tcPr>
          <w:p w14:paraId="50FC89B9" w14:textId="7EDACD7F" w:rsidR="00FB4070" w:rsidRPr="000D4ED5" w:rsidRDefault="00FB4070" w:rsidP="00127234">
            <w:pPr>
              <w:jc w:val="center"/>
              <w:rPr>
                <w:rFonts w:ascii="Times New Roman" w:eastAsia="宋体" w:hAnsi="Times New Roman" w:cs="Times New Roman"/>
              </w:rPr>
            </w:pPr>
            <w:r w:rsidRPr="005C18F1">
              <w:rPr>
                <w:rFonts w:ascii="Times New Roman" w:eastAsia="宋体" w:hAnsi="Times New Roman" w:cs="Times New Roman" w:hint="eastAsia"/>
              </w:rPr>
              <w:t>0.0</w:t>
            </w:r>
            <w:r w:rsidR="00B51A5B">
              <w:rPr>
                <w:rFonts w:ascii="Times New Roman" w:eastAsia="宋体" w:hAnsi="Times New Roman" w:cs="Times New Roman" w:hint="eastAsia"/>
              </w:rPr>
              <w:t>08</w:t>
            </w:r>
          </w:p>
        </w:tc>
      </w:tr>
      <w:tr w:rsidR="00FB4070" w:rsidRPr="000D4ED5" w14:paraId="790E2E3F" w14:textId="77777777" w:rsidTr="00127234">
        <w:trPr>
          <w:trHeight w:val="684"/>
        </w:trPr>
        <w:tc>
          <w:tcPr>
            <w:tcW w:w="2007" w:type="dxa"/>
          </w:tcPr>
          <w:p w14:paraId="3F43BC6D" w14:textId="77777777" w:rsidR="00FB4070" w:rsidRPr="000D4ED5" w:rsidRDefault="00FB4070" w:rsidP="00127234">
            <w:pPr>
              <w:jc w:val="left"/>
              <w:rPr>
                <w:rFonts w:ascii="Times New Roman" w:eastAsia="宋体" w:hAnsi="Times New Roman" w:cs="Times New Roman"/>
              </w:rPr>
            </w:pPr>
            <w:r w:rsidRPr="000D4ED5">
              <w:rPr>
                <w:rFonts w:ascii="Times New Roman" w:eastAsia="宋体" w:hAnsi="Times New Roman" w:cs="Times New Roman"/>
              </w:rPr>
              <w:t>BMI (per 5 kg/m</w:t>
            </w:r>
            <w:r w:rsidRPr="000D4ED5">
              <w:rPr>
                <w:rFonts w:ascii="Times New Roman" w:eastAsia="宋体" w:hAnsi="Times New Roman" w:cs="Times New Roman"/>
                <w:vertAlign w:val="superscript"/>
              </w:rPr>
              <w:t xml:space="preserve">2 </w:t>
            </w:r>
            <w:r w:rsidRPr="000D4ED5">
              <w:rPr>
                <w:rFonts w:ascii="Times New Roman" w:eastAsia="宋体" w:hAnsi="Times New Roman" w:cs="Times New Roman"/>
              </w:rPr>
              <w:t>increase)</w:t>
            </w:r>
          </w:p>
        </w:tc>
        <w:tc>
          <w:tcPr>
            <w:tcW w:w="2246" w:type="dxa"/>
          </w:tcPr>
          <w:p w14:paraId="24A070A7" w14:textId="77777777" w:rsidR="00FB4070" w:rsidRPr="000D4ED5" w:rsidRDefault="00FB4070" w:rsidP="00127234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D4ED5">
              <w:rPr>
                <w:rFonts w:ascii="Times New Roman" w:eastAsia="宋体" w:hAnsi="Times New Roman" w:cs="Times New Roman"/>
              </w:rPr>
              <w:t>0.509 (0.370-0.702)</w:t>
            </w:r>
          </w:p>
        </w:tc>
        <w:tc>
          <w:tcPr>
            <w:tcW w:w="955" w:type="dxa"/>
          </w:tcPr>
          <w:p w14:paraId="3A0E72FC" w14:textId="77777777" w:rsidR="00FB4070" w:rsidRPr="000D4ED5" w:rsidRDefault="00FB4070" w:rsidP="00127234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D4ED5">
              <w:rPr>
                <w:rFonts w:ascii="Times New Roman" w:eastAsia="宋体" w:hAnsi="Times New Roman" w:cs="Times New Roman"/>
              </w:rPr>
              <w:t>&lt;0.001</w:t>
            </w:r>
          </w:p>
        </w:tc>
        <w:tc>
          <w:tcPr>
            <w:tcW w:w="2163" w:type="dxa"/>
          </w:tcPr>
          <w:p w14:paraId="575E0FDA" w14:textId="71171B7D" w:rsidR="00FB4070" w:rsidRPr="000D4ED5" w:rsidRDefault="002C4436" w:rsidP="00127234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0.652 (0.468-0.908</w:t>
            </w:r>
            <w:r w:rsidR="00FB4070">
              <w:rPr>
                <w:rFonts w:ascii="Times New Roman" w:eastAsia="宋体" w:hAnsi="Times New Roman" w:cs="Times New Roman" w:hint="eastAsia"/>
              </w:rPr>
              <w:t>)</w:t>
            </w:r>
          </w:p>
        </w:tc>
        <w:tc>
          <w:tcPr>
            <w:tcW w:w="929" w:type="dxa"/>
          </w:tcPr>
          <w:p w14:paraId="4E930406" w14:textId="77777777" w:rsidR="00FB4070" w:rsidRPr="000D4ED5" w:rsidRDefault="00FB4070" w:rsidP="00127234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0.011</w:t>
            </w:r>
          </w:p>
        </w:tc>
      </w:tr>
      <w:tr w:rsidR="00FB4070" w:rsidRPr="000D4ED5" w14:paraId="24543152" w14:textId="77777777" w:rsidTr="00DA19C9">
        <w:trPr>
          <w:trHeight w:val="489"/>
        </w:trPr>
        <w:tc>
          <w:tcPr>
            <w:tcW w:w="2007" w:type="dxa"/>
          </w:tcPr>
          <w:p w14:paraId="2E573CA5" w14:textId="77777777" w:rsidR="00FB4070" w:rsidRPr="000D4ED5" w:rsidRDefault="00FB4070" w:rsidP="00127234">
            <w:pPr>
              <w:jc w:val="left"/>
              <w:rPr>
                <w:rFonts w:ascii="Times New Roman" w:eastAsia="宋体" w:hAnsi="Times New Roman" w:cs="Times New Roman"/>
              </w:rPr>
            </w:pPr>
            <w:r w:rsidRPr="000D4ED5">
              <w:rPr>
                <w:rFonts w:ascii="Times New Roman" w:eastAsia="宋体" w:hAnsi="Times New Roman" w:cs="Times New Roman"/>
              </w:rPr>
              <w:t xml:space="preserve">Hypertension </w:t>
            </w:r>
          </w:p>
        </w:tc>
        <w:tc>
          <w:tcPr>
            <w:tcW w:w="2246" w:type="dxa"/>
          </w:tcPr>
          <w:p w14:paraId="63BE554A" w14:textId="77777777" w:rsidR="00FB4070" w:rsidRPr="000D4ED5" w:rsidRDefault="00FB4070" w:rsidP="00127234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D4ED5">
              <w:rPr>
                <w:rFonts w:ascii="Times New Roman" w:eastAsia="宋体" w:hAnsi="Times New Roman" w:cs="Times New Roman"/>
              </w:rPr>
              <w:t>0.774 (0.579-1.034)</w:t>
            </w:r>
          </w:p>
        </w:tc>
        <w:tc>
          <w:tcPr>
            <w:tcW w:w="955" w:type="dxa"/>
          </w:tcPr>
          <w:p w14:paraId="17DADF70" w14:textId="77777777" w:rsidR="00FB4070" w:rsidRPr="000D4ED5" w:rsidRDefault="00FB4070" w:rsidP="00127234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D4ED5">
              <w:rPr>
                <w:rFonts w:ascii="Times New Roman" w:eastAsia="宋体" w:hAnsi="Times New Roman" w:cs="Times New Roman"/>
              </w:rPr>
              <w:t>0.083</w:t>
            </w:r>
          </w:p>
        </w:tc>
        <w:tc>
          <w:tcPr>
            <w:tcW w:w="2163" w:type="dxa"/>
          </w:tcPr>
          <w:p w14:paraId="42BA8036" w14:textId="77777777" w:rsidR="00FB4070" w:rsidRPr="000D4ED5" w:rsidRDefault="00FB4070" w:rsidP="00127234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-</w:t>
            </w:r>
          </w:p>
        </w:tc>
        <w:tc>
          <w:tcPr>
            <w:tcW w:w="929" w:type="dxa"/>
          </w:tcPr>
          <w:p w14:paraId="07D57E1F" w14:textId="77777777" w:rsidR="00FB4070" w:rsidRPr="000D4ED5" w:rsidRDefault="00FB4070" w:rsidP="00127234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-</w:t>
            </w:r>
          </w:p>
        </w:tc>
      </w:tr>
      <w:tr w:rsidR="00FB4070" w:rsidRPr="000D4ED5" w14:paraId="614EBF28" w14:textId="77777777" w:rsidTr="00127234">
        <w:trPr>
          <w:trHeight w:val="363"/>
        </w:trPr>
        <w:tc>
          <w:tcPr>
            <w:tcW w:w="2007" w:type="dxa"/>
          </w:tcPr>
          <w:p w14:paraId="4CF4EA42" w14:textId="77777777" w:rsidR="00FB4070" w:rsidRPr="000D4ED5" w:rsidRDefault="00FB4070" w:rsidP="00127234">
            <w:pPr>
              <w:jc w:val="left"/>
              <w:rPr>
                <w:rFonts w:ascii="Times New Roman" w:eastAsia="宋体" w:hAnsi="Times New Roman" w:cs="Times New Roman"/>
              </w:rPr>
            </w:pPr>
            <w:r w:rsidRPr="000D4ED5">
              <w:rPr>
                <w:rFonts w:ascii="Times New Roman" w:eastAsia="宋体" w:hAnsi="Times New Roman" w:cs="Times New Roman"/>
              </w:rPr>
              <w:t xml:space="preserve">Renal dysfunction </w:t>
            </w:r>
          </w:p>
        </w:tc>
        <w:tc>
          <w:tcPr>
            <w:tcW w:w="2246" w:type="dxa"/>
          </w:tcPr>
          <w:p w14:paraId="6ACBCD27" w14:textId="77777777" w:rsidR="00FB4070" w:rsidRPr="000D4ED5" w:rsidRDefault="00FB4070" w:rsidP="00127234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D4ED5">
              <w:rPr>
                <w:rFonts w:ascii="Times New Roman" w:eastAsia="宋体" w:hAnsi="Times New Roman" w:cs="Times New Roman"/>
              </w:rPr>
              <w:t>2.045 (1.524-2.744)</w:t>
            </w:r>
          </w:p>
        </w:tc>
        <w:tc>
          <w:tcPr>
            <w:tcW w:w="955" w:type="dxa"/>
          </w:tcPr>
          <w:p w14:paraId="278A2F94" w14:textId="77777777" w:rsidR="00FB4070" w:rsidRPr="000D4ED5" w:rsidRDefault="00FB4070" w:rsidP="00127234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D4ED5">
              <w:rPr>
                <w:rFonts w:ascii="Times New Roman" w:eastAsia="宋体" w:hAnsi="Times New Roman" w:cs="Times New Roman"/>
              </w:rPr>
              <w:t>&lt;0.001</w:t>
            </w:r>
          </w:p>
        </w:tc>
        <w:tc>
          <w:tcPr>
            <w:tcW w:w="2163" w:type="dxa"/>
          </w:tcPr>
          <w:p w14:paraId="7B501582" w14:textId="77777777" w:rsidR="00FB4070" w:rsidRPr="000D4ED5" w:rsidRDefault="00FB4070" w:rsidP="00127234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-</w:t>
            </w:r>
          </w:p>
        </w:tc>
        <w:tc>
          <w:tcPr>
            <w:tcW w:w="929" w:type="dxa"/>
          </w:tcPr>
          <w:p w14:paraId="4A5606C6" w14:textId="77777777" w:rsidR="00FB4070" w:rsidRPr="000D4ED5" w:rsidRDefault="00FB4070" w:rsidP="00127234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-</w:t>
            </w:r>
          </w:p>
        </w:tc>
      </w:tr>
      <w:tr w:rsidR="00FB4070" w:rsidRPr="000D4ED5" w14:paraId="143DBE1D" w14:textId="77777777" w:rsidTr="00127234">
        <w:trPr>
          <w:trHeight w:val="404"/>
        </w:trPr>
        <w:tc>
          <w:tcPr>
            <w:tcW w:w="2007" w:type="dxa"/>
          </w:tcPr>
          <w:p w14:paraId="25084A95" w14:textId="77777777" w:rsidR="00FB4070" w:rsidRPr="000D4ED5" w:rsidRDefault="00FB4070" w:rsidP="00127234">
            <w:pPr>
              <w:jc w:val="left"/>
              <w:rPr>
                <w:rFonts w:ascii="Times New Roman" w:eastAsia="宋体" w:hAnsi="Times New Roman" w:cs="Times New Roman"/>
              </w:rPr>
            </w:pPr>
            <w:r w:rsidRPr="000D4ED5">
              <w:rPr>
                <w:rFonts w:ascii="Times New Roman" w:eastAsia="宋体" w:hAnsi="Times New Roman" w:cs="Times New Roman"/>
              </w:rPr>
              <w:t xml:space="preserve">Atrial fibrillation </w:t>
            </w:r>
          </w:p>
        </w:tc>
        <w:tc>
          <w:tcPr>
            <w:tcW w:w="2246" w:type="dxa"/>
          </w:tcPr>
          <w:p w14:paraId="4A2202EE" w14:textId="77777777" w:rsidR="00FB4070" w:rsidRPr="000D4ED5" w:rsidRDefault="00FB4070" w:rsidP="00127234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D4ED5">
              <w:rPr>
                <w:rFonts w:ascii="Times New Roman" w:eastAsia="宋体" w:hAnsi="Times New Roman" w:cs="Times New Roman"/>
              </w:rPr>
              <w:t>1.316 (0.975-1.778)</w:t>
            </w:r>
          </w:p>
        </w:tc>
        <w:tc>
          <w:tcPr>
            <w:tcW w:w="955" w:type="dxa"/>
          </w:tcPr>
          <w:p w14:paraId="15D74545" w14:textId="77777777" w:rsidR="00FB4070" w:rsidRPr="000D4ED5" w:rsidRDefault="00FB4070" w:rsidP="00127234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D4ED5">
              <w:rPr>
                <w:rFonts w:ascii="Times New Roman" w:eastAsia="宋体" w:hAnsi="Times New Roman" w:cs="Times New Roman"/>
              </w:rPr>
              <w:t>0.073</w:t>
            </w:r>
          </w:p>
        </w:tc>
        <w:tc>
          <w:tcPr>
            <w:tcW w:w="2163" w:type="dxa"/>
          </w:tcPr>
          <w:p w14:paraId="7E89359D" w14:textId="77777777" w:rsidR="00FB4070" w:rsidRPr="000D4ED5" w:rsidRDefault="00FB4070" w:rsidP="00127234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-</w:t>
            </w:r>
          </w:p>
        </w:tc>
        <w:tc>
          <w:tcPr>
            <w:tcW w:w="929" w:type="dxa"/>
          </w:tcPr>
          <w:p w14:paraId="70DAC829" w14:textId="77777777" w:rsidR="00FB4070" w:rsidRPr="000D4ED5" w:rsidRDefault="00FB4070" w:rsidP="00127234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-</w:t>
            </w:r>
          </w:p>
        </w:tc>
      </w:tr>
      <w:tr w:rsidR="00FB4070" w:rsidRPr="000D4ED5" w14:paraId="76AD83B3" w14:textId="77777777" w:rsidTr="00127234">
        <w:trPr>
          <w:trHeight w:val="377"/>
        </w:trPr>
        <w:tc>
          <w:tcPr>
            <w:tcW w:w="2007" w:type="dxa"/>
          </w:tcPr>
          <w:p w14:paraId="1FB323B2" w14:textId="77777777" w:rsidR="00FB4070" w:rsidRPr="000D4ED5" w:rsidRDefault="00FB4070" w:rsidP="00127234">
            <w:pPr>
              <w:jc w:val="left"/>
              <w:rPr>
                <w:rFonts w:ascii="Times New Roman" w:eastAsia="宋体" w:hAnsi="Times New Roman" w:cs="Times New Roman"/>
              </w:rPr>
            </w:pPr>
            <w:r w:rsidRPr="000D4ED5">
              <w:rPr>
                <w:rFonts w:ascii="Times New Roman" w:eastAsia="宋体" w:hAnsi="Times New Roman" w:cs="Times New Roman"/>
              </w:rPr>
              <w:t xml:space="preserve">NYNA </w:t>
            </w:r>
            <w:r w:rsidRPr="000D4ED5">
              <w:rPr>
                <w:rFonts w:ascii="MS Mincho" w:eastAsia="MS Mincho" w:hAnsi="MS Mincho" w:cs="MS Mincho"/>
              </w:rPr>
              <w:t>Ⅲ</w:t>
            </w:r>
            <w:r w:rsidRPr="000D4ED5">
              <w:rPr>
                <w:rFonts w:ascii="Times New Roman" w:eastAsia="宋体" w:hAnsi="Times New Roman" w:cs="Times New Roman"/>
              </w:rPr>
              <w:t>/</w:t>
            </w:r>
            <w:r w:rsidRPr="000D4ED5">
              <w:rPr>
                <w:rFonts w:ascii="MS Mincho" w:eastAsia="MS Mincho" w:hAnsi="MS Mincho" w:cs="MS Mincho"/>
              </w:rPr>
              <w:t>Ⅳ</w:t>
            </w:r>
          </w:p>
        </w:tc>
        <w:tc>
          <w:tcPr>
            <w:tcW w:w="2246" w:type="dxa"/>
          </w:tcPr>
          <w:p w14:paraId="366D303E" w14:textId="77777777" w:rsidR="00FB4070" w:rsidRPr="000D4ED5" w:rsidRDefault="00FB4070" w:rsidP="00127234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D4ED5">
              <w:rPr>
                <w:rFonts w:ascii="Times New Roman" w:eastAsia="宋体" w:hAnsi="Times New Roman" w:cs="Times New Roman"/>
              </w:rPr>
              <w:t>2.397 (1.520-3.778)</w:t>
            </w:r>
          </w:p>
        </w:tc>
        <w:tc>
          <w:tcPr>
            <w:tcW w:w="955" w:type="dxa"/>
          </w:tcPr>
          <w:p w14:paraId="15E0866E" w14:textId="77777777" w:rsidR="00FB4070" w:rsidRPr="000D4ED5" w:rsidRDefault="00FB4070" w:rsidP="00127234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D4ED5">
              <w:rPr>
                <w:rFonts w:ascii="Times New Roman" w:eastAsia="宋体" w:hAnsi="Times New Roman" w:cs="Times New Roman"/>
              </w:rPr>
              <w:t>&lt;0.001</w:t>
            </w:r>
          </w:p>
        </w:tc>
        <w:tc>
          <w:tcPr>
            <w:tcW w:w="2163" w:type="dxa"/>
          </w:tcPr>
          <w:p w14:paraId="6191DD83" w14:textId="3FCFABE3" w:rsidR="00FB4070" w:rsidRPr="000D4ED5" w:rsidRDefault="00242362" w:rsidP="00127234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.774 (1.112-2.831</w:t>
            </w:r>
            <w:r w:rsidR="00FB4070">
              <w:rPr>
                <w:rFonts w:ascii="Times New Roman" w:eastAsia="宋体" w:hAnsi="Times New Roman" w:cs="Times New Roman" w:hint="eastAsia"/>
              </w:rPr>
              <w:t>)</w:t>
            </w:r>
          </w:p>
        </w:tc>
        <w:tc>
          <w:tcPr>
            <w:tcW w:w="929" w:type="dxa"/>
          </w:tcPr>
          <w:p w14:paraId="33EBC33B" w14:textId="1F349560" w:rsidR="00FB4070" w:rsidRPr="000D4ED5" w:rsidRDefault="00FB4070" w:rsidP="00127234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0.0</w:t>
            </w:r>
            <w:r w:rsidR="00242362">
              <w:rPr>
                <w:rFonts w:ascii="Times New Roman" w:eastAsia="宋体" w:hAnsi="Times New Roman" w:cs="Times New Roman" w:hint="eastAsia"/>
              </w:rPr>
              <w:t>16</w:t>
            </w:r>
          </w:p>
        </w:tc>
      </w:tr>
      <w:tr w:rsidR="00FB4070" w:rsidRPr="000D4ED5" w14:paraId="0BD7954F" w14:textId="77777777" w:rsidTr="00127234">
        <w:trPr>
          <w:trHeight w:val="339"/>
        </w:trPr>
        <w:tc>
          <w:tcPr>
            <w:tcW w:w="2007" w:type="dxa"/>
          </w:tcPr>
          <w:p w14:paraId="79A25EFD" w14:textId="77777777" w:rsidR="00FB4070" w:rsidRPr="000D4ED5" w:rsidRDefault="00FB4070" w:rsidP="00127234">
            <w:pPr>
              <w:jc w:val="left"/>
              <w:rPr>
                <w:rFonts w:ascii="Times New Roman" w:eastAsia="宋体" w:hAnsi="Times New Roman" w:cs="Times New Roman"/>
              </w:rPr>
            </w:pPr>
            <w:r w:rsidRPr="000D4ED5">
              <w:rPr>
                <w:rFonts w:ascii="Times New Roman" w:eastAsia="宋体" w:hAnsi="Times New Roman" w:cs="Times New Roman"/>
              </w:rPr>
              <w:t>NTproBNP (per 500 pg/ml increase)</w:t>
            </w:r>
          </w:p>
        </w:tc>
        <w:tc>
          <w:tcPr>
            <w:tcW w:w="2246" w:type="dxa"/>
          </w:tcPr>
          <w:p w14:paraId="6522FE94" w14:textId="77777777" w:rsidR="00FB4070" w:rsidRPr="000D4ED5" w:rsidRDefault="00FB4070" w:rsidP="00127234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D4ED5">
              <w:rPr>
                <w:rFonts w:ascii="Times New Roman" w:eastAsia="宋体" w:hAnsi="Times New Roman" w:cs="Times New Roman"/>
              </w:rPr>
              <w:t>1.038 (1.029-1.047)</w:t>
            </w:r>
          </w:p>
        </w:tc>
        <w:tc>
          <w:tcPr>
            <w:tcW w:w="955" w:type="dxa"/>
          </w:tcPr>
          <w:p w14:paraId="0A8D588C" w14:textId="77777777" w:rsidR="00FB4070" w:rsidRPr="000D4ED5" w:rsidRDefault="00FB4070" w:rsidP="00127234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D4ED5">
              <w:rPr>
                <w:rFonts w:ascii="Times New Roman" w:eastAsia="宋体" w:hAnsi="Times New Roman" w:cs="Times New Roman"/>
              </w:rPr>
              <w:t>&lt;0.001</w:t>
            </w:r>
          </w:p>
        </w:tc>
        <w:tc>
          <w:tcPr>
            <w:tcW w:w="2163" w:type="dxa"/>
          </w:tcPr>
          <w:p w14:paraId="6B8AB219" w14:textId="77777777" w:rsidR="00FB4070" w:rsidRPr="000D4ED5" w:rsidRDefault="00FB4070" w:rsidP="00127234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.028 (1.019-1.038)</w:t>
            </w:r>
          </w:p>
        </w:tc>
        <w:tc>
          <w:tcPr>
            <w:tcW w:w="929" w:type="dxa"/>
          </w:tcPr>
          <w:p w14:paraId="42DF4E9C" w14:textId="77777777" w:rsidR="00FB4070" w:rsidRPr="000D4ED5" w:rsidRDefault="00FB4070" w:rsidP="00127234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&lt;0.001</w:t>
            </w:r>
          </w:p>
        </w:tc>
      </w:tr>
      <w:tr w:rsidR="00FB4070" w:rsidRPr="000D4ED5" w14:paraId="36899EED" w14:textId="77777777" w:rsidTr="00127234">
        <w:trPr>
          <w:trHeight w:val="376"/>
        </w:trPr>
        <w:tc>
          <w:tcPr>
            <w:tcW w:w="2007" w:type="dxa"/>
          </w:tcPr>
          <w:p w14:paraId="6887BAFC" w14:textId="77777777" w:rsidR="00FB4070" w:rsidRPr="000D4ED5" w:rsidRDefault="00FB4070" w:rsidP="00127234">
            <w:pPr>
              <w:jc w:val="left"/>
              <w:rPr>
                <w:rFonts w:ascii="Times New Roman" w:eastAsia="宋体" w:hAnsi="Times New Roman" w:cs="Times New Roman"/>
              </w:rPr>
            </w:pPr>
            <w:r w:rsidRPr="000D4ED5">
              <w:rPr>
                <w:rFonts w:ascii="Times New Roman" w:eastAsia="宋体" w:hAnsi="Times New Roman" w:cs="Times New Roman"/>
              </w:rPr>
              <w:t>LVEF (per 5% increase)</w:t>
            </w:r>
          </w:p>
        </w:tc>
        <w:tc>
          <w:tcPr>
            <w:tcW w:w="2246" w:type="dxa"/>
          </w:tcPr>
          <w:p w14:paraId="3A1D33BC" w14:textId="77777777" w:rsidR="00FB4070" w:rsidRPr="000D4ED5" w:rsidRDefault="00FB4070" w:rsidP="00127234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D4ED5">
              <w:rPr>
                <w:rFonts w:ascii="Times New Roman" w:eastAsia="宋体" w:hAnsi="Times New Roman" w:cs="Times New Roman"/>
              </w:rPr>
              <w:t>0.941 (0.892-0.992)</w:t>
            </w:r>
          </w:p>
        </w:tc>
        <w:tc>
          <w:tcPr>
            <w:tcW w:w="955" w:type="dxa"/>
          </w:tcPr>
          <w:p w14:paraId="0D567324" w14:textId="77777777" w:rsidR="00FB4070" w:rsidRPr="000D4ED5" w:rsidRDefault="00FB4070" w:rsidP="00127234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D4ED5">
              <w:rPr>
                <w:rFonts w:ascii="Times New Roman" w:eastAsia="宋体" w:hAnsi="Times New Roman" w:cs="Times New Roman"/>
              </w:rPr>
              <w:t>0.023</w:t>
            </w:r>
          </w:p>
        </w:tc>
        <w:tc>
          <w:tcPr>
            <w:tcW w:w="2163" w:type="dxa"/>
          </w:tcPr>
          <w:p w14:paraId="488BD643" w14:textId="77777777" w:rsidR="00FB4070" w:rsidRPr="000D4ED5" w:rsidRDefault="00FB4070" w:rsidP="00127234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-</w:t>
            </w:r>
          </w:p>
        </w:tc>
        <w:tc>
          <w:tcPr>
            <w:tcW w:w="929" w:type="dxa"/>
          </w:tcPr>
          <w:p w14:paraId="37A7AC4C" w14:textId="77777777" w:rsidR="00FB4070" w:rsidRPr="000D4ED5" w:rsidRDefault="00FB4070" w:rsidP="00127234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-</w:t>
            </w:r>
          </w:p>
        </w:tc>
      </w:tr>
      <w:tr w:rsidR="00FB4070" w:rsidRPr="000D4ED5" w14:paraId="0C8DB195" w14:textId="77777777" w:rsidTr="00127234">
        <w:trPr>
          <w:trHeight w:val="297"/>
        </w:trPr>
        <w:tc>
          <w:tcPr>
            <w:tcW w:w="2007" w:type="dxa"/>
          </w:tcPr>
          <w:p w14:paraId="58A2B03B" w14:textId="77777777" w:rsidR="00FB4070" w:rsidRPr="000D4ED5" w:rsidRDefault="00FB4070" w:rsidP="00127234">
            <w:pPr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MAP (per 10 mmHg</w:t>
            </w:r>
            <w:r w:rsidRPr="000D4ED5">
              <w:rPr>
                <w:rFonts w:ascii="Times New Roman" w:eastAsia="宋体" w:hAnsi="Times New Roman" w:cs="Times New Roman"/>
              </w:rPr>
              <w:t xml:space="preserve"> increase)</w:t>
            </w:r>
          </w:p>
        </w:tc>
        <w:tc>
          <w:tcPr>
            <w:tcW w:w="2246" w:type="dxa"/>
          </w:tcPr>
          <w:p w14:paraId="744FA1DF" w14:textId="77777777" w:rsidR="00FB4070" w:rsidRPr="000D4ED5" w:rsidRDefault="00FB4070" w:rsidP="00127234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D4ED5">
              <w:rPr>
                <w:rFonts w:ascii="Times New Roman" w:eastAsia="宋体" w:hAnsi="Times New Roman" w:cs="Times New Roman"/>
              </w:rPr>
              <w:t>0.690 (0.583-0.815)</w:t>
            </w:r>
          </w:p>
        </w:tc>
        <w:tc>
          <w:tcPr>
            <w:tcW w:w="955" w:type="dxa"/>
          </w:tcPr>
          <w:p w14:paraId="2E01CB11" w14:textId="77777777" w:rsidR="00FB4070" w:rsidRPr="000D4ED5" w:rsidRDefault="00FB4070" w:rsidP="00127234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D4ED5">
              <w:rPr>
                <w:rFonts w:ascii="Times New Roman" w:eastAsia="宋体" w:hAnsi="Times New Roman" w:cs="Times New Roman"/>
              </w:rPr>
              <w:t>&lt;0.001</w:t>
            </w:r>
          </w:p>
        </w:tc>
        <w:tc>
          <w:tcPr>
            <w:tcW w:w="2163" w:type="dxa"/>
          </w:tcPr>
          <w:p w14:paraId="15D82A1D" w14:textId="7C708D51" w:rsidR="00FB4070" w:rsidRPr="000D4ED5" w:rsidRDefault="00081F52" w:rsidP="00127234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0.780 (0.660-0.922</w:t>
            </w:r>
            <w:r w:rsidR="00FB4070">
              <w:rPr>
                <w:rFonts w:ascii="Times New Roman" w:eastAsia="宋体" w:hAnsi="Times New Roman" w:cs="Times New Roman" w:hint="eastAsia"/>
              </w:rPr>
              <w:t>)</w:t>
            </w:r>
          </w:p>
        </w:tc>
        <w:tc>
          <w:tcPr>
            <w:tcW w:w="929" w:type="dxa"/>
          </w:tcPr>
          <w:p w14:paraId="20D45355" w14:textId="2B21BE91" w:rsidR="00FB4070" w:rsidRPr="000D4ED5" w:rsidRDefault="00FB4070" w:rsidP="00127234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0.00</w:t>
            </w:r>
            <w:r w:rsidR="00081F52">
              <w:rPr>
                <w:rFonts w:ascii="Times New Roman" w:eastAsia="宋体" w:hAnsi="Times New Roman" w:cs="Times New Roman" w:hint="eastAsia"/>
              </w:rPr>
              <w:t>4</w:t>
            </w:r>
          </w:p>
        </w:tc>
      </w:tr>
      <w:tr w:rsidR="00FB4070" w:rsidRPr="000D4ED5" w14:paraId="5D467631" w14:textId="77777777" w:rsidTr="00127234">
        <w:trPr>
          <w:trHeight w:val="362"/>
        </w:trPr>
        <w:tc>
          <w:tcPr>
            <w:tcW w:w="2007" w:type="dxa"/>
          </w:tcPr>
          <w:p w14:paraId="32E26278" w14:textId="77777777" w:rsidR="00FB4070" w:rsidRPr="000D4ED5" w:rsidRDefault="00FB4070" w:rsidP="00127234">
            <w:pPr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ACEI/ARB</w:t>
            </w:r>
            <w:r w:rsidRPr="000D4ED5">
              <w:rPr>
                <w:rFonts w:ascii="Times New Roman" w:eastAsia="宋体" w:hAnsi="Times New Roman" w:cs="Times New Roman"/>
              </w:rPr>
              <w:t xml:space="preserve"> </w:t>
            </w:r>
          </w:p>
        </w:tc>
        <w:tc>
          <w:tcPr>
            <w:tcW w:w="2246" w:type="dxa"/>
          </w:tcPr>
          <w:p w14:paraId="31E8580E" w14:textId="77777777" w:rsidR="00FB4070" w:rsidRPr="000D4ED5" w:rsidRDefault="00FB4070" w:rsidP="00127234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D4ED5">
              <w:rPr>
                <w:rFonts w:ascii="Times New Roman" w:eastAsia="宋体" w:hAnsi="Times New Roman" w:cs="Times New Roman"/>
              </w:rPr>
              <w:t>0.509 (0379-0.682)</w:t>
            </w:r>
          </w:p>
        </w:tc>
        <w:tc>
          <w:tcPr>
            <w:tcW w:w="955" w:type="dxa"/>
          </w:tcPr>
          <w:p w14:paraId="3986EF59" w14:textId="77777777" w:rsidR="00FB4070" w:rsidRPr="000D4ED5" w:rsidRDefault="00FB4070" w:rsidP="00127234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D4ED5">
              <w:rPr>
                <w:rFonts w:ascii="Times New Roman" w:eastAsia="宋体" w:hAnsi="Times New Roman" w:cs="Times New Roman"/>
              </w:rPr>
              <w:t>&lt;0.001</w:t>
            </w:r>
          </w:p>
        </w:tc>
        <w:tc>
          <w:tcPr>
            <w:tcW w:w="2163" w:type="dxa"/>
          </w:tcPr>
          <w:p w14:paraId="0898F025" w14:textId="77777777" w:rsidR="00FB4070" w:rsidRPr="000D4ED5" w:rsidRDefault="00FB4070" w:rsidP="00127234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-</w:t>
            </w:r>
          </w:p>
        </w:tc>
        <w:tc>
          <w:tcPr>
            <w:tcW w:w="929" w:type="dxa"/>
          </w:tcPr>
          <w:p w14:paraId="6E416181" w14:textId="77777777" w:rsidR="00FB4070" w:rsidRPr="000D4ED5" w:rsidRDefault="00FB4070" w:rsidP="00127234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-</w:t>
            </w:r>
          </w:p>
        </w:tc>
      </w:tr>
      <w:tr w:rsidR="00FB4070" w:rsidRPr="000D4ED5" w14:paraId="0211C5D7" w14:textId="77777777" w:rsidTr="008E2BA9">
        <w:trPr>
          <w:trHeight w:val="339"/>
        </w:trPr>
        <w:tc>
          <w:tcPr>
            <w:tcW w:w="2007" w:type="dxa"/>
          </w:tcPr>
          <w:p w14:paraId="73311807" w14:textId="77777777" w:rsidR="00FB4070" w:rsidRPr="000D4ED5" w:rsidRDefault="00FB4070" w:rsidP="00127234">
            <w:pPr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Diuretics</w:t>
            </w:r>
            <w:r w:rsidRPr="000D4ED5">
              <w:rPr>
                <w:rFonts w:ascii="Times New Roman" w:eastAsia="宋体" w:hAnsi="Times New Roman" w:cs="Times New Roman"/>
              </w:rPr>
              <w:t xml:space="preserve"> </w:t>
            </w:r>
          </w:p>
        </w:tc>
        <w:tc>
          <w:tcPr>
            <w:tcW w:w="2246" w:type="dxa"/>
          </w:tcPr>
          <w:p w14:paraId="3D73C9C4" w14:textId="77777777" w:rsidR="00FB4070" w:rsidRPr="000D4ED5" w:rsidRDefault="00FB4070" w:rsidP="00127234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D4ED5">
              <w:rPr>
                <w:rFonts w:ascii="Times New Roman" w:eastAsia="宋体" w:hAnsi="Times New Roman" w:cs="Times New Roman"/>
              </w:rPr>
              <w:t>2.348 (1.103-5.000)</w:t>
            </w:r>
          </w:p>
        </w:tc>
        <w:tc>
          <w:tcPr>
            <w:tcW w:w="955" w:type="dxa"/>
          </w:tcPr>
          <w:p w14:paraId="1E103C8C" w14:textId="77777777" w:rsidR="00FB4070" w:rsidRPr="000D4ED5" w:rsidRDefault="00FB4070" w:rsidP="00127234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D4ED5">
              <w:rPr>
                <w:rFonts w:ascii="Times New Roman" w:eastAsia="宋体" w:hAnsi="Times New Roman" w:cs="Times New Roman"/>
              </w:rPr>
              <w:t>0.027</w:t>
            </w:r>
          </w:p>
        </w:tc>
        <w:tc>
          <w:tcPr>
            <w:tcW w:w="2163" w:type="dxa"/>
          </w:tcPr>
          <w:p w14:paraId="6FEF8040" w14:textId="77777777" w:rsidR="00FB4070" w:rsidRPr="000D4ED5" w:rsidRDefault="00FB4070" w:rsidP="00127234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-</w:t>
            </w:r>
          </w:p>
        </w:tc>
        <w:tc>
          <w:tcPr>
            <w:tcW w:w="929" w:type="dxa"/>
          </w:tcPr>
          <w:p w14:paraId="52181CB2" w14:textId="77777777" w:rsidR="00FB4070" w:rsidRPr="000D4ED5" w:rsidRDefault="00FB4070" w:rsidP="00127234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-</w:t>
            </w:r>
          </w:p>
        </w:tc>
      </w:tr>
      <w:tr w:rsidR="00FB4070" w:rsidRPr="000D4ED5" w14:paraId="49091CF1" w14:textId="77777777" w:rsidTr="008E2BA9">
        <w:trPr>
          <w:trHeight w:val="339"/>
        </w:trPr>
        <w:tc>
          <w:tcPr>
            <w:tcW w:w="2007" w:type="dxa"/>
            <w:tcBorders>
              <w:bottom w:val="single" w:sz="4" w:space="0" w:color="auto"/>
            </w:tcBorders>
          </w:tcPr>
          <w:p w14:paraId="7EDF6F2A" w14:textId="69AADEE6" w:rsidR="00FB4070" w:rsidRPr="000D4ED5" w:rsidRDefault="00360F0B" w:rsidP="00127234">
            <w:pPr>
              <w:jc w:val="left"/>
              <w:rPr>
                <w:rFonts w:ascii="Times New Roman" w:eastAsia="宋体" w:hAnsi="Times New Roman" w:cs="Times New Roman"/>
              </w:rPr>
            </w:pPr>
            <w:r w:rsidRPr="00A84288">
              <w:rPr>
                <w:rFonts w:ascii="Times New Roman" w:hAnsi="Times New Roman" w:cs="Times New Roman" w:hint="eastAsia"/>
              </w:rPr>
              <w:t>MinSO</w:t>
            </w:r>
            <w:r w:rsidRPr="00A84288">
              <w:rPr>
                <w:rFonts w:ascii="Times New Roman" w:hAnsi="Times New Roman" w:cs="Times New Roman" w:hint="eastAsia"/>
                <w:vertAlign w:val="subscript"/>
              </w:rPr>
              <w:t>2</w:t>
            </w:r>
            <w:r w:rsidRPr="00A84288">
              <w:rPr>
                <w:rFonts w:ascii="Times New Roman" w:hAnsi="Times New Roman" w:cs="Times New Roman" w:hint="eastAsia"/>
              </w:rPr>
              <w:t xml:space="preserve"> (per 1% increase)</w:t>
            </w:r>
          </w:p>
        </w:tc>
        <w:tc>
          <w:tcPr>
            <w:tcW w:w="2246" w:type="dxa"/>
            <w:tcBorders>
              <w:bottom w:val="single" w:sz="4" w:space="0" w:color="auto"/>
            </w:tcBorders>
          </w:tcPr>
          <w:p w14:paraId="5CB8A8F3" w14:textId="5EB44D72" w:rsidR="00FB4070" w:rsidRPr="000D4ED5" w:rsidRDefault="00CC3DDD" w:rsidP="00127234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95 (0.983-1.006)</w:t>
            </w:r>
          </w:p>
        </w:tc>
        <w:tc>
          <w:tcPr>
            <w:tcW w:w="955" w:type="dxa"/>
            <w:tcBorders>
              <w:bottom w:val="single" w:sz="4" w:space="0" w:color="auto"/>
            </w:tcBorders>
          </w:tcPr>
          <w:p w14:paraId="33366B70" w14:textId="674E3A53" w:rsidR="00FB4070" w:rsidRPr="000D4ED5" w:rsidRDefault="00FB4070" w:rsidP="00127234">
            <w:pPr>
              <w:jc w:val="center"/>
              <w:rPr>
                <w:rFonts w:ascii="Times New Roman" w:eastAsia="宋体" w:hAnsi="Times New Roman" w:cs="Times New Roman"/>
              </w:rPr>
            </w:pPr>
            <w:r w:rsidRPr="00A84288">
              <w:rPr>
                <w:rFonts w:ascii="Times New Roman" w:hAnsi="Times New Roman" w:cs="Times New Roman" w:hint="eastAsia"/>
              </w:rPr>
              <w:t>0.</w:t>
            </w:r>
            <w:r w:rsidR="00CC3DDD">
              <w:rPr>
                <w:rFonts w:ascii="Times New Roman" w:hAnsi="Times New Roman" w:cs="Times New Roman" w:hint="eastAsia"/>
              </w:rPr>
              <w:t>355</w:t>
            </w:r>
          </w:p>
        </w:tc>
        <w:tc>
          <w:tcPr>
            <w:tcW w:w="2163" w:type="dxa"/>
            <w:tcBorders>
              <w:bottom w:val="single" w:sz="4" w:space="0" w:color="auto"/>
            </w:tcBorders>
          </w:tcPr>
          <w:p w14:paraId="49C47683" w14:textId="5B0836DC" w:rsidR="00FB4070" w:rsidRPr="000D4ED5" w:rsidRDefault="00081F52" w:rsidP="00127234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0.985 (0.973-0.997</w:t>
            </w:r>
            <w:r w:rsidR="00FB4070">
              <w:rPr>
                <w:rFonts w:ascii="Times New Roman" w:eastAsia="宋体" w:hAnsi="Times New Roman" w:cs="Times New Roman" w:hint="eastAsia"/>
              </w:rPr>
              <w:t>)</w:t>
            </w:r>
          </w:p>
        </w:tc>
        <w:tc>
          <w:tcPr>
            <w:tcW w:w="929" w:type="dxa"/>
            <w:tcBorders>
              <w:bottom w:val="single" w:sz="4" w:space="0" w:color="auto"/>
            </w:tcBorders>
          </w:tcPr>
          <w:p w14:paraId="11035CBB" w14:textId="4F9FD42E" w:rsidR="00FB4070" w:rsidRPr="000D4ED5" w:rsidRDefault="00FB4070" w:rsidP="00127234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0.0</w:t>
            </w:r>
            <w:r w:rsidR="00081F52">
              <w:rPr>
                <w:rFonts w:ascii="Times New Roman" w:eastAsia="宋体" w:hAnsi="Times New Roman" w:cs="Times New Roman" w:hint="eastAsia"/>
              </w:rPr>
              <w:t>17</w:t>
            </w:r>
          </w:p>
        </w:tc>
      </w:tr>
      <w:tr w:rsidR="008E2BA9" w:rsidRPr="000D4ED5" w14:paraId="37E643F6" w14:textId="77777777" w:rsidTr="001570CE">
        <w:trPr>
          <w:trHeight w:val="339"/>
        </w:trPr>
        <w:tc>
          <w:tcPr>
            <w:tcW w:w="8300" w:type="dxa"/>
            <w:gridSpan w:val="5"/>
            <w:tcBorders>
              <w:top w:val="single" w:sz="4" w:space="0" w:color="auto"/>
            </w:tcBorders>
          </w:tcPr>
          <w:p w14:paraId="40D49F0B" w14:textId="3B5B9CC0" w:rsidR="008E2BA9" w:rsidRDefault="001570CE" w:rsidP="008E2BA9">
            <w:pPr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  <w:i/>
              </w:rPr>
              <w:t>MinSO</w:t>
            </w:r>
            <w:r w:rsidRPr="00DA19C9">
              <w:rPr>
                <w:rFonts w:ascii="Times New Roman" w:eastAsia="宋体" w:hAnsi="Times New Roman" w:cs="Times New Roman" w:hint="eastAsia"/>
                <w:i/>
                <w:vertAlign w:val="subscript"/>
              </w:rPr>
              <w:t>2</w:t>
            </w:r>
            <w:r w:rsidRPr="00DA19C9">
              <w:rPr>
                <w:rFonts w:ascii="Times New Roman" w:eastAsia="宋体" w:hAnsi="Times New Roman" w:cs="Times New Roman" w:hint="eastAsia"/>
                <w:i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i/>
              </w:rPr>
              <w:t>as a categorical</w:t>
            </w:r>
            <w:r w:rsidRPr="00DA19C9">
              <w:rPr>
                <w:rFonts w:ascii="Times New Roman" w:eastAsia="宋体" w:hAnsi="Times New Roman" w:cs="Times New Roman" w:hint="eastAsia"/>
                <w:i/>
              </w:rPr>
              <w:t xml:space="preserve"> variable</w:t>
            </w:r>
          </w:p>
        </w:tc>
      </w:tr>
      <w:tr w:rsidR="003A424F" w:rsidRPr="000D4ED5" w14:paraId="359A7081" w14:textId="77777777" w:rsidTr="001570CE">
        <w:trPr>
          <w:trHeight w:val="339"/>
        </w:trPr>
        <w:tc>
          <w:tcPr>
            <w:tcW w:w="2007" w:type="dxa"/>
          </w:tcPr>
          <w:p w14:paraId="69079D2B" w14:textId="28655F9E" w:rsidR="003A424F" w:rsidRPr="00A84288" w:rsidRDefault="003A424F" w:rsidP="00127234">
            <w:pPr>
              <w:jc w:val="left"/>
              <w:rPr>
                <w:rFonts w:ascii="Times New Roman" w:hAnsi="Times New Roman" w:cs="Times New Roman"/>
              </w:rPr>
            </w:pPr>
            <w:r w:rsidRPr="000D4ED5">
              <w:rPr>
                <w:rFonts w:ascii="Times New Roman" w:eastAsia="宋体" w:hAnsi="Times New Roman" w:cs="Times New Roman"/>
              </w:rPr>
              <w:t>Age (per 10 years increase)</w:t>
            </w:r>
          </w:p>
        </w:tc>
        <w:tc>
          <w:tcPr>
            <w:tcW w:w="2246" w:type="dxa"/>
          </w:tcPr>
          <w:p w14:paraId="64256159" w14:textId="5411FF12" w:rsidR="003A424F" w:rsidRDefault="003A424F" w:rsidP="00127234">
            <w:pPr>
              <w:jc w:val="center"/>
              <w:rPr>
                <w:rFonts w:ascii="Times New Roman" w:hAnsi="Times New Roman" w:cs="Times New Roman"/>
              </w:rPr>
            </w:pPr>
            <w:r w:rsidRPr="000D4ED5">
              <w:rPr>
                <w:rFonts w:ascii="Times New Roman" w:eastAsia="宋体" w:hAnsi="Times New Roman" w:cs="Times New Roman"/>
              </w:rPr>
              <w:t>1.203 (1.091-1.326)</w:t>
            </w:r>
          </w:p>
        </w:tc>
        <w:tc>
          <w:tcPr>
            <w:tcW w:w="955" w:type="dxa"/>
          </w:tcPr>
          <w:p w14:paraId="09146E4C" w14:textId="51734B1A" w:rsidR="003A424F" w:rsidRPr="00A84288" w:rsidRDefault="003A424F" w:rsidP="00127234">
            <w:pPr>
              <w:jc w:val="center"/>
              <w:rPr>
                <w:rFonts w:ascii="Times New Roman" w:hAnsi="Times New Roman" w:cs="Times New Roman"/>
              </w:rPr>
            </w:pPr>
            <w:r w:rsidRPr="000D4ED5">
              <w:rPr>
                <w:rFonts w:ascii="Times New Roman" w:eastAsia="宋体" w:hAnsi="Times New Roman" w:cs="Times New Roman"/>
              </w:rPr>
              <w:t>&lt;0.001</w:t>
            </w:r>
          </w:p>
        </w:tc>
        <w:tc>
          <w:tcPr>
            <w:tcW w:w="2163" w:type="dxa"/>
          </w:tcPr>
          <w:p w14:paraId="6FD820B7" w14:textId="4F14FE0F" w:rsidR="003A424F" w:rsidRDefault="003A424F" w:rsidP="00127234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.147 (1.037-1.268)</w:t>
            </w:r>
          </w:p>
        </w:tc>
        <w:tc>
          <w:tcPr>
            <w:tcW w:w="929" w:type="dxa"/>
          </w:tcPr>
          <w:p w14:paraId="516BF4C8" w14:textId="73636894" w:rsidR="003A424F" w:rsidRDefault="003A424F" w:rsidP="00127234">
            <w:pPr>
              <w:jc w:val="center"/>
              <w:rPr>
                <w:rFonts w:ascii="Times New Roman" w:eastAsia="宋体" w:hAnsi="Times New Roman" w:cs="Times New Roman"/>
              </w:rPr>
            </w:pPr>
            <w:r w:rsidRPr="005C18F1">
              <w:rPr>
                <w:rFonts w:ascii="Times New Roman" w:eastAsia="宋体" w:hAnsi="Times New Roman" w:cs="Times New Roman" w:hint="eastAsia"/>
              </w:rPr>
              <w:t>0.0</w:t>
            </w:r>
            <w:r>
              <w:rPr>
                <w:rFonts w:ascii="Times New Roman" w:eastAsia="宋体" w:hAnsi="Times New Roman" w:cs="Times New Roman" w:hint="eastAsia"/>
              </w:rPr>
              <w:t>07</w:t>
            </w:r>
          </w:p>
        </w:tc>
      </w:tr>
      <w:tr w:rsidR="003A424F" w:rsidRPr="000D4ED5" w14:paraId="57737356" w14:textId="77777777" w:rsidTr="001570CE">
        <w:trPr>
          <w:trHeight w:val="339"/>
        </w:trPr>
        <w:tc>
          <w:tcPr>
            <w:tcW w:w="2007" w:type="dxa"/>
          </w:tcPr>
          <w:p w14:paraId="52B4385D" w14:textId="031C9937" w:rsidR="003A424F" w:rsidRPr="000D4ED5" w:rsidRDefault="003A424F" w:rsidP="00127234">
            <w:pPr>
              <w:jc w:val="left"/>
              <w:rPr>
                <w:rFonts w:ascii="Times New Roman" w:eastAsia="宋体" w:hAnsi="Times New Roman" w:cs="Times New Roman"/>
              </w:rPr>
            </w:pPr>
            <w:r w:rsidRPr="000D4ED5">
              <w:rPr>
                <w:rFonts w:ascii="Times New Roman" w:eastAsia="宋体" w:hAnsi="Times New Roman" w:cs="Times New Roman"/>
              </w:rPr>
              <w:t>BMI (per 5 kg/m</w:t>
            </w:r>
            <w:r w:rsidRPr="000D4ED5">
              <w:rPr>
                <w:rFonts w:ascii="Times New Roman" w:eastAsia="宋体" w:hAnsi="Times New Roman" w:cs="Times New Roman"/>
                <w:vertAlign w:val="superscript"/>
              </w:rPr>
              <w:t xml:space="preserve">2 </w:t>
            </w:r>
            <w:r w:rsidRPr="000D4ED5">
              <w:rPr>
                <w:rFonts w:ascii="Times New Roman" w:eastAsia="宋体" w:hAnsi="Times New Roman" w:cs="Times New Roman"/>
              </w:rPr>
              <w:t>increase)</w:t>
            </w:r>
          </w:p>
        </w:tc>
        <w:tc>
          <w:tcPr>
            <w:tcW w:w="2246" w:type="dxa"/>
          </w:tcPr>
          <w:p w14:paraId="66E31CC0" w14:textId="7B2E86D4" w:rsidR="003A424F" w:rsidRPr="000D4ED5" w:rsidRDefault="003A424F" w:rsidP="00127234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D4ED5">
              <w:rPr>
                <w:rFonts w:ascii="Times New Roman" w:eastAsia="宋体" w:hAnsi="Times New Roman" w:cs="Times New Roman"/>
              </w:rPr>
              <w:t>0.509 (0.370-0.702)</w:t>
            </w:r>
          </w:p>
        </w:tc>
        <w:tc>
          <w:tcPr>
            <w:tcW w:w="955" w:type="dxa"/>
          </w:tcPr>
          <w:p w14:paraId="31D2F134" w14:textId="42F76788" w:rsidR="003A424F" w:rsidRPr="000D4ED5" w:rsidRDefault="003A424F" w:rsidP="00127234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D4ED5">
              <w:rPr>
                <w:rFonts w:ascii="Times New Roman" w:eastAsia="宋体" w:hAnsi="Times New Roman" w:cs="Times New Roman"/>
              </w:rPr>
              <w:t>&lt;0.001</w:t>
            </w:r>
          </w:p>
        </w:tc>
        <w:tc>
          <w:tcPr>
            <w:tcW w:w="2163" w:type="dxa"/>
          </w:tcPr>
          <w:p w14:paraId="047C309C" w14:textId="284BA832" w:rsidR="003A424F" w:rsidRDefault="003A424F" w:rsidP="00127234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-</w:t>
            </w:r>
          </w:p>
        </w:tc>
        <w:tc>
          <w:tcPr>
            <w:tcW w:w="929" w:type="dxa"/>
          </w:tcPr>
          <w:p w14:paraId="2B61868C" w14:textId="79804D31" w:rsidR="003A424F" w:rsidRPr="005C18F1" w:rsidRDefault="003A424F" w:rsidP="00127234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-</w:t>
            </w:r>
          </w:p>
        </w:tc>
      </w:tr>
      <w:tr w:rsidR="003A424F" w:rsidRPr="000D4ED5" w14:paraId="2E021276" w14:textId="77777777" w:rsidTr="001570CE">
        <w:trPr>
          <w:trHeight w:val="339"/>
        </w:trPr>
        <w:tc>
          <w:tcPr>
            <w:tcW w:w="2007" w:type="dxa"/>
          </w:tcPr>
          <w:p w14:paraId="07B2F354" w14:textId="208B006D" w:rsidR="003A424F" w:rsidRPr="000D4ED5" w:rsidRDefault="003A424F" w:rsidP="00127234">
            <w:pPr>
              <w:jc w:val="left"/>
              <w:rPr>
                <w:rFonts w:ascii="Times New Roman" w:eastAsia="宋体" w:hAnsi="Times New Roman" w:cs="Times New Roman"/>
              </w:rPr>
            </w:pPr>
            <w:r w:rsidRPr="000D4ED5">
              <w:rPr>
                <w:rFonts w:ascii="Times New Roman" w:eastAsia="宋体" w:hAnsi="Times New Roman" w:cs="Times New Roman"/>
              </w:rPr>
              <w:t xml:space="preserve">Hypertension </w:t>
            </w:r>
          </w:p>
        </w:tc>
        <w:tc>
          <w:tcPr>
            <w:tcW w:w="2246" w:type="dxa"/>
          </w:tcPr>
          <w:p w14:paraId="772DA42C" w14:textId="0F9C1AFC" w:rsidR="003A424F" w:rsidRPr="000D4ED5" w:rsidRDefault="003A424F" w:rsidP="00127234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D4ED5">
              <w:rPr>
                <w:rFonts w:ascii="Times New Roman" w:eastAsia="宋体" w:hAnsi="Times New Roman" w:cs="Times New Roman"/>
              </w:rPr>
              <w:t>0.774 (0.579-1.034)</w:t>
            </w:r>
          </w:p>
        </w:tc>
        <w:tc>
          <w:tcPr>
            <w:tcW w:w="955" w:type="dxa"/>
          </w:tcPr>
          <w:p w14:paraId="2D0010D7" w14:textId="72C3F0AA" w:rsidR="003A424F" w:rsidRPr="000D4ED5" w:rsidRDefault="003A424F" w:rsidP="00127234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D4ED5">
              <w:rPr>
                <w:rFonts w:ascii="Times New Roman" w:eastAsia="宋体" w:hAnsi="Times New Roman" w:cs="Times New Roman"/>
              </w:rPr>
              <w:t>0.083</w:t>
            </w:r>
          </w:p>
        </w:tc>
        <w:tc>
          <w:tcPr>
            <w:tcW w:w="2163" w:type="dxa"/>
          </w:tcPr>
          <w:p w14:paraId="7692CE76" w14:textId="61F48FA9" w:rsidR="003A424F" w:rsidRDefault="003A424F" w:rsidP="00127234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-</w:t>
            </w:r>
          </w:p>
        </w:tc>
        <w:tc>
          <w:tcPr>
            <w:tcW w:w="929" w:type="dxa"/>
          </w:tcPr>
          <w:p w14:paraId="79077435" w14:textId="7E38216E" w:rsidR="003A424F" w:rsidRDefault="003A424F" w:rsidP="00127234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-</w:t>
            </w:r>
          </w:p>
        </w:tc>
      </w:tr>
      <w:tr w:rsidR="003A424F" w:rsidRPr="000D4ED5" w14:paraId="636037F8" w14:textId="77777777" w:rsidTr="001570CE">
        <w:trPr>
          <w:trHeight w:val="339"/>
        </w:trPr>
        <w:tc>
          <w:tcPr>
            <w:tcW w:w="2007" w:type="dxa"/>
          </w:tcPr>
          <w:p w14:paraId="43C57318" w14:textId="7D501316" w:rsidR="003A424F" w:rsidRPr="000D4ED5" w:rsidRDefault="003A424F" w:rsidP="00127234">
            <w:pPr>
              <w:jc w:val="left"/>
              <w:rPr>
                <w:rFonts w:ascii="Times New Roman" w:eastAsia="宋体" w:hAnsi="Times New Roman" w:cs="Times New Roman"/>
              </w:rPr>
            </w:pPr>
            <w:r w:rsidRPr="000D4ED5">
              <w:rPr>
                <w:rFonts w:ascii="Times New Roman" w:eastAsia="宋体" w:hAnsi="Times New Roman" w:cs="Times New Roman"/>
              </w:rPr>
              <w:t xml:space="preserve">Renal dysfunction </w:t>
            </w:r>
          </w:p>
        </w:tc>
        <w:tc>
          <w:tcPr>
            <w:tcW w:w="2246" w:type="dxa"/>
          </w:tcPr>
          <w:p w14:paraId="08DD4B52" w14:textId="03F925B6" w:rsidR="003A424F" w:rsidRPr="000D4ED5" w:rsidRDefault="003A424F" w:rsidP="00127234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D4ED5">
              <w:rPr>
                <w:rFonts w:ascii="Times New Roman" w:eastAsia="宋体" w:hAnsi="Times New Roman" w:cs="Times New Roman"/>
              </w:rPr>
              <w:t>2.045 (1.524-2.744)</w:t>
            </w:r>
          </w:p>
        </w:tc>
        <w:tc>
          <w:tcPr>
            <w:tcW w:w="955" w:type="dxa"/>
          </w:tcPr>
          <w:p w14:paraId="2C9F35F9" w14:textId="08286E31" w:rsidR="003A424F" w:rsidRPr="000D4ED5" w:rsidRDefault="003A424F" w:rsidP="00127234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D4ED5">
              <w:rPr>
                <w:rFonts w:ascii="Times New Roman" w:eastAsia="宋体" w:hAnsi="Times New Roman" w:cs="Times New Roman"/>
              </w:rPr>
              <w:t>&lt;0.001</w:t>
            </w:r>
          </w:p>
        </w:tc>
        <w:tc>
          <w:tcPr>
            <w:tcW w:w="2163" w:type="dxa"/>
          </w:tcPr>
          <w:p w14:paraId="72E6593C" w14:textId="121814B0" w:rsidR="003A424F" w:rsidRDefault="003A424F" w:rsidP="00127234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-</w:t>
            </w:r>
          </w:p>
        </w:tc>
        <w:tc>
          <w:tcPr>
            <w:tcW w:w="929" w:type="dxa"/>
          </w:tcPr>
          <w:p w14:paraId="09FA5374" w14:textId="40DE50F8" w:rsidR="003A424F" w:rsidRDefault="003A424F" w:rsidP="00127234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-</w:t>
            </w:r>
          </w:p>
        </w:tc>
      </w:tr>
      <w:tr w:rsidR="003A424F" w:rsidRPr="000D4ED5" w14:paraId="4BE8E263" w14:textId="77777777" w:rsidTr="001570CE">
        <w:trPr>
          <w:trHeight w:val="339"/>
        </w:trPr>
        <w:tc>
          <w:tcPr>
            <w:tcW w:w="2007" w:type="dxa"/>
          </w:tcPr>
          <w:p w14:paraId="31A92451" w14:textId="4041C1DD" w:rsidR="003A424F" w:rsidRPr="000D4ED5" w:rsidRDefault="003A424F" w:rsidP="00127234">
            <w:pPr>
              <w:jc w:val="left"/>
              <w:rPr>
                <w:rFonts w:ascii="Times New Roman" w:eastAsia="宋体" w:hAnsi="Times New Roman" w:cs="Times New Roman"/>
              </w:rPr>
            </w:pPr>
            <w:r w:rsidRPr="000D4ED5">
              <w:rPr>
                <w:rFonts w:ascii="Times New Roman" w:eastAsia="宋体" w:hAnsi="Times New Roman" w:cs="Times New Roman"/>
              </w:rPr>
              <w:t xml:space="preserve">Atrial fibrillation </w:t>
            </w:r>
          </w:p>
        </w:tc>
        <w:tc>
          <w:tcPr>
            <w:tcW w:w="2246" w:type="dxa"/>
          </w:tcPr>
          <w:p w14:paraId="40E2F7B7" w14:textId="35B70338" w:rsidR="003A424F" w:rsidRPr="000D4ED5" w:rsidRDefault="003A424F" w:rsidP="00127234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D4ED5">
              <w:rPr>
                <w:rFonts w:ascii="Times New Roman" w:eastAsia="宋体" w:hAnsi="Times New Roman" w:cs="Times New Roman"/>
              </w:rPr>
              <w:t>1.316 (0.975-1.778)</w:t>
            </w:r>
          </w:p>
        </w:tc>
        <w:tc>
          <w:tcPr>
            <w:tcW w:w="955" w:type="dxa"/>
          </w:tcPr>
          <w:p w14:paraId="5E45FB79" w14:textId="49033D35" w:rsidR="003A424F" w:rsidRPr="000D4ED5" w:rsidRDefault="003A424F" w:rsidP="00127234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D4ED5">
              <w:rPr>
                <w:rFonts w:ascii="Times New Roman" w:eastAsia="宋体" w:hAnsi="Times New Roman" w:cs="Times New Roman"/>
              </w:rPr>
              <w:t>0.073</w:t>
            </w:r>
          </w:p>
        </w:tc>
        <w:tc>
          <w:tcPr>
            <w:tcW w:w="2163" w:type="dxa"/>
          </w:tcPr>
          <w:p w14:paraId="3DCD428C" w14:textId="1C4FE722" w:rsidR="003A424F" w:rsidRDefault="003A424F" w:rsidP="00127234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-</w:t>
            </w:r>
          </w:p>
        </w:tc>
        <w:tc>
          <w:tcPr>
            <w:tcW w:w="929" w:type="dxa"/>
          </w:tcPr>
          <w:p w14:paraId="067EDCCA" w14:textId="4062C4C4" w:rsidR="003A424F" w:rsidRDefault="003A424F" w:rsidP="00127234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-</w:t>
            </w:r>
          </w:p>
        </w:tc>
      </w:tr>
      <w:tr w:rsidR="003A424F" w:rsidRPr="000D4ED5" w14:paraId="1C66AADA" w14:textId="77777777" w:rsidTr="001570CE">
        <w:trPr>
          <w:trHeight w:val="339"/>
        </w:trPr>
        <w:tc>
          <w:tcPr>
            <w:tcW w:w="2007" w:type="dxa"/>
          </w:tcPr>
          <w:p w14:paraId="5FC79375" w14:textId="29B5320E" w:rsidR="003A424F" w:rsidRPr="000D4ED5" w:rsidRDefault="003A424F" w:rsidP="00127234">
            <w:pPr>
              <w:jc w:val="left"/>
              <w:rPr>
                <w:rFonts w:ascii="Times New Roman" w:eastAsia="宋体" w:hAnsi="Times New Roman" w:cs="Times New Roman"/>
              </w:rPr>
            </w:pPr>
            <w:r w:rsidRPr="000D4ED5">
              <w:rPr>
                <w:rFonts w:ascii="Times New Roman" w:eastAsia="宋体" w:hAnsi="Times New Roman" w:cs="Times New Roman"/>
              </w:rPr>
              <w:t xml:space="preserve">NYNA </w:t>
            </w:r>
            <w:r w:rsidRPr="000D4ED5">
              <w:rPr>
                <w:rFonts w:ascii="MS Mincho" w:eastAsia="MS Mincho" w:hAnsi="MS Mincho" w:cs="MS Mincho"/>
              </w:rPr>
              <w:t>Ⅲ</w:t>
            </w:r>
            <w:r w:rsidRPr="000D4ED5">
              <w:rPr>
                <w:rFonts w:ascii="Times New Roman" w:eastAsia="宋体" w:hAnsi="Times New Roman" w:cs="Times New Roman"/>
              </w:rPr>
              <w:t>/</w:t>
            </w:r>
            <w:r w:rsidRPr="000D4ED5">
              <w:rPr>
                <w:rFonts w:ascii="MS Mincho" w:eastAsia="MS Mincho" w:hAnsi="MS Mincho" w:cs="MS Mincho"/>
              </w:rPr>
              <w:t>Ⅳ</w:t>
            </w:r>
          </w:p>
        </w:tc>
        <w:tc>
          <w:tcPr>
            <w:tcW w:w="2246" w:type="dxa"/>
          </w:tcPr>
          <w:p w14:paraId="0670DCE7" w14:textId="274E1A28" w:rsidR="003A424F" w:rsidRPr="000D4ED5" w:rsidRDefault="003A424F" w:rsidP="00127234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D4ED5">
              <w:rPr>
                <w:rFonts w:ascii="Times New Roman" w:eastAsia="宋体" w:hAnsi="Times New Roman" w:cs="Times New Roman"/>
              </w:rPr>
              <w:t>2.397 (1.520-3.778)</w:t>
            </w:r>
          </w:p>
        </w:tc>
        <w:tc>
          <w:tcPr>
            <w:tcW w:w="955" w:type="dxa"/>
          </w:tcPr>
          <w:p w14:paraId="32D744E3" w14:textId="7A4E268D" w:rsidR="003A424F" w:rsidRPr="000D4ED5" w:rsidRDefault="003A424F" w:rsidP="00127234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D4ED5">
              <w:rPr>
                <w:rFonts w:ascii="Times New Roman" w:eastAsia="宋体" w:hAnsi="Times New Roman" w:cs="Times New Roman"/>
              </w:rPr>
              <w:t>&lt;0.001</w:t>
            </w:r>
          </w:p>
        </w:tc>
        <w:tc>
          <w:tcPr>
            <w:tcW w:w="2163" w:type="dxa"/>
          </w:tcPr>
          <w:p w14:paraId="077A906F" w14:textId="2329EE01" w:rsidR="003A424F" w:rsidRDefault="003A424F" w:rsidP="00127234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.782 (1.117-2.845)</w:t>
            </w:r>
          </w:p>
        </w:tc>
        <w:tc>
          <w:tcPr>
            <w:tcW w:w="929" w:type="dxa"/>
          </w:tcPr>
          <w:p w14:paraId="0403AF3F" w14:textId="1A9C5CBB" w:rsidR="003A424F" w:rsidRDefault="003A424F" w:rsidP="00127234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0.015</w:t>
            </w:r>
          </w:p>
        </w:tc>
      </w:tr>
      <w:tr w:rsidR="003A424F" w:rsidRPr="000D4ED5" w14:paraId="22CA17B8" w14:textId="77777777" w:rsidTr="001570CE">
        <w:trPr>
          <w:trHeight w:val="339"/>
        </w:trPr>
        <w:tc>
          <w:tcPr>
            <w:tcW w:w="2007" w:type="dxa"/>
          </w:tcPr>
          <w:p w14:paraId="382C58E7" w14:textId="3DFCAC8F" w:rsidR="003A424F" w:rsidRPr="000D4ED5" w:rsidRDefault="003A424F" w:rsidP="00127234">
            <w:pPr>
              <w:jc w:val="left"/>
              <w:rPr>
                <w:rFonts w:ascii="Times New Roman" w:eastAsia="宋体" w:hAnsi="Times New Roman" w:cs="Times New Roman"/>
              </w:rPr>
            </w:pPr>
            <w:r w:rsidRPr="000D4ED5">
              <w:rPr>
                <w:rFonts w:ascii="Times New Roman" w:eastAsia="宋体" w:hAnsi="Times New Roman" w:cs="Times New Roman"/>
              </w:rPr>
              <w:t>NTproBNP (per 500 pg/ml increase)</w:t>
            </w:r>
          </w:p>
        </w:tc>
        <w:tc>
          <w:tcPr>
            <w:tcW w:w="2246" w:type="dxa"/>
          </w:tcPr>
          <w:p w14:paraId="185B6964" w14:textId="2174C510" w:rsidR="003A424F" w:rsidRPr="000D4ED5" w:rsidRDefault="003A424F" w:rsidP="00127234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D4ED5">
              <w:rPr>
                <w:rFonts w:ascii="Times New Roman" w:eastAsia="宋体" w:hAnsi="Times New Roman" w:cs="Times New Roman"/>
              </w:rPr>
              <w:t>1.038 (1.029-1.047)</w:t>
            </w:r>
          </w:p>
        </w:tc>
        <w:tc>
          <w:tcPr>
            <w:tcW w:w="955" w:type="dxa"/>
          </w:tcPr>
          <w:p w14:paraId="05E6E225" w14:textId="17B8CBDC" w:rsidR="003A424F" w:rsidRPr="000D4ED5" w:rsidRDefault="003A424F" w:rsidP="00127234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D4ED5">
              <w:rPr>
                <w:rFonts w:ascii="Times New Roman" w:eastAsia="宋体" w:hAnsi="Times New Roman" w:cs="Times New Roman"/>
              </w:rPr>
              <w:t>&lt;0.001</w:t>
            </w:r>
          </w:p>
        </w:tc>
        <w:tc>
          <w:tcPr>
            <w:tcW w:w="2163" w:type="dxa"/>
          </w:tcPr>
          <w:p w14:paraId="057E5D7E" w14:textId="2771709E" w:rsidR="003A424F" w:rsidRDefault="003A424F" w:rsidP="00127234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.028 (1.018-1.037)</w:t>
            </w:r>
          </w:p>
        </w:tc>
        <w:tc>
          <w:tcPr>
            <w:tcW w:w="929" w:type="dxa"/>
          </w:tcPr>
          <w:p w14:paraId="5BD55927" w14:textId="45FA31FE" w:rsidR="003A424F" w:rsidRDefault="003A424F" w:rsidP="00127234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&lt;0.001</w:t>
            </w:r>
          </w:p>
        </w:tc>
      </w:tr>
      <w:tr w:rsidR="003A424F" w:rsidRPr="000D4ED5" w14:paraId="63BD2A2E" w14:textId="77777777" w:rsidTr="001570CE">
        <w:trPr>
          <w:trHeight w:val="339"/>
        </w:trPr>
        <w:tc>
          <w:tcPr>
            <w:tcW w:w="2007" w:type="dxa"/>
          </w:tcPr>
          <w:p w14:paraId="75287263" w14:textId="6B0804AB" w:rsidR="003A424F" w:rsidRPr="000D4ED5" w:rsidRDefault="003A424F" w:rsidP="00127234">
            <w:pPr>
              <w:jc w:val="left"/>
              <w:rPr>
                <w:rFonts w:ascii="Times New Roman" w:eastAsia="宋体" w:hAnsi="Times New Roman" w:cs="Times New Roman"/>
              </w:rPr>
            </w:pPr>
            <w:r w:rsidRPr="000D4ED5">
              <w:rPr>
                <w:rFonts w:ascii="Times New Roman" w:eastAsia="宋体" w:hAnsi="Times New Roman" w:cs="Times New Roman"/>
              </w:rPr>
              <w:t>LVEF (per 5% increase)</w:t>
            </w:r>
          </w:p>
        </w:tc>
        <w:tc>
          <w:tcPr>
            <w:tcW w:w="2246" w:type="dxa"/>
          </w:tcPr>
          <w:p w14:paraId="2BB93FCB" w14:textId="2DA80BC8" w:rsidR="003A424F" w:rsidRPr="000D4ED5" w:rsidRDefault="003A424F" w:rsidP="00127234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D4ED5">
              <w:rPr>
                <w:rFonts w:ascii="Times New Roman" w:eastAsia="宋体" w:hAnsi="Times New Roman" w:cs="Times New Roman"/>
              </w:rPr>
              <w:t>0.941 (0.892-0.992)</w:t>
            </w:r>
          </w:p>
        </w:tc>
        <w:tc>
          <w:tcPr>
            <w:tcW w:w="955" w:type="dxa"/>
          </w:tcPr>
          <w:p w14:paraId="7CD12416" w14:textId="22D8D4A5" w:rsidR="003A424F" w:rsidRPr="000D4ED5" w:rsidRDefault="003A424F" w:rsidP="00127234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D4ED5">
              <w:rPr>
                <w:rFonts w:ascii="Times New Roman" w:eastAsia="宋体" w:hAnsi="Times New Roman" w:cs="Times New Roman"/>
              </w:rPr>
              <w:t>0.023</w:t>
            </w:r>
          </w:p>
        </w:tc>
        <w:tc>
          <w:tcPr>
            <w:tcW w:w="2163" w:type="dxa"/>
          </w:tcPr>
          <w:p w14:paraId="7E625BEC" w14:textId="73628160" w:rsidR="003A424F" w:rsidRDefault="003A424F" w:rsidP="00127234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-</w:t>
            </w:r>
          </w:p>
        </w:tc>
        <w:tc>
          <w:tcPr>
            <w:tcW w:w="929" w:type="dxa"/>
          </w:tcPr>
          <w:p w14:paraId="1E6D575C" w14:textId="250A2C00" w:rsidR="003A424F" w:rsidRDefault="003A424F" w:rsidP="00127234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-</w:t>
            </w:r>
          </w:p>
        </w:tc>
      </w:tr>
      <w:tr w:rsidR="003A424F" w:rsidRPr="000D4ED5" w14:paraId="3643CD20" w14:textId="77777777" w:rsidTr="001570CE">
        <w:trPr>
          <w:trHeight w:val="339"/>
        </w:trPr>
        <w:tc>
          <w:tcPr>
            <w:tcW w:w="2007" w:type="dxa"/>
          </w:tcPr>
          <w:p w14:paraId="46F4A3C9" w14:textId="622127E7" w:rsidR="003A424F" w:rsidRPr="000D4ED5" w:rsidRDefault="003A424F" w:rsidP="00127234">
            <w:pPr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MAP (per 10 mmHg</w:t>
            </w:r>
            <w:r w:rsidRPr="000D4ED5">
              <w:rPr>
                <w:rFonts w:ascii="Times New Roman" w:eastAsia="宋体" w:hAnsi="Times New Roman" w:cs="Times New Roman"/>
              </w:rPr>
              <w:t xml:space="preserve"> increase)</w:t>
            </w:r>
          </w:p>
        </w:tc>
        <w:tc>
          <w:tcPr>
            <w:tcW w:w="2246" w:type="dxa"/>
          </w:tcPr>
          <w:p w14:paraId="323C33AE" w14:textId="2D04BC9C" w:rsidR="003A424F" w:rsidRPr="000D4ED5" w:rsidRDefault="003A424F" w:rsidP="00127234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D4ED5">
              <w:rPr>
                <w:rFonts w:ascii="Times New Roman" w:eastAsia="宋体" w:hAnsi="Times New Roman" w:cs="Times New Roman"/>
              </w:rPr>
              <w:t>0.690 (0.583-0.815)</w:t>
            </w:r>
          </w:p>
        </w:tc>
        <w:tc>
          <w:tcPr>
            <w:tcW w:w="955" w:type="dxa"/>
          </w:tcPr>
          <w:p w14:paraId="4A9775FF" w14:textId="29C47188" w:rsidR="003A424F" w:rsidRPr="000D4ED5" w:rsidRDefault="003A424F" w:rsidP="00127234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D4ED5">
              <w:rPr>
                <w:rFonts w:ascii="Times New Roman" w:eastAsia="宋体" w:hAnsi="Times New Roman" w:cs="Times New Roman"/>
              </w:rPr>
              <w:t>&lt;0.001</w:t>
            </w:r>
          </w:p>
        </w:tc>
        <w:tc>
          <w:tcPr>
            <w:tcW w:w="2163" w:type="dxa"/>
          </w:tcPr>
          <w:p w14:paraId="2F96A509" w14:textId="70444578" w:rsidR="003A424F" w:rsidRDefault="003A424F" w:rsidP="00127234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0.789 (0.667-0.934)</w:t>
            </w:r>
          </w:p>
        </w:tc>
        <w:tc>
          <w:tcPr>
            <w:tcW w:w="929" w:type="dxa"/>
          </w:tcPr>
          <w:p w14:paraId="4146053D" w14:textId="062A0F59" w:rsidR="003A424F" w:rsidRDefault="003A424F" w:rsidP="00127234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0.006</w:t>
            </w:r>
          </w:p>
        </w:tc>
      </w:tr>
      <w:tr w:rsidR="003A424F" w:rsidRPr="000D4ED5" w14:paraId="0C309681" w14:textId="77777777" w:rsidTr="001570CE">
        <w:trPr>
          <w:trHeight w:val="339"/>
        </w:trPr>
        <w:tc>
          <w:tcPr>
            <w:tcW w:w="2007" w:type="dxa"/>
          </w:tcPr>
          <w:p w14:paraId="4777D053" w14:textId="3F0A7C73" w:rsidR="003A424F" w:rsidRDefault="003A424F" w:rsidP="00127234">
            <w:pPr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ACEI/ARB</w:t>
            </w:r>
            <w:r w:rsidRPr="000D4ED5">
              <w:rPr>
                <w:rFonts w:ascii="Times New Roman" w:eastAsia="宋体" w:hAnsi="Times New Roman" w:cs="Times New Roman"/>
              </w:rPr>
              <w:t xml:space="preserve"> </w:t>
            </w:r>
          </w:p>
        </w:tc>
        <w:tc>
          <w:tcPr>
            <w:tcW w:w="2246" w:type="dxa"/>
          </w:tcPr>
          <w:p w14:paraId="5A7FE5AE" w14:textId="10551A5A" w:rsidR="003A424F" w:rsidRPr="000D4ED5" w:rsidRDefault="003A424F" w:rsidP="00127234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D4ED5">
              <w:rPr>
                <w:rFonts w:ascii="Times New Roman" w:eastAsia="宋体" w:hAnsi="Times New Roman" w:cs="Times New Roman"/>
              </w:rPr>
              <w:t>0.509 (0379-0.682)</w:t>
            </w:r>
          </w:p>
        </w:tc>
        <w:tc>
          <w:tcPr>
            <w:tcW w:w="955" w:type="dxa"/>
          </w:tcPr>
          <w:p w14:paraId="779B22C4" w14:textId="2BE0A89E" w:rsidR="003A424F" w:rsidRPr="000D4ED5" w:rsidRDefault="003A424F" w:rsidP="00127234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D4ED5">
              <w:rPr>
                <w:rFonts w:ascii="Times New Roman" w:eastAsia="宋体" w:hAnsi="Times New Roman" w:cs="Times New Roman"/>
              </w:rPr>
              <w:t>&lt;0.001</w:t>
            </w:r>
          </w:p>
        </w:tc>
        <w:tc>
          <w:tcPr>
            <w:tcW w:w="2163" w:type="dxa"/>
          </w:tcPr>
          <w:p w14:paraId="1591C240" w14:textId="64B17888" w:rsidR="003A424F" w:rsidRDefault="003A424F" w:rsidP="00127234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0.665 (0.489-0.906)</w:t>
            </w:r>
          </w:p>
        </w:tc>
        <w:tc>
          <w:tcPr>
            <w:tcW w:w="929" w:type="dxa"/>
          </w:tcPr>
          <w:p w14:paraId="13D5CD45" w14:textId="0769F006" w:rsidR="003A424F" w:rsidRDefault="003A424F" w:rsidP="00127234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0.010</w:t>
            </w:r>
          </w:p>
        </w:tc>
      </w:tr>
      <w:tr w:rsidR="003A424F" w:rsidRPr="000D4ED5" w14:paraId="05B15C21" w14:textId="77777777" w:rsidTr="001570CE">
        <w:trPr>
          <w:trHeight w:val="339"/>
        </w:trPr>
        <w:tc>
          <w:tcPr>
            <w:tcW w:w="2007" w:type="dxa"/>
          </w:tcPr>
          <w:p w14:paraId="73A714B5" w14:textId="00280268" w:rsidR="003A424F" w:rsidRDefault="003A424F" w:rsidP="00127234">
            <w:pPr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Diuretics</w:t>
            </w:r>
            <w:r w:rsidRPr="000D4ED5">
              <w:rPr>
                <w:rFonts w:ascii="Times New Roman" w:eastAsia="宋体" w:hAnsi="Times New Roman" w:cs="Times New Roman"/>
              </w:rPr>
              <w:t xml:space="preserve"> </w:t>
            </w:r>
          </w:p>
        </w:tc>
        <w:tc>
          <w:tcPr>
            <w:tcW w:w="2246" w:type="dxa"/>
          </w:tcPr>
          <w:p w14:paraId="6BD2550B" w14:textId="19F10DE6" w:rsidR="003A424F" w:rsidRPr="000D4ED5" w:rsidRDefault="003A424F" w:rsidP="00127234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D4ED5">
              <w:rPr>
                <w:rFonts w:ascii="Times New Roman" w:eastAsia="宋体" w:hAnsi="Times New Roman" w:cs="Times New Roman"/>
              </w:rPr>
              <w:t>2.348 (1.103-5.000)</w:t>
            </w:r>
          </w:p>
        </w:tc>
        <w:tc>
          <w:tcPr>
            <w:tcW w:w="955" w:type="dxa"/>
          </w:tcPr>
          <w:p w14:paraId="7F157968" w14:textId="4FAEFA49" w:rsidR="003A424F" w:rsidRPr="000D4ED5" w:rsidRDefault="003A424F" w:rsidP="00127234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D4ED5">
              <w:rPr>
                <w:rFonts w:ascii="Times New Roman" w:eastAsia="宋体" w:hAnsi="Times New Roman" w:cs="Times New Roman"/>
              </w:rPr>
              <w:t>0.027</w:t>
            </w:r>
          </w:p>
        </w:tc>
        <w:tc>
          <w:tcPr>
            <w:tcW w:w="2163" w:type="dxa"/>
          </w:tcPr>
          <w:p w14:paraId="75DF9911" w14:textId="06C4A08A" w:rsidR="003A424F" w:rsidRDefault="003A424F" w:rsidP="00127234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-</w:t>
            </w:r>
          </w:p>
        </w:tc>
        <w:tc>
          <w:tcPr>
            <w:tcW w:w="929" w:type="dxa"/>
          </w:tcPr>
          <w:p w14:paraId="1E001EFC" w14:textId="404F87E7" w:rsidR="003A424F" w:rsidRDefault="003A424F" w:rsidP="00127234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-</w:t>
            </w:r>
          </w:p>
        </w:tc>
      </w:tr>
      <w:tr w:rsidR="003A424F" w:rsidRPr="000D4ED5" w14:paraId="3F968CE8" w14:textId="77777777" w:rsidTr="001570CE">
        <w:trPr>
          <w:trHeight w:val="339"/>
        </w:trPr>
        <w:tc>
          <w:tcPr>
            <w:tcW w:w="2007" w:type="dxa"/>
            <w:tcBorders>
              <w:bottom w:val="single" w:sz="4" w:space="0" w:color="auto"/>
            </w:tcBorders>
          </w:tcPr>
          <w:p w14:paraId="15C35D67" w14:textId="0DA87734" w:rsidR="003A424F" w:rsidRDefault="003A424F" w:rsidP="00127234">
            <w:pPr>
              <w:jc w:val="left"/>
              <w:rPr>
                <w:rFonts w:ascii="Times New Roman" w:eastAsia="宋体" w:hAnsi="Times New Roman" w:cs="Times New Roman"/>
              </w:rPr>
            </w:pPr>
            <w:r w:rsidRPr="00CD472A">
              <w:rPr>
                <w:rFonts w:ascii="Times New Roman" w:eastAsia="宋体" w:hAnsi="Times New Roman" w:cs="Times New Roman"/>
              </w:rPr>
              <w:t>MinSO</w:t>
            </w:r>
            <w:r w:rsidRPr="00CD472A">
              <w:rPr>
                <w:rFonts w:ascii="Times New Roman" w:eastAsia="宋体" w:hAnsi="Times New Roman" w:cs="Times New Roman"/>
                <w:vertAlign w:val="subscript"/>
              </w:rPr>
              <w:t>2</w:t>
            </w:r>
            <w:r>
              <w:rPr>
                <w:rFonts w:ascii="Times New Roman" w:eastAsia="宋体" w:hAnsi="Times New Roman" w:cs="Times New Roman" w:hint="eastAsia"/>
                <w:vertAlign w:val="subscript"/>
              </w:rPr>
              <w:t xml:space="preserve"> </w:t>
            </w:r>
            <w:r w:rsidRPr="00CD472A">
              <w:rPr>
                <w:rFonts w:ascii="Times New Roman" w:eastAsia="宋体" w:hAnsi="Times New Roman" w:cs="Times New Roman"/>
              </w:rPr>
              <w:t>&lt;</w:t>
            </w:r>
            <w:r>
              <w:rPr>
                <w:rFonts w:ascii="Times New Roman" w:eastAsia="宋体" w:hAnsi="Times New Roman" w:cs="Times New Roman" w:hint="eastAsia"/>
              </w:rPr>
              <w:t xml:space="preserve"> </w:t>
            </w:r>
            <w:r w:rsidRPr="00CD472A">
              <w:rPr>
                <w:rFonts w:ascii="Times New Roman" w:eastAsia="宋体" w:hAnsi="Times New Roman" w:cs="Times New Roman"/>
              </w:rPr>
              <w:t>79.0%</w:t>
            </w:r>
          </w:p>
        </w:tc>
        <w:tc>
          <w:tcPr>
            <w:tcW w:w="2246" w:type="dxa"/>
            <w:tcBorders>
              <w:bottom w:val="single" w:sz="4" w:space="0" w:color="auto"/>
            </w:tcBorders>
          </w:tcPr>
          <w:p w14:paraId="02E2FA82" w14:textId="12F1ADFB" w:rsidR="003A424F" w:rsidRPr="000D4ED5" w:rsidRDefault="003A424F" w:rsidP="00127234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289 (0.963-1.725)</w:t>
            </w:r>
          </w:p>
        </w:tc>
        <w:tc>
          <w:tcPr>
            <w:tcW w:w="955" w:type="dxa"/>
            <w:tcBorders>
              <w:bottom w:val="single" w:sz="4" w:space="0" w:color="auto"/>
            </w:tcBorders>
          </w:tcPr>
          <w:p w14:paraId="58B108A5" w14:textId="5CAC307A" w:rsidR="003A424F" w:rsidRPr="000D4ED5" w:rsidRDefault="003A424F" w:rsidP="00127234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0.088</w:t>
            </w:r>
          </w:p>
        </w:tc>
        <w:tc>
          <w:tcPr>
            <w:tcW w:w="2163" w:type="dxa"/>
            <w:tcBorders>
              <w:bottom w:val="single" w:sz="4" w:space="0" w:color="auto"/>
            </w:tcBorders>
          </w:tcPr>
          <w:p w14:paraId="1AA57D5C" w14:textId="54CC9E4C" w:rsidR="003A424F" w:rsidRDefault="003A424F" w:rsidP="00127234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.395 (1.038-1.876)</w:t>
            </w:r>
          </w:p>
        </w:tc>
        <w:tc>
          <w:tcPr>
            <w:tcW w:w="929" w:type="dxa"/>
            <w:tcBorders>
              <w:bottom w:val="single" w:sz="4" w:space="0" w:color="auto"/>
            </w:tcBorders>
          </w:tcPr>
          <w:p w14:paraId="59C6ED9D" w14:textId="48E1AB9E" w:rsidR="003A424F" w:rsidRDefault="003A424F" w:rsidP="00127234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0.028</w:t>
            </w:r>
          </w:p>
        </w:tc>
      </w:tr>
    </w:tbl>
    <w:p w14:paraId="0ED9D176" w14:textId="77777777" w:rsidR="00926972" w:rsidRDefault="00926972" w:rsidP="00706DE0">
      <w:pPr>
        <w:jc w:val="left"/>
        <w:rPr>
          <w:rFonts w:ascii="Times New Roman" w:hAnsi="Times New Roman" w:cs="Times New Roman"/>
          <w:color w:val="000000" w:themeColor="text1"/>
        </w:rPr>
      </w:pPr>
    </w:p>
    <w:p w14:paraId="554561D9" w14:textId="7ACF95B5" w:rsidR="00926972" w:rsidRDefault="00D05189" w:rsidP="00926972">
      <w:pPr>
        <w:jc w:val="left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 w:hint="eastAsia"/>
          <w:color w:val="000000" w:themeColor="text1"/>
        </w:rPr>
        <w:t>Supplemental Table 5</w:t>
      </w:r>
      <w:bookmarkStart w:id="0" w:name="_GoBack"/>
      <w:bookmarkEnd w:id="0"/>
      <w:r w:rsidR="00926972">
        <w:rPr>
          <w:rFonts w:ascii="Times New Roman" w:hAnsi="Times New Roman" w:cs="Times New Roman" w:hint="eastAsia"/>
          <w:color w:val="000000" w:themeColor="text1"/>
        </w:rPr>
        <w:t xml:space="preserve">C </w:t>
      </w:r>
    </w:p>
    <w:p w14:paraId="61C7B4B2" w14:textId="76917366" w:rsidR="00926972" w:rsidRPr="000D4ED5" w:rsidRDefault="00926972" w:rsidP="00926972">
      <w:pPr>
        <w:jc w:val="left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S</w:t>
      </w:r>
      <w:r w:rsidRPr="000D4ED5">
        <w:rPr>
          <w:rFonts w:ascii="Times New Roman" w:hAnsi="Times New Roman" w:cs="Times New Roman"/>
          <w:color w:val="000000" w:themeColor="text1"/>
        </w:rPr>
        <w:t>tepwise multivariate</w:t>
      </w:r>
      <w:r>
        <w:rPr>
          <w:rFonts w:ascii="Times New Roman" w:hAnsi="Times New Roman" w:cs="Times New Roman" w:hint="eastAsia"/>
          <w:color w:val="000000" w:themeColor="text1"/>
        </w:rPr>
        <w:t xml:space="preserve"> proportional</w:t>
      </w:r>
      <w:r w:rsidRPr="000D4ED5">
        <w:rPr>
          <w:rFonts w:ascii="Times New Roman" w:hAnsi="Times New Roman" w:cs="Times New Roman"/>
          <w:color w:val="000000" w:themeColor="text1"/>
        </w:rPr>
        <w:t xml:space="preserve"> Cox regression analysis </w:t>
      </w:r>
      <w:r>
        <w:rPr>
          <w:rFonts w:ascii="Times New Roman" w:hAnsi="Times New Roman" w:cs="Times New Roman" w:hint="eastAsia"/>
          <w:color w:val="000000" w:themeColor="text1"/>
        </w:rPr>
        <w:t>including MeanSO</w:t>
      </w:r>
      <w:r w:rsidRPr="001570CE">
        <w:rPr>
          <w:rFonts w:ascii="Times New Roman" w:hAnsi="Times New Roman" w:cs="Times New Roman" w:hint="eastAsia"/>
          <w:color w:val="000000" w:themeColor="text1"/>
          <w:vertAlign w:val="subscript"/>
        </w:rPr>
        <w:t>2</w:t>
      </w:r>
    </w:p>
    <w:tbl>
      <w:tblPr>
        <w:tblStyle w:val="a3"/>
        <w:tblW w:w="83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07"/>
        <w:gridCol w:w="2246"/>
        <w:gridCol w:w="955"/>
        <w:gridCol w:w="2163"/>
        <w:gridCol w:w="993"/>
      </w:tblGrid>
      <w:tr w:rsidR="00926972" w:rsidRPr="000D4ED5" w14:paraId="5545975D" w14:textId="77777777" w:rsidTr="002F3DD1">
        <w:trPr>
          <w:trHeight w:val="366"/>
        </w:trPr>
        <w:tc>
          <w:tcPr>
            <w:tcW w:w="2007" w:type="dxa"/>
            <w:tcBorders>
              <w:top w:val="single" w:sz="4" w:space="0" w:color="auto"/>
            </w:tcBorders>
          </w:tcPr>
          <w:p w14:paraId="456BFBF6" w14:textId="77777777" w:rsidR="00926972" w:rsidRPr="000D4ED5" w:rsidRDefault="00926972" w:rsidP="00EC16C2">
            <w:pPr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3201" w:type="dxa"/>
            <w:gridSpan w:val="2"/>
            <w:tcBorders>
              <w:top w:val="single" w:sz="4" w:space="0" w:color="auto"/>
            </w:tcBorders>
          </w:tcPr>
          <w:p w14:paraId="5AADEA67" w14:textId="77777777" w:rsidR="00926972" w:rsidRPr="000D4ED5" w:rsidRDefault="00926972" w:rsidP="00EC16C2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D4ED5">
              <w:rPr>
                <w:rFonts w:ascii="Times New Roman" w:eastAsia="宋体" w:hAnsi="Times New Roman" w:cs="Times New Roman"/>
              </w:rPr>
              <w:t xml:space="preserve">Univariate </w:t>
            </w:r>
          </w:p>
        </w:tc>
        <w:tc>
          <w:tcPr>
            <w:tcW w:w="3156" w:type="dxa"/>
            <w:gridSpan w:val="2"/>
            <w:tcBorders>
              <w:top w:val="single" w:sz="4" w:space="0" w:color="auto"/>
            </w:tcBorders>
          </w:tcPr>
          <w:p w14:paraId="5D0649AF" w14:textId="77777777" w:rsidR="00926972" w:rsidRPr="000D4ED5" w:rsidRDefault="00926972" w:rsidP="00EC16C2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Multivariate</w:t>
            </w:r>
          </w:p>
        </w:tc>
      </w:tr>
      <w:tr w:rsidR="00926972" w:rsidRPr="000D4ED5" w14:paraId="53F15C37" w14:textId="77777777" w:rsidTr="002F3DD1">
        <w:trPr>
          <w:trHeight w:val="394"/>
        </w:trPr>
        <w:tc>
          <w:tcPr>
            <w:tcW w:w="2007" w:type="dxa"/>
            <w:tcBorders>
              <w:bottom w:val="single" w:sz="4" w:space="0" w:color="auto"/>
            </w:tcBorders>
          </w:tcPr>
          <w:p w14:paraId="69CCADFD" w14:textId="77777777" w:rsidR="00926972" w:rsidRPr="000D4ED5" w:rsidRDefault="00926972" w:rsidP="00EC16C2">
            <w:pPr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246" w:type="dxa"/>
            <w:tcBorders>
              <w:bottom w:val="single" w:sz="4" w:space="0" w:color="auto"/>
            </w:tcBorders>
          </w:tcPr>
          <w:p w14:paraId="6C3BAFA1" w14:textId="77777777" w:rsidR="00926972" w:rsidRPr="000D4ED5" w:rsidRDefault="00926972" w:rsidP="00EC16C2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D4ED5">
              <w:rPr>
                <w:rFonts w:ascii="Times New Roman" w:eastAsia="宋体" w:hAnsi="Times New Roman" w:cs="Times New Roman"/>
              </w:rPr>
              <w:t>HR (95%CI)</w:t>
            </w:r>
          </w:p>
        </w:tc>
        <w:tc>
          <w:tcPr>
            <w:tcW w:w="955" w:type="dxa"/>
            <w:tcBorders>
              <w:bottom w:val="single" w:sz="4" w:space="0" w:color="auto"/>
            </w:tcBorders>
          </w:tcPr>
          <w:p w14:paraId="48CDA2D5" w14:textId="77777777" w:rsidR="00926972" w:rsidRPr="000D4ED5" w:rsidRDefault="00926972" w:rsidP="00EC16C2">
            <w:pPr>
              <w:jc w:val="center"/>
              <w:rPr>
                <w:rFonts w:ascii="Times New Roman" w:eastAsia="宋体" w:hAnsi="Times New Roman" w:cs="Times New Roman"/>
                <w:i/>
              </w:rPr>
            </w:pPr>
            <w:r w:rsidRPr="000D4ED5">
              <w:rPr>
                <w:rFonts w:ascii="Times New Roman" w:eastAsia="宋体" w:hAnsi="Times New Roman" w:cs="Times New Roman"/>
                <w:i/>
              </w:rPr>
              <w:t>P</w:t>
            </w:r>
          </w:p>
        </w:tc>
        <w:tc>
          <w:tcPr>
            <w:tcW w:w="2163" w:type="dxa"/>
            <w:tcBorders>
              <w:bottom w:val="single" w:sz="4" w:space="0" w:color="auto"/>
            </w:tcBorders>
          </w:tcPr>
          <w:p w14:paraId="13EC9C39" w14:textId="77777777" w:rsidR="00926972" w:rsidRPr="000D4ED5" w:rsidRDefault="00926972" w:rsidP="00EC16C2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D4ED5">
              <w:rPr>
                <w:rFonts w:ascii="Times New Roman" w:eastAsia="宋体" w:hAnsi="Times New Roman" w:cs="Times New Roman"/>
              </w:rPr>
              <w:t>HR (95%CI)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7731FE30" w14:textId="77777777" w:rsidR="00926972" w:rsidRPr="000D4ED5" w:rsidRDefault="00926972" w:rsidP="00EC16C2">
            <w:pPr>
              <w:jc w:val="center"/>
              <w:rPr>
                <w:rFonts w:ascii="Times New Roman" w:eastAsia="宋体" w:hAnsi="Times New Roman" w:cs="Times New Roman"/>
                <w:i/>
              </w:rPr>
            </w:pPr>
            <w:r w:rsidRPr="000D4ED5">
              <w:rPr>
                <w:rFonts w:ascii="Times New Roman" w:eastAsia="宋体" w:hAnsi="Times New Roman" w:cs="Times New Roman"/>
                <w:i/>
              </w:rPr>
              <w:t>P</w:t>
            </w:r>
          </w:p>
        </w:tc>
      </w:tr>
      <w:tr w:rsidR="00926972" w:rsidRPr="000D4ED5" w14:paraId="52730C87" w14:textId="77777777" w:rsidTr="002F3DD1">
        <w:trPr>
          <w:trHeight w:val="394"/>
        </w:trPr>
        <w:tc>
          <w:tcPr>
            <w:tcW w:w="8364" w:type="dxa"/>
            <w:gridSpan w:val="5"/>
            <w:tcBorders>
              <w:top w:val="single" w:sz="4" w:space="0" w:color="auto"/>
            </w:tcBorders>
          </w:tcPr>
          <w:p w14:paraId="6D6B8FA8" w14:textId="0BF50CFB" w:rsidR="00926972" w:rsidRPr="00DA19C9" w:rsidRDefault="007371F9" w:rsidP="00EC16C2">
            <w:pPr>
              <w:jc w:val="left"/>
              <w:rPr>
                <w:rFonts w:ascii="Times New Roman" w:eastAsia="宋体" w:hAnsi="Times New Roman" w:cs="Times New Roman"/>
                <w:i/>
              </w:rPr>
            </w:pPr>
            <w:r>
              <w:rPr>
                <w:rFonts w:ascii="Times New Roman" w:eastAsia="宋体" w:hAnsi="Times New Roman" w:cs="Times New Roman" w:hint="eastAsia"/>
                <w:i/>
              </w:rPr>
              <w:t>Mean</w:t>
            </w:r>
            <w:r w:rsidR="00926972">
              <w:rPr>
                <w:rFonts w:ascii="Times New Roman" w:eastAsia="宋体" w:hAnsi="Times New Roman" w:cs="Times New Roman" w:hint="eastAsia"/>
                <w:i/>
              </w:rPr>
              <w:t>SO</w:t>
            </w:r>
            <w:r w:rsidR="00926972" w:rsidRPr="00DA19C9">
              <w:rPr>
                <w:rFonts w:ascii="Times New Roman" w:eastAsia="宋体" w:hAnsi="Times New Roman" w:cs="Times New Roman" w:hint="eastAsia"/>
                <w:i/>
                <w:vertAlign w:val="subscript"/>
              </w:rPr>
              <w:t>2</w:t>
            </w:r>
            <w:r w:rsidR="00926972" w:rsidRPr="00DA19C9">
              <w:rPr>
                <w:rFonts w:ascii="Times New Roman" w:eastAsia="宋体" w:hAnsi="Times New Roman" w:cs="Times New Roman" w:hint="eastAsia"/>
                <w:i/>
              </w:rPr>
              <w:t xml:space="preserve"> as a continuous variable</w:t>
            </w:r>
          </w:p>
        </w:tc>
      </w:tr>
      <w:tr w:rsidR="00926972" w:rsidRPr="000D4ED5" w14:paraId="4E62EF5F" w14:textId="77777777" w:rsidTr="002F3DD1">
        <w:trPr>
          <w:trHeight w:val="297"/>
        </w:trPr>
        <w:tc>
          <w:tcPr>
            <w:tcW w:w="2007" w:type="dxa"/>
          </w:tcPr>
          <w:p w14:paraId="22B4717C" w14:textId="77777777" w:rsidR="00926972" w:rsidRPr="000D4ED5" w:rsidRDefault="00926972" w:rsidP="00EC16C2">
            <w:pPr>
              <w:jc w:val="left"/>
              <w:rPr>
                <w:rFonts w:ascii="Times New Roman" w:eastAsia="宋体" w:hAnsi="Times New Roman" w:cs="Times New Roman"/>
              </w:rPr>
            </w:pPr>
            <w:r w:rsidRPr="000D4ED5">
              <w:rPr>
                <w:rFonts w:ascii="Times New Roman" w:eastAsia="宋体" w:hAnsi="Times New Roman" w:cs="Times New Roman"/>
              </w:rPr>
              <w:t>Age (per 10 years increase)</w:t>
            </w:r>
          </w:p>
        </w:tc>
        <w:tc>
          <w:tcPr>
            <w:tcW w:w="2246" w:type="dxa"/>
          </w:tcPr>
          <w:p w14:paraId="7F725EBC" w14:textId="77777777" w:rsidR="00926972" w:rsidRPr="000D4ED5" w:rsidRDefault="00926972" w:rsidP="00EC16C2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D4ED5">
              <w:rPr>
                <w:rFonts w:ascii="Times New Roman" w:eastAsia="宋体" w:hAnsi="Times New Roman" w:cs="Times New Roman"/>
              </w:rPr>
              <w:t>1.203 (1.091-1.326)</w:t>
            </w:r>
          </w:p>
        </w:tc>
        <w:tc>
          <w:tcPr>
            <w:tcW w:w="955" w:type="dxa"/>
          </w:tcPr>
          <w:p w14:paraId="61A95771" w14:textId="77777777" w:rsidR="00926972" w:rsidRPr="000D4ED5" w:rsidRDefault="00926972" w:rsidP="00EC16C2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D4ED5">
              <w:rPr>
                <w:rFonts w:ascii="Times New Roman" w:eastAsia="宋体" w:hAnsi="Times New Roman" w:cs="Times New Roman"/>
              </w:rPr>
              <w:t>&lt;0.001</w:t>
            </w:r>
          </w:p>
        </w:tc>
        <w:tc>
          <w:tcPr>
            <w:tcW w:w="2163" w:type="dxa"/>
          </w:tcPr>
          <w:p w14:paraId="388C81B6" w14:textId="62275FEE" w:rsidR="00926972" w:rsidRPr="000D4ED5" w:rsidRDefault="002D799E" w:rsidP="00EC16C2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.12</w:t>
            </w:r>
            <w:r w:rsidR="00926972">
              <w:rPr>
                <w:rFonts w:ascii="Times New Roman" w:eastAsia="宋体" w:hAnsi="Times New Roman" w:cs="Times New Roman" w:hint="eastAsia"/>
              </w:rPr>
              <w:t>7 (</w:t>
            </w:r>
            <w:r>
              <w:rPr>
                <w:rFonts w:ascii="Times New Roman" w:eastAsia="宋体" w:hAnsi="Times New Roman" w:cs="Times New Roman" w:hint="eastAsia"/>
              </w:rPr>
              <w:t>1.019-1.247</w:t>
            </w:r>
            <w:r w:rsidR="00926972">
              <w:rPr>
                <w:rFonts w:ascii="Times New Roman" w:eastAsia="宋体" w:hAnsi="Times New Roman" w:cs="Times New Roman" w:hint="eastAsia"/>
              </w:rPr>
              <w:t>)</w:t>
            </w:r>
          </w:p>
        </w:tc>
        <w:tc>
          <w:tcPr>
            <w:tcW w:w="993" w:type="dxa"/>
          </w:tcPr>
          <w:p w14:paraId="01590008" w14:textId="6DE36D72" w:rsidR="00926972" w:rsidRPr="000D4ED5" w:rsidRDefault="00926972" w:rsidP="00EC16C2">
            <w:pPr>
              <w:jc w:val="center"/>
              <w:rPr>
                <w:rFonts w:ascii="Times New Roman" w:eastAsia="宋体" w:hAnsi="Times New Roman" w:cs="Times New Roman"/>
              </w:rPr>
            </w:pPr>
            <w:r w:rsidRPr="005C18F1">
              <w:rPr>
                <w:rFonts w:ascii="Times New Roman" w:eastAsia="宋体" w:hAnsi="Times New Roman" w:cs="Times New Roman" w:hint="eastAsia"/>
              </w:rPr>
              <w:t>0.0</w:t>
            </w:r>
            <w:r w:rsidR="002D799E">
              <w:rPr>
                <w:rFonts w:ascii="Times New Roman" w:eastAsia="宋体" w:hAnsi="Times New Roman" w:cs="Times New Roman" w:hint="eastAsia"/>
              </w:rPr>
              <w:t>20</w:t>
            </w:r>
          </w:p>
        </w:tc>
      </w:tr>
      <w:tr w:rsidR="00926972" w:rsidRPr="000D4ED5" w14:paraId="1F6FF1CF" w14:textId="77777777" w:rsidTr="002F3DD1">
        <w:trPr>
          <w:trHeight w:val="684"/>
        </w:trPr>
        <w:tc>
          <w:tcPr>
            <w:tcW w:w="2007" w:type="dxa"/>
          </w:tcPr>
          <w:p w14:paraId="4485FFC1" w14:textId="77777777" w:rsidR="00926972" w:rsidRPr="000D4ED5" w:rsidRDefault="00926972" w:rsidP="00EC16C2">
            <w:pPr>
              <w:jc w:val="left"/>
              <w:rPr>
                <w:rFonts w:ascii="Times New Roman" w:eastAsia="宋体" w:hAnsi="Times New Roman" w:cs="Times New Roman"/>
              </w:rPr>
            </w:pPr>
            <w:r w:rsidRPr="000D4ED5">
              <w:rPr>
                <w:rFonts w:ascii="Times New Roman" w:eastAsia="宋体" w:hAnsi="Times New Roman" w:cs="Times New Roman"/>
              </w:rPr>
              <w:t>BMI (per 5 kg/m</w:t>
            </w:r>
            <w:r w:rsidRPr="000D4ED5">
              <w:rPr>
                <w:rFonts w:ascii="Times New Roman" w:eastAsia="宋体" w:hAnsi="Times New Roman" w:cs="Times New Roman"/>
                <w:vertAlign w:val="superscript"/>
              </w:rPr>
              <w:t xml:space="preserve">2 </w:t>
            </w:r>
            <w:r w:rsidRPr="000D4ED5">
              <w:rPr>
                <w:rFonts w:ascii="Times New Roman" w:eastAsia="宋体" w:hAnsi="Times New Roman" w:cs="Times New Roman"/>
              </w:rPr>
              <w:t>increase)</w:t>
            </w:r>
          </w:p>
        </w:tc>
        <w:tc>
          <w:tcPr>
            <w:tcW w:w="2246" w:type="dxa"/>
          </w:tcPr>
          <w:p w14:paraId="63B17829" w14:textId="77777777" w:rsidR="00926972" w:rsidRPr="000D4ED5" w:rsidRDefault="00926972" w:rsidP="00EC16C2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D4ED5">
              <w:rPr>
                <w:rFonts w:ascii="Times New Roman" w:eastAsia="宋体" w:hAnsi="Times New Roman" w:cs="Times New Roman"/>
              </w:rPr>
              <w:t>0.509 (0.370-0.702)</w:t>
            </w:r>
          </w:p>
        </w:tc>
        <w:tc>
          <w:tcPr>
            <w:tcW w:w="955" w:type="dxa"/>
          </w:tcPr>
          <w:p w14:paraId="2A5BB010" w14:textId="77777777" w:rsidR="00926972" w:rsidRPr="000D4ED5" w:rsidRDefault="00926972" w:rsidP="00EC16C2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D4ED5">
              <w:rPr>
                <w:rFonts w:ascii="Times New Roman" w:eastAsia="宋体" w:hAnsi="Times New Roman" w:cs="Times New Roman"/>
              </w:rPr>
              <w:t>&lt;0.001</w:t>
            </w:r>
          </w:p>
        </w:tc>
        <w:tc>
          <w:tcPr>
            <w:tcW w:w="2163" w:type="dxa"/>
          </w:tcPr>
          <w:p w14:paraId="1A7E1042" w14:textId="4B9D8816" w:rsidR="00926972" w:rsidRPr="000D4ED5" w:rsidRDefault="002D799E" w:rsidP="00EC16C2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0.636 (0.449-0.900</w:t>
            </w:r>
            <w:r w:rsidR="00926972">
              <w:rPr>
                <w:rFonts w:ascii="Times New Roman" w:eastAsia="宋体" w:hAnsi="Times New Roman" w:cs="Times New Roman" w:hint="eastAsia"/>
              </w:rPr>
              <w:t>)</w:t>
            </w:r>
          </w:p>
        </w:tc>
        <w:tc>
          <w:tcPr>
            <w:tcW w:w="993" w:type="dxa"/>
          </w:tcPr>
          <w:p w14:paraId="71428186" w14:textId="3BB78A74" w:rsidR="00926972" w:rsidRPr="000D4ED5" w:rsidRDefault="00926972" w:rsidP="00EC16C2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0.0</w:t>
            </w:r>
            <w:r w:rsidR="00B263F0">
              <w:rPr>
                <w:rFonts w:ascii="Times New Roman" w:eastAsia="宋体" w:hAnsi="Times New Roman" w:cs="Times New Roman" w:hint="eastAsia"/>
              </w:rPr>
              <w:t>11</w:t>
            </w:r>
          </w:p>
        </w:tc>
      </w:tr>
      <w:tr w:rsidR="00926972" w:rsidRPr="000D4ED5" w14:paraId="0A6B0CFA" w14:textId="77777777" w:rsidTr="002F3DD1">
        <w:trPr>
          <w:trHeight w:val="489"/>
        </w:trPr>
        <w:tc>
          <w:tcPr>
            <w:tcW w:w="2007" w:type="dxa"/>
          </w:tcPr>
          <w:p w14:paraId="249C5D0E" w14:textId="77777777" w:rsidR="00926972" w:rsidRPr="000D4ED5" w:rsidRDefault="00926972" w:rsidP="00EC16C2">
            <w:pPr>
              <w:jc w:val="left"/>
              <w:rPr>
                <w:rFonts w:ascii="Times New Roman" w:eastAsia="宋体" w:hAnsi="Times New Roman" w:cs="Times New Roman"/>
              </w:rPr>
            </w:pPr>
            <w:r w:rsidRPr="000D4ED5">
              <w:rPr>
                <w:rFonts w:ascii="Times New Roman" w:eastAsia="宋体" w:hAnsi="Times New Roman" w:cs="Times New Roman"/>
              </w:rPr>
              <w:t xml:space="preserve">Hypertension </w:t>
            </w:r>
          </w:p>
        </w:tc>
        <w:tc>
          <w:tcPr>
            <w:tcW w:w="2246" w:type="dxa"/>
          </w:tcPr>
          <w:p w14:paraId="1DAAA72C" w14:textId="77777777" w:rsidR="00926972" w:rsidRPr="000D4ED5" w:rsidRDefault="00926972" w:rsidP="00EC16C2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D4ED5">
              <w:rPr>
                <w:rFonts w:ascii="Times New Roman" w:eastAsia="宋体" w:hAnsi="Times New Roman" w:cs="Times New Roman"/>
              </w:rPr>
              <w:t>0.774 (0.579-1.034)</w:t>
            </w:r>
          </w:p>
        </w:tc>
        <w:tc>
          <w:tcPr>
            <w:tcW w:w="955" w:type="dxa"/>
          </w:tcPr>
          <w:p w14:paraId="36DC0898" w14:textId="77777777" w:rsidR="00926972" w:rsidRPr="000D4ED5" w:rsidRDefault="00926972" w:rsidP="00EC16C2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D4ED5">
              <w:rPr>
                <w:rFonts w:ascii="Times New Roman" w:eastAsia="宋体" w:hAnsi="Times New Roman" w:cs="Times New Roman"/>
              </w:rPr>
              <w:t>0.083</w:t>
            </w:r>
          </w:p>
        </w:tc>
        <w:tc>
          <w:tcPr>
            <w:tcW w:w="2163" w:type="dxa"/>
          </w:tcPr>
          <w:p w14:paraId="32427F3E" w14:textId="77777777" w:rsidR="00926972" w:rsidRPr="000D4ED5" w:rsidRDefault="00926972" w:rsidP="00EC16C2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-</w:t>
            </w:r>
          </w:p>
        </w:tc>
        <w:tc>
          <w:tcPr>
            <w:tcW w:w="993" w:type="dxa"/>
          </w:tcPr>
          <w:p w14:paraId="3C184710" w14:textId="77777777" w:rsidR="00926972" w:rsidRPr="000D4ED5" w:rsidRDefault="00926972" w:rsidP="00EC16C2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-</w:t>
            </w:r>
          </w:p>
        </w:tc>
      </w:tr>
      <w:tr w:rsidR="00926972" w:rsidRPr="000D4ED5" w14:paraId="2D350758" w14:textId="77777777" w:rsidTr="002F3DD1">
        <w:trPr>
          <w:trHeight w:val="363"/>
        </w:trPr>
        <w:tc>
          <w:tcPr>
            <w:tcW w:w="2007" w:type="dxa"/>
          </w:tcPr>
          <w:p w14:paraId="47DD9655" w14:textId="77777777" w:rsidR="00926972" w:rsidRPr="000D4ED5" w:rsidRDefault="00926972" w:rsidP="00EC16C2">
            <w:pPr>
              <w:jc w:val="left"/>
              <w:rPr>
                <w:rFonts w:ascii="Times New Roman" w:eastAsia="宋体" w:hAnsi="Times New Roman" w:cs="Times New Roman"/>
              </w:rPr>
            </w:pPr>
            <w:r w:rsidRPr="000D4ED5">
              <w:rPr>
                <w:rFonts w:ascii="Times New Roman" w:eastAsia="宋体" w:hAnsi="Times New Roman" w:cs="Times New Roman"/>
              </w:rPr>
              <w:t xml:space="preserve">Renal dysfunction </w:t>
            </w:r>
          </w:p>
        </w:tc>
        <w:tc>
          <w:tcPr>
            <w:tcW w:w="2246" w:type="dxa"/>
          </w:tcPr>
          <w:p w14:paraId="1ADD079C" w14:textId="77777777" w:rsidR="00926972" w:rsidRPr="000D4ED5" w:rsidRDefault="00926972" w:rsidP="00EC16C2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D4ED5">
              <w:rPr>
                <w:rFonts w:ascii="Times New Roman" w:eastAsia="宋体" w:hAnsi="Times New Roman" w:cs="Times New Roman"/>
              </w:rPr>
              <w:t>2.045 (1.524-2.744)</w:t>
            </w:r>
          </w:p>
        </w:tc>
        <w:tc>
          <w:tcPr>
            <w:tcW w:w="955" w:type="dxa"/>
          </w:tcPr>
          <w:p w14:paraId="2C799F26" w14:textId="77777777" w:rsidR="00926972" w:rsidRPr="000D4ED5" w:rsidRDefault="00926972" w:rsidP="00EC16C2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D4ED5">
              <w:rPr>
                <w:rFonts w:ascii="Times New Roman" w:eastAsia="宋体" w:hAnsi="Times New Roman" w:cs="Times New Roman"/>
              </w:rPr>
              <w:t>&lt;0.001</w:t>
            </w:r>
          </w:p>
        </w:tc>
        <w:tc>
          <w:tcPr>
            <w:tcW w:w="2163" w:type="dxa"/>
          </w:tcPr>
          <w:p w14:paraId="50DB467A" w14:textId="77777777" w:rsidR="00926972" w:rsidRPr="000D4ED5" w:rsidRDefault="00926972" w:rsidP="00EC16C2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-</w:t>
            </w:r>
          </w:p>
        </w:tc>
        <w:tc>
          <w:tcPr>
            <w:tcW w:w="993" w:type="dxa"/>
          </w:tcPr>
          <w:p w14:paraId="072B8FB7" w14:textId="77777777" w:rsidR="00926972" w:rsidRPr="000D4ED5" w:rsidRDefault="00926972" w:rsidP="00EC16C2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-</w:t>
            </w:r>
          </w:p>
        </w:tc>
      </w:tr>
      <w:tr w:rsidR="00926972" w:rsidRPr="000D4ED5" w14:paraId="45219A3B" w14:textId="77777777" w:rsidTr="002F3DD1">
        <w:trPr>
          <w:trHeight w:val="404"/>
        </w:trPr>
        <w:tc>
          <w:tcPr>
            <w:tcW w:w="2007" w:type="dxa"/>
          </w:tcPr>
          <w:p w14:paraId="666786B8" w14:textId="77777777" w:rsidR="00926972" w:rsidRPr="000D4ED5" w:rsidRDefault="00926972" w:rsidP="00EC16C2">
            <w:pPr>
              <w:jc w:val="left"/>
              <w:rPr>
                <w:rFonts w:ascii="Times New Roman" w:eastAsia="宋体" w:hAnsi="Times New Roman" w:cs="Times New Roman"/>
              </w:rPr>
            </w:pPr>
            <w:r w:rsidRPr="000D4ED5">
              <w:rPr>
                <w:rFonts w:ascii="Times New Roman" w:eastAsia="宋体" w:hAnsi="Times New Roman" w:cs="Times New Roman"/>
              </w:rPr>
              <w:t xml:space="preserve">Atrial fibrillation </w:t>
            </w:r>
          </w:p>
        </w:tc>
        <w:tc>
          <w:tcPr>
            <w:tcW w:w="2246" w:type="dxa"/>
          </w:tcPr>
          <w:p w14:paraId="2CA83330" w14:textId="77777777" w:rsidR="00926972" w:rsidRPr="000D4ED5" w:rsidRDefault="00926972" w:rsidP="00EC16C2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D4ED5">
              <w:rPr>
                <w:rFonts w:ascii="Times New Roman" w:eastAsia="宋体" w:hAnsi="Times New Roman" w:cs="Times New Roman"/>
              </w:rPr>
              <w:t>1.316 (0.975-1.778)</w:t>
            </w:r>
          </w:p>
        </w:tc>
        <w:tc>
          <w:tcPr>
            <w:tcW w:w="955" w:type="dxa"/>
          </w:tcPr>
          <w:p w14:paraId="4BC072F5" w14:textId="77777777" w:rsidR="00926972" w:rsidRPr="000D4ED5" w:rsidRDefault="00926972" w:rsidP="00EC16C2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D4ED5">
              <w:rPr>
                <w:rFonts w:ascii="Times New Roman" w:eastAsia="宋体" w:hAnsi="Times New Roman" w:cs="Times New Roman"/>
              </w:rPr>
              <w:t>0.073</w:t>
            </w:r>
          </w:p>
        </w:tc>
        <w:tc>
          <w:tcPr>
            <w:tcW w:w="2163" w:type="dxa"/>
          </w:tcPr>
          <w:p w14:paraId="3106F586" w14:textId="77777777" w:rsidR="00926972" w:rsidRPr="000D4ED5" w:rsidRDefault="00926972" w:rsidP="00EC16C2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-</w:t>
            </w:r>
          </w:p>
        </w:tc>
        <w:tc>
          <w:tcPr>
            <w:tcW w:w="993" w:type="dxa"/>
          </w:tcPr>
          <w:p w14:paraId="7305EB52" w14:textId="77777777" w:rsidR="00926972" w:rsidRPr="000D4ED5" w:rsidRDefault="00926972" w:rsidP="00EC16C2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-</w:t>
            </w:r>
          </w:p>
        </w:tc>
      </w:tr>
      <w:tr w:rsidR="00926972" w:rsidRPr="000D4ED5" w14:paraId="53359E25" w14:textId="77777777" w:rsidTr="002F3DD1">
        <w:trPr>
          <w:trHeight w:val="377"/>
        </w:trPr>
        <w:tc>
          <w:tcPr>
            <w:tcW w:w="2007" w:type="dxa"/>
          </w:tcPr>
          <w:p w14:paraId="3526A393" w14:textId="77777777" w:rsidR="00926972" w:rsidRPr="000D4ED5" w:rsidRDefault="00926972" w:rsidP="00EC16C2">
            <w:pPr>
              <w:jc w:val="left"/>
              <w:rPr>
                <w:rFonts w:ascii="Times New Roman" w:eastAsia="宋体" w:hAnsi="Times New Roman" w:cs="Times New Roman"/>
              </w:rPr>
            </w:pPr>
            <w:r w:rsidRPr="000D4ED5">
              <w:rPr>
                <w:rFonts w:ascii="Times New Roman" w:eastAsia="宋体" w:hAnsi="Times New Roman" w:cs="Times New Roman"/>
              </w:rPr>
              <w:t xml:space="preserve">NYNA </w:t>
            </w:r>
            <w:r w:rsidRPr="000D4ED5">
              <w:rPr>
                <w:rFonts w:ascii="MS Mincho" w:eastAsia="MS Mincho" w:hAnsi="MS Mincho" w:cs="MS Mincho"/>
              </w:rPr>
              <w:t>Ⅲ</w:t>
            </w:r>
            <w:r w:rsidRPr="000D4ED5">
              <w:rPr>
                <w:rFonts w:ascii="Times New Roman" w:eastAsia="宋体" w:hAnsi="Times New Roman" w:cs="Times New Roman"/>
              </w:rPr>
              <w:t>/</w:t>
            </w:r>
            <w:r w:rsidRPr="000D4ED5">
              <w:rPr>
                <w:rFonts w:ascii="MS Mincho" w:eastAsia="MS Mincho" w:hAnsi="MS Mincho" w:cs="MS Mincho"/>
              </w:rPr>
              <w:t>Ⅳ</w:t>
            </w:r>
          </w:p>
        </w:tc>
        <w:tc>
          <w:tcPr>
            <w:tcW w:w="2246" w:type="dxa"/>
          </w:tcPr>
          <w:p w14:paraId="265E0596" w14:textId="77777777" w:rsidR="00926972" w:rsidRPr="000D4ED5" w:rsidRDefault="00926972" w:rsidP="00EC16C2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D4ED5">
              <w:rPr>
                <w:rFonts w:ascii="Times New Roman" w:eastAsia="宋体" w:hAnsi="Times New Roman" w:cs="Times New Roman"/>
              </w:rPr>
              <w:t>2.397 (1.520-3.778)</w:t>
            </w:r>
          </w:p>
        </w:tc>
        <w:tc>
          <w:tcPr>
            <w:tcW w:w="955" w:type="dxa"/>
          </w:tcPr>
          <w:p w14:paraId="00091467" w14:textId="77777777" w:rsidR="00926972" w:rsidRPr="000D4ED5" w:rsidRDefault="00926972" w:rsidP="00EC16C2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D4ED5">
              <w:rPr>
                <w:rFonts w:ascii="Times New Roman" w:eastAsia="宋体" w:hAnsi="Times New Roman" w:cs="Times New Roman"/>
              </w:rPr>
              <w:t>&lt;0.001</w:t>
            </w:r>
          </w:p>
        </w:tc>
        <w:tc>
          <w:tcPr>
            <w:tcW w:w="2163" w:type="dxa"/>
          </w:tcPr>
          <w:p w14:paraId="77605CC6" w14:textId="3846A951" w:rsidR="00926972" w:rsidRPr="000D4ED5" w:rsidRDefault="00DB6662" w:rsidP="00EC16C2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.671 (1.046-2.669</w:t>
            </w:r>
            <w:r w:rsidR="00926972">
              <w:rPr>
                <w:rFonts w:ascii="Times New Roman" w:eastAsia="宋体" w:hAnsi="Times New Roman" w:cs="Times New Roman" w:hint="eastAsia"/>
              </w:rPr>
              <w:t>)</w:t>
            </w:r>
          </w:p>
        </w:tc>
        <w:tc>
          <w:tcPr>
            <w:tcW w:w="993" w:type="dxa"/>
          </w:tcPr>
          <w:p w14:paraId="46D42253" w14:textId="57861ABF" w:rsidR="00926972" w:rsidRPr="000D4ED5" w:rsidRDefault="00926972" w:rsidP="00EC16C2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0.0</w:t>
            </w:r>
            <w:r w:rsidR="00DB6662">
              <w:rPr>
                <w:rFonts w:ascii="Times New Roman" w:eastAsia="宋体" w:hAnsi="Times New Roman" w:cs="Times New Roman" w:hint="eastAsia"/>
              </w:rPr>
              <w:t>32</w:t>
            </w:r>
          </w:p>
        </w:tc>
      </w:tr>
      <w:tr w:rsidR="00926972" w:rsidRPr="000D4ED5" w14:paraId="588193BA" w14:textId="77777777" w:rsidTr="002F3DD1">
        <w:trPr>
          <w:trHeight w:val="339"/>
        </w:trPr>
        <w:tc>
          <w:tcPr>
            <w:tcW w:w="2007" w:type="dxa"/>
          </w:tcPr>
          <w:p w14:paraId="4B00E308" w14:textId="77777777" w:rsidR="00926972" w:rsidRPr="000D4ED5" w:rsidRDefault="00926972" w:rsidP="00EC16C2">
            <w:pPr>
              <w:jc w:val="left"/>
              <w:rPr>
                <w:rFonts w:ascii="Times New Roman" w:eastAsia="宋体" w:hAnsi="Times New Roman" w:cs="Times New Roman"/>
              </w:rPr>
            </w:pPr>
            <w:r w:rsidRPr="000D4ED5">
              <w:rPr>
                <w:rFonts w:ascii="Times New Roman" w:eastAsia="宋体" w:hAnsi="Times New Roman" w:cs="Times New Roman"/>
              </w:rPr>
              <w:t>NTproBNP (per 500 pg/ml increase)</w:t>
            </w:r>
          </w:p>
        </w:tc>
        <w:tc>
          <w:tcPr>
            <w:tcW w:w="2246" w:type="dxa"/>
          </w:tcPr>
          <w:p w14:paraId="7C1291D4" w14:textId="77777777" w:rsidR="00926972" w:rsidRPr="000D4ED5" w:rsidRDefault="00926972" w:rsidP="00EC16C2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D4ED5">
              <w:rPr>
                <w:rFonts w:ascii="Times New Roman" w:eastAsia="宋体" w:hAnsi="Times New Roman" w:cs="Times New Roman"/>
              </w:rPr>
              <w:t>1.038 (1.029-1.047)</w:t>
            </w:r>
          </w:p>
        </w:tc>
        <w:tc>
          <w:tcPr>
            <w:tcW w:w="955" w:type="dxa"/>
          </w:tcPr>
          <w:p w14:paraId="6F716FBE" w14:textId="77777777" w:rsidR="00926972" w:rsidRPr="000D4ED5" w:rsidRDefault="00926972" w:rsidP="00EC16C2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D4ED5">
              <w:rPr>
                <w:rFonts w:ascii="Times New Roman" w:eastAsia="宋体" w:hAnsi="Times New Roman" w:cs="Times New Roman"/>
              </w:rPr>
              <w:t>&lt;0.001</w:t>
            </w:r>
          </w:p>
        </w:tc>
        <w:tc>
          <w:tcPr>
            <w:tcW w:w="2163" w:type="dxa"/>
          </w:tcPr>
          <w:p w14:paraId="6DD8C46E" w14:textId="471FAF68" w:rsidR="00926972" w:rsidRPr="000D4ED5" w:rsidRDefault="00CF0455" w:rsidP="00EC16C2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.029 (1.020-1.039</w:t>
            </w:r>
            <w:r w:rsidR="00926972">
              <w:rPr>
                <w:rFonts w:ascii="Times New Roman" w:eastAsia="宋体" w:hAnsi="Times New Roman" w:cs="Times New Roman" w:hint="eastAsia"/>
              </w:rPr>
              <w:t>)</w:t>
            </w:r>
          </w:p>
        </w:tc>
        <w:tc>
          <w:tcPr>
            <w:tcW w:w="993" w:type="dxa"/>
          </w:tcPr>
          <w:p w14:paraId="2FF4AC45" w14:textId="77777777" w:rsidR="00926972" w:rsidRPr="000D4ED5" w:rsidRDefault="00926972" w:rsidP="00EC16C2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&lt;0.001</w:t>
            </w:r>
          </w:p>
        </w:tc>
      </w:tr>
      <w:tr w:rsidR="00926972" w:rsidRPr="000D4ED5" w14:paraId="59918735" w14:textId="77777777" w:rsidTr="002F3DD1">
        <w:trPr>
          <w:trHeight w:val="376"/>
        </w:trPr>
        <w:tc>
          <w:tcPr>
            <w:tcW w:w="2007" w:type="dxa"/>
          </w:tcPr>
          <w:p w14:paraId="7E0D3D67" w14:textId="77777777" w:rsidR="00926972" w:rsidRPr="000D4ED5" w:rsidRDefault="00926972" w:rsidP="00EC16C2">
            <w:pPr>
              <w:jc w:val="left"/>
              <w:rPr>
                <w:rFonts w:ascii="Times New Roman" w:eastAsia="宋体" w:hAnsi="Times New Roman" w:cs="Times New Roman"/>
              </w:rPr>
            </w:pPr>
            <w:r w:rsidRPr="000D4ED5">
              <w:rPr>
                <w:rFonts w:ascii="Times New Roman" w:eastAsia="宋体" w:hAnsi="Times New Roman" w:cs="Times New Roman"/>
              </w:rPr>
              <w:t>LVEF (per 5% increase)</w:t>
            </w:r>
          </w:p>
        </w:tc>
        <w:tc>
          <w:tcPr>
            <w:tcW w:w="2246" w:type="dxa"/>
          </w:tcPr>
          <w:p w14:paraId="5CF99BC4" w14:textId="77777777" w:rsidR="00926972" w:rsidRPr="000D4ED5" w:rsidRDefault="00926972" w:rsidP="00EC16C2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D4ED5">
              <w:rPr>
                <w:rFonts w:ascii="Times New Roman" w:eastAsia="宋体" w:hAnsi="Times New Roman" w:cs="Times New Roman"/>
              </w:rPr>
              <w:t>0.941 (0.892-0.992)</w:t>
            </w:r>
          </w:p>
        </w:tc>
        <w:tc>
          <w:tcPr>
            <w:tcW w:w="955" w:type="dxa"/>
          </w:tcPr>
          <w:p w14:paraId="6ED99813" w14:textId="77777777" w:rsidR="00926972" w:rsidRPr="000D4ED5" w:rsidRDefault="00926972" w:rsidP="00EC16C2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D4ED5">
              <w:rPr>
                <w:rFonts w:ascii="Times New Roman" w:eastAsia="宋体" w:hAnsi="Times New Roman" w:cs="Times New Roman"/>
              </w:rPr>
              <w:t>0.023</w:t>
            </w:r>
          </w:p>
        </w:tc>
        <w:tc>
          <w:tcPr>
            <w:tcW w:w="2163" w:type="dxa"/>
          </w:tcPr>
          <w:p w14:paraId="2CAC03FE" w14:textId="77777777" w:rsidR="00926972" w:rsidRPr="000D4ED5" w:rsidRDefault="00926972" w:rsidP="00EC16C2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-</w:t>
            </w:r>
          </w:p>
        </w:tc>
        <w:tc>
          <w:tcPr>
            <w:tcW w:w="993" w:type="dxa"/>
          </w:tcPr>
          <w:p w14:paraId="5E22011C" w14:textId="77777777" w:rsidR="00926972" w:rsidRPr="000D4ED5" w:rsidRDefault="00926972" w:rsidP="00EC16C2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-</w:t>
            </w:r>
          </w:p>
        </w:tc>
      </w:tr>
      <w:tr w:rsidR="00926972" w:rsidRPr="000D4ED5" w14:paraId="449237C9" w14:textId="77777777" w:rsidTr="002F3DD1">
        <w:trPr>
          <w:trHeight w:val="297"/>
        </w:trPr>
        <w:tc>
          <w:tcPr>
            <w:tcW w:w="2007" w:type="dxa"/>
          </w:tcPr>
          <w:p w14:paraId="3EFCD5A5" w14:textId="77777777" w:rsidR="00926972" w:rsidRPr="000D4ED5" w:rsidRDefault="00926972" w:rsidP="00EC16C2">
            <w:pPr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MAP (per 10 mmHg</w:t>
            </w:r>
            <w:r w:rsidRPr="000D4ED5">
              <w:rPr>
                <w:rFonts w:ascii="Times New Roman" w:eastAsia="宋体" w:hAnsi="Times New Roman" w:cs="Times New Roman"/>
              </w:rPr>
              <w:t xml:space="preserve"> increase)</w:t>
            </w:r>
          </w:p>
        </w:tc>
        <w:tc>
          <w:tcPr>
            <w:tcW w:w="2246" w:type="dxa"/>
          </w:tcPr>
          <w:p w14:paraId="049CE92C" w14:textId="77777777" w:rsidR="00926972" w:rsidRPr="000D4ED5" w:rsidRDefault="00926972" w:rsidP="00EC16C2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D4ED5">
              <w:rPr>
                <w:rFonts w:ascii="Times New Roman" w:eastAsia="宋体" w:hAnsi="Times New Roman" w:cs="Times New Roman"/>
              </w:rPr>
              <w:t>0.690 (0.583-0.815)</w:t>
            </w:r>
          </w:p>
        </w:tc>
        <w:tc>
          <w:tcPr>
            <w:tcW w:w="955" w:type="dxa"/>
          </w:tcPr>
          <w:p w14:paraId="12A9E260" w14:textId="77777777" w:rsidR="00926972" w:rsidRPr="000D4ED5" w:rsidRDefault="00926972" w:rsidP="00EC16C2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D4ED5">
              <w:rPr>
                <w:rFonts w:ascii="Times New Roman" w:eastAsia="宋体" w:hAnsi="Times New Roman" w:cs="Times New Roman"/>
              </w:rPr>
              <w:t>&lt;0.001</w:t>
            </w:r>
          </w:p>
        </w:tc>
        <w:tc>
          <w:tcPr>
            <w:tcW w:w="2163" w:type="dxa"/>
          </w:tcPr>
          <w:p w14:paraId="1A5E48DB" w14:textId="0817DBEF" w:rsidR="00926972" w:rsidRPr="000D4ED5" w:rsidRDefault="00CF0455" w:rsidP="00EC16C2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0.800 (0.675-0.947</w:t>
            </w:r>
            <w:r w:rsidR="00926972">
              <w:rPr>
                <w:rFonts w:ascii="Times New Roman" w:eastAsia="宋体" w:hAnsi="Times New Roman" w:cs="Times New Roman" w:hint="eastAsia"/>
              </w:rPr>
              <w:t>)</w:t>
            </w:r>
          </w:p>
        </w:tc>
        <w:tc>
          <w:tcPr>
            <w:tcW w:w="993" w:type="dxa"/>
          </w:tcPr>
          <w:p w14:paraId="2E1DB414" w14:textId="5E7FB743" w:rsidR="00926972" w:rsidRPr="000D4ED5" w:rsidRDefault="00926972" w:rsidP="00EC16C2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0.0</w:t>
            </w:r>
            <w:r w:rsidR="00CF0455">
              <w:rPr>
                <w:rFonts w:ascii="Times New Roman" w:eastAsia="宋体" w:hAnsi="Times New Roman" w:cs="Times New Roman" w:hint="eastAsia"/>
              </w:rPr>
              <w:t>10</w:t>
            </w:r>
          </w:p>
        </w:tc>
      </w:tr>
      <w:tr w:rsidR="00926972" w:rsidRPr="000D4ED5" w14:paraId="5006A4EA" w14:textId="77777777" w:rsidTr="002F3DD1">
        <w:trPr>
          <w:trHeight w:val="362"/>
        </w:trPr>
        <w:tc>
          <w:tcPr>
            <w:tcW w:w="2007" w:type="dxa"/>
          </w:tcPr>
          <w:p w14:paraId="3872EFAA" w14:textId="77777777" w:rsidR="00926972" w:rsidRPr="000D4ED5" w:rsidRDefault="00926972" w:rsidP="00EC16C2">
            <w:pPr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ACEI/ARB</w:t>
            </w:r>
            <w:r w:rsidRPr="000D4ED5">
              <w:rPr>
                <w:rFonts w:ascii="Times New Roman" w:eastAsia="宋体" w:hAnsi="Times New Roman" w:cs="Times New Roman"/>
              </w:rPr>
              <w:t xml:space="preserve"> </w:t>
            </w:r>
          </w:p>
        </w:tc>
        <w:tc>
          <w:tcPr>
            <w:tcW w:w="2246" w:type="dxa"/>
          </w:tcPr>
          <w:p w14:paraId="2C6117D6" w14:textId="77777777" w:rsidR="00926972" w:rsidRPr="000D4ED5" w:rsidRDefault="00926972" w:rsidP="00EC16C2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D4ED5">
              <w:rPr>
                <w:rFonts w:ascii="Times New Roman" w:eastAsia="宋体" w:hAnsi="Times New Roman" w:cs="Times New Roman"/>
              </w:rPr>
              <w:t>0.509 (0379-0.682)</w:t>
            </w:r>
          </w:p>
        </w:tc>
        <w:tc>
          <w:tcPr>
            <w:tcW w:w="955" w:type="dxa"/>
          </w:tcPr>
          <w:p w14:paraId="23DC46BC" w14:textId="77777777" w:rsidR="00926972" w:rsidRPr="000D4ED5" w:rsidRDefault="00926972" w:rsidP="00EC16C2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D4ED5">
              <w:rPr>
                <w:rFonts w:ascii="Times New Roman" w:eastAsia="宋体" w:hAnsi="Times New Roman" w:cs="Times New Roman"/>
              </w:rPr>
              <w:t>&lt;0.001</w:t>
            </w:r>
          </w:p>
        </w:tc>
        <w:tc>
          <w:tcPr>
            <w:tcW w:w="2163" w:type="dxa"/>
          </w:tcPr>
          <w:p w14:paraId="5492538B" w14:textId="77777777" w:rsidR="00926972" w:rsidRPr="000D4ED5" w:rsidRDefault="00926972" w:rsidP="00EC16C2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-</w:t>
            </w:r>
          </w:p>
        </w:tc>
        <w:tc>
          <w:tcPr>
            <w:tcW w:w="993" w:type="dxa"/>
          </w:tcPr>
          <w:p w14:paraId="0C9BCCA6" w14:textId="77777777" w:rsidR="00926972" w:rsidRPr="000D4ED5" w:rsidRDefault="00926972" w:rsidP="00EC16C2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-</w:t>
            </w:r>
          </w:p>
        </w:tc>
      </w:tr>
      <w:tr w:rsidR="00926972" w:rsidRPr="000D4ED5" w14:paraId="6773F360" w14:textId="77777777" w:rsidTr="002F3DD1">
        <w:trPr>
          <w:trHeight w:val="339"/>
        </w:trPr>
        <w:tc>
          <w:tcPr>
            <w:tcW w:w="2007" w:type="dxa"/>
          </w:tcPr>
          <w:p w14:paraId="29F19015" w14:textId="77777777" w:rsidR="00926972" w:rsidRPr="000D4ED5" w:rsidRDefault="00926972" w:rsidP="00EC16C2">
            <w:pPr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Diuretics</w:t>
            </w:r>
            <w:r w:rsidRPr="000D4ED5">
              <w:rPr>
                <w:rFonts w:ascii="Times New Roman" w:eastAsia="宋体" w:hAnsi="Times New Roman" w:cs="Times New Roman"/>
              </w:rPr>
              <w:t xml:space="preserve"> </w:t>
            </w:r>
          </w:p>
        </w:tc>
        <w:tc>
          <w:tcPr>
            <w:tcW w:w="2246" w:type="dxa"/>
          </w:tcPr>
          <w:p w14:paraId="33313EC3" w14:textId="77777777" w:rsidR="00926972" w:rsidRPr="000D4ED5" w:rsidRDefault="00926972" w:rsidP="00EC16C2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D4ED5">
              <w:rPr>
                <w:rFonts w:ascii="Times New Roman" w:eastAsia="宋体" w:hAnsi="Times New Roman" w:cs="Times New Roman"/>
              </w:rPr>
              <w:t>2.348 (1.103-5.000)</w:t>
            </w:r>
          </w:p>
        </w:tc>
        <w:tc>
          <w:tcPr>
            <w:tcW w:w="955" w:type="dxa"/>
          </w:tcPr>
          <w:p w14:paraId="03417D1C" w14:textId="77777777" w:rsidR="00926972" w:rsidRPr="000D4ED5" w:rsidRDefault="00926972" w:rsidP="00EC16C2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D4ED5">
              <w:rPr>
                <w:rFonts w:ascii="Times New Roman" w:eastAsia="宋体" w:hAnsi="Times New Roman" w:cs="Times New Roman"/>
              </w:rPr>
              <w:t>0.027</w:t>
            </w:r>
          </w:p>
        </w:tc>
        <w:tc>
          <w:tcPr>
            <w:tcW w:w="2163" w:type="dxa"/>
          </w:tcPr>
          <w:p w14:paraId="02694C7B" w14:textId="77777777" w:rsidR="00926972" w:rsidRPr="000D4ED5" w:rsidRDefault="00926972" w:rsidP="00EC16C2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-</w:t>
            </w:r>
          </w:p>
        </w:tc>
        <w:tc>
          <w:tcPr>
            <w:tcW w:w="993" w:type="dxa"/>
          </w:tcPr>
          <w:p w14:paraId="1CA7ABBB" w14:textId="77777777" w:rsidR="00926972" w:rsidRPr="000D4ED5" w:rsidRDefault="00926972" w:rsidP="00EC16C2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-</w:t>
            </w:r>
          </w:p>
        </w:tc>
      </w:tr>
      <w:tr w:rsidR="00926972" w:rsidRPr="000D4ED5" w14:paraId="706F398C" w14:textId="77777777" w:rsidTr="002F3DD1">
        <w:trPr>
          <w:trHeight w:val="339"/>
        </w:trPr>
        <w:tc>
          <w:tcPr>
            <w:tcW w:w="2007" w:type="dxa"/>
            <w:tcBorders>
              <w:bottom w:val="single" w:sz="4" w:space="0" w:color="auto"/>
            </w:tcBorders>
          </w:tcPr>
          <w:p w14:paraId="664CA940" w14:textId="554022A4" w:rsidR="00926972" w:rsidRPr="000D4ED5" w:rsidRDefault="00926972" w:rsidP="00EC16C2">
            <w:pPr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ean</w:t>
            </w:r>
            <w:r w:rsidRPr="00A84288">
              <w:rPr>
                <w:rFonts w:ascii="Times New Roman" w:hAnsi="Times New Roman" w:cs="Times New Roman" w:hint="eastAsia"/>
              </w:rPr>
              <w:t>SO</w:t>
            </w:r>
            <w:r w:rsidRPr="00A84288">
              <w:rPr>
                <w:rFonts w:ascii="Times New Roman" w:hAnsi="Times New Roman" w:cs="Times New Roman" w:hint="eastAsia"/>
                <w:vertAlign w:val="subscript"/>
              </w:rPr>
              <w:t>2</w:t>
            </w:r>
            <w:r w:rsidRPr="00A84288">
              <w:rPr>
                <w:rFonts w:ascii="Times New Roman" w:hAnsi="Times New Roman" w:cs="Times New Roman" w:hint="eastAsia"/>
              </w:rPr>
              <w:t xml:space="preserve"> (per 1% increase)</w:t>
            </w:r>
          </w:p>
        </w:tc>
        <w:tc>
          <w:tcPr>
            <w:tcW w:w="2246" w:type="dxa"/>
            <w:tcBorders>
              <w:bottom w:val="single" w:sz="4" w:space="0" w:color="auto"/>
            </w:tcBorders>
          </w:tcPr>
          <w:p w14:paraId="2605F45D" w14:textId="78B51275" w:rsidR="00926972" w:rsidRPr="000D4ED5" w:rsidRDefault="000B7F01" w:rsidP="00EC16C2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0.968 (0.924-1.013)</w:t>
            </w:r>
          </w:p>
        </w:tc>
        <w:tc>
          <w:tcPr>
            <w:tcW w:w="955" w:type="dxa"/>
            <w:tcBorders>
              <w:bottom w:val="single" w:sz="4" w:space="0" w:color="auto"/>
            </w:tcBorders>
          </w:tcPr>
          <w:p w14:paraId="4D7C4DC7" w14:textId="5AA71CF8" w:rsidR="00926972" w:rsidRPr="000D4ED5" w:rsidRDefault="00926972" w:rsidP="00EC16C2">
            <w:pPr>
              <w:jc w:val="center"/>
              <w:rPr>
                <w:rFonts w:ascii="Times New Roman" w:eastAsia="宋体" w:hAnsi="Times New Roman" w:cs="Times New Roman"/>
              </w:rPr>
            </w:pPr>
            <w:r w:rsidRPr="00A84288">
              <w:rPr>
                <w:rFonts w:ascii="Times New Roman" w:hAnsi="Times New Roman" w:cs="Times New Roman" w:hint="eastAsia"/>
              </w:rPr>
              <w:t>0.</w:t>
            </w:r>
            <w:r w:rsidR="000B7F01">
              <w:rPr>
                <w:rFonts w:ascii="Times New Roman" w:hAnsi="Times New Roman" w:cs="Times New Roman" w:hint="eastAsia"/>
              </w:rPr>
              <w:t>159</w:t>
            </w:r>
          </w:p>
        </w:tc>
        <w:tc>
          <w:tcPr>
            <w:tcW w:w="2163" w:type="dxa"/>
            <w:tcBorders>
              <w:bottom w:val="single" w:sz="4" w:space="0" w:color="auto"/>
            </w:tcBorders>
          </w:tcPr>
          <w:p w14:paraId="34C0BBC3" w14:textId="0CF71537" w:rsidR="00926972" w:rsidRPr="000D4ED5" w:rsidRDefault="0086044E" w:rsidP="00EC16C2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0.950 (0.905-0.998</w:t>
            </w:r>
            <w:r w:rsidR="00926972">
              <w:rPr>
                <w:rFonts w:ascii="Times New Roman" w:eastAsia="宋体" w:hAnsi="Times New Roman" w:cs="Times New Roman" w:hint="eastAsia"/>
              </w:rPr>
              <w:t>)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60EFF3F7" w14:textId="3BED8798" w:rsidR="00926972" w:rsidRPr="000D4ED5" w:rsidRDefault="00926972" w:rsidP="00EC16C2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0.0</w:t>
            </w:r>
            <w:r w:rsidR="0086044E">
              <w:rPr>
                <w:rFonts w:ascii="Times New Roman" w:eastAsia="宋体" w:hAnsi="Times New Roman" w:cs="Times New Roman" w:hint="eastAsia"/>
              </w:rPr>
              <w:t>40</w:t>
            </w:r>
          </w:p>
        </w:tc>
      </w:tr>
      <w:tr w:rsidR="00926972" w:rsidRPr="000D4ED5" w14:paraId="6B09DF0A" w14:textId="77777777" w:rsidTr="002F3DD1">
        <w:trPr>
          <w:trHeight w:val="339"/>
        </w:trPr>
        <w:tc>
          <w:tcPr>
            <w:tcW w:w="8364" w:type="dxa"/>
            <w:gridSpan w:val="5"/>
            <w:tcBorders>
              <w:top w:val="single" w:sz="4" w:space="0" w:color="auto"/>
            </w:tcBorders>
          </w:tcPr>
          <w:p w14:paraId="75FFA27F" w14:textId="338198BC" w:rsidR="00926972" w:rsidRDefault="007371F9" w:rsidP="00EC16C2">
            <w:pPr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  <w:i/>
              </w:rPr>
              <w:t>Mean</w:t>
            </w:r>
            <w:r w:rsidR="00926972">
              <w:rPr>
                <w:rFonts w:ascii="Times New Roman" w:eastAsia="宋体" w:hAnsi="Times New Roman" w:cs="Times New Roman" w:hint="eastAsia"/>
                <w:i/>
              </w:rPr>
              <w:t>SO</w:t>
            </w:r>
            <w:r w:rsidR="00926972" w:rsidRPr="00DA19C9">
              <w:rPr>
                <w:rFonts w:ascii="Times New Roman" w:eastAsia="宋体" w:hAnsi="Times New Roman" w:cs="Times New Roman" w:hint="eastAsia"/>
                <w:i/>
                <w:vertAlign w:val="subscript"/>
              </w:rPr>
              <w:t>2</w:t>
            </w:r>
            <w:r w:rsidR="00926972" w:rsidRPr="00DA19C9">
              <w:rPr>
                <w:rFonts w:ascii="Times New Roman" w:eastAsia="宋体" w:hAnsi="Times New Roman" w:cs="Times New Roman" w:hint="eastAsia"/>
                <w:i/>
              </w:rPr>
              <w:t xml:space="preserve"> </w:t>
            </w:r>
            <w:r w:rsidR="00926972">
              <w:rPr>
                <w:rFonts w:ascii="Times New Roman" w:eastAsia="宋体" w:hAnsi="Times New Roman" w:cs="Times New Roman" w:hint="eastAsia"/>
                <w:i/>
              </w:rPr>
              <w:t>as a categorical</w:t>
            </w:r>
            <w:r w:rsidR="00926972" w:rsidRPr="00DA19C9">
              <w:rPr>
                <w:rFonts w:ascii="Times New Roman" w:eastAsia="宋体" w:hAnsi="Times New Roman" w:cs="Times New Roman" w:hint="eastAsia"/>
                <w:i/>
              </w:rPr>
              <w:t xml:space="preserve"> variable</w:t>
            </w:r>
          </w:p>
        </w:tc>
      </w:tr>
      <w:tr w:rsidR="00926972" w:rsidRPr="000D4ED5" w14:paraId="3DA6366D" w14:textId="77777777" w:rsidTr="002B76BC">
        <w:trPr>
          <w:trHeight w:val="339"/>
        </w:trPr>
        <w:tc>
          <w:tcPr>
            <w:tcW w:w="2007" w:type="dxa"/>
          </w:tcPr>
          <w:p w14:paraId="74BE7B0A" w14:textId="77777777" w:rsidR="00926972" w:rsidRPr="00A84288" w:rsidRDefault="00926972" w:rsidP="00EC16C2">
            <w:pPr>
              <w:jc w:val="left"/>
              <w:rPr>
                <w:rFonts w:ascii="Times New Roman" w:hAnsi="Times New Roman" w:cs="Times New Roman"/>
              </w:rPr>
            </w:pPr>
            <w:r w:rsidRPr="000D4ED5">
              <w:rPr>
                <w:rFonts w:ascii="Times New Roman" w:eastAsia="宋体" w:hAnsi="Times New Roman" w:cs="Times New Roman"/>
              </w:rPr>
              <w:t>Age (per 10 years increase)</w:t>
            </w:r>
          </w:p>
        </w:tc>
        <w:tc>
          <w:tcPr>
            <w:tcW w:w="2246" w:type="dxa"/>
          </w:tcPr>
          <w:p w14:paraId="4A832AF0" w14:textId="77777777" w:rsidR="00926972" w:rsidRDefault="00926972" w:rsidP="00EC16C2">
            <w:pPr>
              <w:jc w:val="center"/>
              <w:rPr>
                <w:rFonts w:ascii="Times New Roman" w:hAnsi="Times New Roman" w:cs="Times New Roman"/>
              </w:rPr>
            </w:pPr>
            <w:r w:rsidRPr="000D4ED5">
              <w:rPr>
                <w:rFonts w:ascii="Times New Roman" w:eastAsia="宋体" w:hAnsi="Times New Roman" w:cs="Times New Roman"/>
              </w:rPr>
              <w:t>1.203 (1.091-1.326)</w:t>
            </w:r>
          </w:p>
        </w:tc>
        <w:tc>
          <w:tcPr>
            <w:tcW w:w="955" w:type="dxa"/>
          </w:tcPr>
          <w:p w14:paraId="25132037" w14:textId="77777777" w:rsidR="00926972" w:rsidRPr="00A84288" w:rsidRDefault="00926972" w:rsidP="00EC16C2">
            <w:pPr>
              <w:jc w:val="center"/>
              <w:rPr>
                <w:rFonts w:ascii="Times New Roman" w:hAnsi="Times New Roman" w:cs="Times New Roman"/>
              </w:rPr>
            </w:pPr>
            <w:r w:rsidRPr="000D4ED5">
              <w:rPr>
                <w:rFonts w:ascii="Times New Roman" w:eastAsia="宋体" w:hAnsi="Times New Roman" w:cs="Times New Roman"/>
              </w:rPr>
              <w:t>&lt;0.001</w:t>
            </w:r>
          </w:p>
        </w:tc>
        <w:tc>
          <w:tcPr>
            <w:tcW w:w="2163" w:type="dxa"/>
          </w:tcPr>
          <w:p w14:paraId="69C7AE74" w14:textId="0E0644B1" w:rsidR="00926972" w:rsidRDefault="002F3DD1" w:rsidP="00EC16C2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.144 (1.036-1.265</w:t>
            </w:r>
            <w:r w:rsidR="00926972">
              <w:rPr>
                <w:rFonts w:ascii="Times New Roman" w:eastAsia="宋体" w:hAnsi="Times New Roman" w:cs="Times New Roman" w:hint="eastAsia"/>
              </w:rPr>
              <w:t>)</w:t>
            </w:r>
          </w:p>
        </w:tc>
        <w:tc>
          <w:tcPr>
            <w:tcW w:w="993" w:type="dxa"/>
          </w:tcPr>
          <w:p w14:paraId="2C7C7521" w14:textId="62DBBAEF" w:rsidR="00926972" w:rsidRDefault="00926972" w:rsidP="00EC16C2">
            <w:pPr>
              <w:jc w:val="center"/>
              <w:rPr>
                <w:rFonts w:ascii="Times New Roman" w:eastAsia="宋体" w:hAnsi="Times New Roman" w:cs="Times New Roman"/>
              </w:rPr>
            </w:pPr>
            <w:r w:rsidRPr="005C18F1">
              <w:rPr>
                <w:rFonts w:ascii="Times New Roman" w:eastAsia="宋体" w:hAnsi="Times New Roman" w:cs="Times New Roman" w:hint="eastAsia"/>
              </w:rPr>
              <w:t>0.0</w:t>
            </w:r>
            <w:r>
              <w:rPr>
                <w:rFonts w:ascii="Times New Roman" w:eastAsia="宋体" w:hAnsi="Times New Roman" w:cs="Times New Roman" w:hint="eastAsia"/>
              </w:rPr>
              <w:t>0</w:t>
            </w:r>
            <w:r w:rsidR="002F3DD1">
              <w:rPr>
                <w:rFonts w:ascii="Times New Roman" w:eastAsia="宋体" w:hAnsi="Times New Roman" w:cs="Times New Roman" w:hint="eastAsia"/>
              </w:rPr>
              <w:t>8</w:t>
            </w:r>
          </w:p>
        </w:tc>
      </w:tr>
      <w:tr w:rsidR="00926972" w:rsidRPr="000D4ED5" w14:paraId="68645AC4" w14:textId="77777777" w:rsidTr="002B76BC">
        <w:trPr>
          <w:trHeight w:val="339"/>
        </w:trPr>
        <w:tc>
          <w:tcPr>
            <w:tcW w:w="2007" w:type="dxa"/>
          </w:tcPr>
          <w:p w14:paraId="2C82B95B" w14:textId="77777777" w:rsidR="00926972" w:rsidRPr="000D4ED5" w:rsidRDefault="00926972" w:rsidP="00EC16C2">
            <w:pPr>
              <w:jc w:val="left"/>
              <w:rPr>
                <w:rFonts w:ascii="Times New Roman" w:eastAsia="宋体" w:hAnsi="Times New Roman" w:cs="Times New Roman"/>
              </w:rPr>
            </w:pPr>
            <w:r w:rsidRPr="000D4ED5">
              <w:rPr>
                <w:rFonts w:ascii="Times New Roman" w:eastAsia="宋体" w:hAnsi="Times New Roman" w:cs="Times New Roman"/>
              </w:rPr>
              <w:t>BMI (per 5 kg/m</w:t>
            </w:r>
            <w:r w:rsidRPr="000D4ED5">
              <w:rPr>
                <w:rFonts w:ascii="Times New Roman" w:eastAsia="宋体" w:hAnsi="Times New Roman" w:cs="Times New Roman"/>
                <w:vertAlign w:val="superscript"/>
              </w:rPr>
              <w:t xml:space="preserve">2 </w:t>
            </w:r>
            <w:r w:rsidRPr="000D4ED5">
              <w:rPr>
                <w:rFonts w:ascii="Times New Roman" w:eastAsia="宋体" w:hAnsi="Times New Roman" w:cs="Times New Roman"/>
              </w:rPr>
              <w:t>increase)</w:t>
            </w:r>
          </w:p>
        </w:tc>
        <w:tc>
          <w:tcPr>
            <w:tcW w:w="2246" w:type="dxa"/>
          </w:tcPr>
          <w:p w14:paraId="2E0DB605" w14:textId="77777777" w:rsidR="00926972" w:rsidRPr="000D4ED5" w:rsidRDefault="00926972" w:rsidP="00EC16C2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D4ED5">
              <w:rPr>
                <w:rFonts w:ascii="Times New Roman" w:eastAsia="宋体" w:hAnsi="Times New Roman" w:cs="Times New Roman"/>
              </w:rPr>
              <w:t>0.509 (0.370-0.702)</w:t>
            </w:r>
          </w:p>
        </w:tc>
        <w:tc>
          <w:tcPr>
            <w:tcW w:w="955" w:type="dxa"/>
          </w:tcPr>
          <w:p w14:paraId="5F0CAF1D" w14:textId="77777777" w:rsidR="00926972" w:rsidRPr="000D4ED5" w:rsidRDefault="00926972" w:rsidP="00EC16C2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D4ED5">
              <w:rPr>
                <w:rFonts w:ascii="Times New Roman" w:eastAsia="宋体" w:hAnsi="Times New Roman" w:cs="Times New Roman"/>
              </w:rPr>
              <w:t>&lt;0.001</w:t>
            </w:r>
          </w:p>
        </w:tc>
        <w:tc>
          <w:tcPr>
            <w:tcW w:w="2163" w:type="dxa"/>
          </w:tcPr>
          <w:p w14:paraId="04A6C873" w14:textId="77777777" w:rsidR="00926972" w:rsidRDefault="00926972" w:rsidP="00EC16C2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-</w:t>
            </w:r>
          </w:p>
        </w:tc>
        <w:tc>
          <w:tcPr>
            <w:tcW w:w="993" w:type="dxa"/>
          </w:tcPr>
          <w:p w14:paraId="0D64A03F" w14:textId="77777777" w:rsidR="00926972" w:rsidRPr="005C18F1" w:rsidRDefault="00926972" w:rsidP="00EC16C2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-</w:t>
            </w:r>
          </w:p>
        </w:tc>
      </w:tr>
      <w:tr w:rsidR="00926972" w:rsidRPr="000D4ED5" w14:paraId="24FD1D67" w14:textId="77777777" w:rsidTr="002B76BC">
        <w:trPr>
          <w:trHeight w:val="339"/>
        </w:trPr>
        <w:tc>
          <w:tcPr>
            <w:tcW w:w="2007" w:type="dxa"/>
          </w:tcPr>
          <w:p w14:paraId="6CFAEEC9" w14:textId="77777777" w:rsidR="00926972" w:rsidRPr="000D4ED5" w:rsidRDefault="00926972" w:rsidP="00EC16C2">
            <w:pPr>
              <w:jc w:val="left"/>
              <w:rPr>
                <w:rFonts w:ascii="Times New Roman" w:eastAsia="宋体" w:hAnsi="Times New Roman" w:cs="Times New Roman"/>
              </w:rPr>
            </w:pPr>
            <w:r w:rsidRPr="000D4ED5">
              <w:rPr>
                <w:rFonts w:ascii="Times New Roman" w:eastAsia="宋体" w:hAnsi="Times New Roman" w:cs="Times New Roman"/>
              </w:rPr>
              <w:t xml:space="preserve">Hypertension </w:t>
            </w:r>
          </w:p>
        </w:tc>
        <w:tc>
          <w:tcPr>
            <w:tcW w:w="2246" w:type="dxa"/>
          </w:tcPr>
          <w:p w14:paraId="71A79033" w14:textId="77777777" w:rsidR="00926972" w:rsidRPr="000D4ED5" w:rsidRDefault="00926972" w:rsidP="00EC16C2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D4ED5">
              <w:rPr>
                <w:rFonts w:ascii="Times New Roman" w:eastAsia="宋体" w:hAnsi="Times New Roman" w:cs="Times New Roman"/>
              </w:rPr>
              <w:t>0.774 (0.579-1.034)</w:t>
            </w:r>
          </w:p>
        </w:tc>
        <w:tc>
          <w:tcPr>
            <w:tcW w:w="955" w:type="dxa"/>
          </w:tcPr>
          <w:p w14:paraId="4453E60B" w14:textId="77777777" w:rsidR="00926972" w:rsidRPr="000D4ED5" w:rsidRDefault="00926972" w:rsidP="00EC16C2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D4ED5">
              <w:rPr>
                <w:rFonts w:ascii="Times New Roman" w:eastAsia="宋体" w:hAnsi="Times New Roman" w:cs="Times New Roman"/>
              </w:rPr>
              <w:t>0.083</w:t>
            </w:r>
          </w:p>
        </w:tc>
        <w:tc>
          <w:tcPr>
            <w:tcW w:w="2163" w:type="dxa"/>
          </w:tcPr>
          <w:p w14:paraId="61AD1507" w14:textId="77777777" w:rsidR="00926972" w:rsidRDefault="00926972" w:rsidP="00EC16C2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-</w:t>
            </w:r>
          </w:p>
        </w:tc>
        <w:tc>
          <w:tcPr>
            <w:tcW w:w="993" w:type="dxa"/>
          </w:tcPr>
          <w:p w14:paraId="480C9000" w14:textId="77777777" w:rsidR="00926972" w:rsidRDefault="00926972" w:rsidP="00EC16C2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-</w:t>
            </w:r>
          </w:p>
        </w:tc>
      </w:tr>
      <w:tr w:rsidR="00926972" w:rsidRPr="000D4ED5" w14:paraId="3BC9349A" w14:textId="77777777" w:rsidTr="002B76BC">
        <w:trPr>
          <w:trHeight w:val="339"/>
        </w:trPr>
        <w:tc>
          <w:tcPr>
            <w:tcW w:w="2007" w:type="dxa"/>
          </w:tcPr>
          <w:p w14:paraId="1D5DC43F" w14:textId="77777777" w:rsidR="00926972" w:rsidRPr="000D4ED5" w:rsidRDefault="00926972" w:rsidP="00EC16C2">
            <w:pPr>
              <w:jc w:val="left"/>
              <w:rPr>
                <w:rFonts w:ascii="Times New Roman" w:eastAsia="宋体" w:hAnsi="Times New Roman" w:cs="Times New Roman"/>
              </w:rPr>
            </w:pPr>
            <w:r w:rsidRPr="000D4ED5">
              <w:rPr>
                <w:rFonts w:ascii="Times New Roman" w:eastAsia="宋体" w:hAnsi="Times New Roman" w:cs="Times New Roman"/>
              </w:rPr>
              <w:t xml:space="preserve">Renal dysfunction </w:t>
            </w:r>
          </w:p>
        </w:tc>
        <w:tc>
          <w:tcPr>
            <w:tcW w:w="2246" w:type="dxa"/>
          </w:tcPr>
          <w:p w14:paraId="313E77D5" w14:textId="77777777" w:rsidR="00926972" w:rsidRPr="000D4ED5" w:rsidRDefault="00926972" w:rsidP="00EC16C2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D4ED5">
              <w:rPr>
                <w:rFonts w:ascii="Times New Roman" w:eastAsia="宋体" w:hAnsi="Times New Roman" w:cs="Times New Roman"/>
              </w:rPr>
              <w:t>2.045 (1.524-2.744)</w:t>
            </w:r>
          </w:p>
        </w:tc>
        <w:tc>
          <w:tcPr>
            <w:tcW w:w="955" w:type="dxa"/>
          </w:tcPr>
          <w:p w14:paraId="44880324" w14:textId="77777777" w:rsidR="00926972" w:rsidRPr="000D4ED5" w:rsidRDefault="00926972" w:rsidP="00EC16C2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D4ED5">
              <w:rPr>
                <w:rFonts w:ascii="Times New Roman" w:eastAsia="宋体" w:hAnsi="Times New Roman" w:cs="Times New Roman"/>
              </w:rPr>
              <w:t>&lt;0.001</w:t>
            </w:r>
          </w:p>
        </w:tc>
        <w:tc>
          <w:tcPr>
            <w:tcW w:w="2163" w:type="dxa"/>
          </w:tcPr>
          <w:p w14:paraId="30ED50F9" w14:textId="77777777" w:rsidR="00926972" w:rsidRDefault="00926972" w:rsidP="00EC16C2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-</w:t>
            </w:r>
          </w:p>
        </w:tc>
        <w:tc>
          <w:tcPr>
            <w:tcW w:w="993" w:type="dxa"/>
          </w:tcPr>
          <w:p w14:paraId="1B483295" w14:textId="77777777" w:rsidR="00926972" w:rsidRDefault="00926972" w:rsidP="00EC16C2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-</w:t>
            </w:r>
          </w:p>
        </w:tc>
      </w:tr>
      <w:tr w:rsidR="00926972" w:rsidRPr="000D4ED5" w14:paraId="7F8BD6B5" w14:textId="77777777" w:rsidTr="002B76BC">
        <w:trPr>
          <w:trHeight w:val="339"/>
        </w:trPr>
        <w:tc>
          <w:tcPr>
            <w:tcW w:w="2007" w:type="dxa"/>
          </w:tcPr>
          <w:p w14:paraId="30F3D3CF" w14:textId="77777777" w:rsidR="00926972" w:rsidRPr="000D4ED5" w:rsidRDefault="00926972" w:rsidP="00EC16C2">
            <w:pPr>
              <w:jc w:val="left"/>
              <w:rPr>
                <w:rFonts w:ascii="Times New Roman" w:eastAsia="宋体" w:hAnsi="Times New Roman" w:cs="Times New Roman"/>
              </w:rPr>
            </w:pPr>
            <w:r w:rsidRPr="000D4ED5">
              <w:rPr>
                <w:rFonts w:ascii="Times New Roman" w:eastAsia="宋体" w:hAnsi="Times New Roman" w:cs="Times New Roman"/>
              </w:rPr>
              <w:t xml:space="preserve">Atrial fibrillation </w:t>
            </w:r>
          </w:p>
        </w:tc>
        <w:tc>
          <w:tcPr>
            <w:tcW w:w="2246" w:type="dxa"/>
          </w:tcPr>
          <w:p w14:paraId="15117A34" w14:textId="77777777" w:rsidR="00926972" w:rsidRPr="000D4ED5" w:rsidRDefault="00926972" w:rsidP="00EC16C2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D4ED5">
              <w:rPr>
                <w:rFonts w:ascii="Times New Roman" w:eastAsia="宋体" w:hAnsi="Times New Roman" w:cs="Times New Roman"/>
              </w:rPr>
              <w:t>1.316 (0.975-1.778)</w:t>
            </w:r>
          </w:p>
        </w:tc>
        <w:tc>
          <w:tcPr>
            <w:tcW w:w="955" w:type="dxa"/>
          </w:tcPr>
          <w:p w14:paraId="5A89D3BD" w14:textId="77777777" w:rsidR="00926972" w:rsidRPr="000D4ED5" w:rsidRDefault="00926972" w:rsidP="00EC16C2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D4ED5">
              <w:rPr>
                <w:rFonts w:ascii="Times New Roman" w:eastAsia="宋体" w:hAnsi="Times New Roman" w:cs="Times New Roman"/>
              </w:rPr>
              <w:t>0.073</w:t>
            </w:r>
          </w:p>
        </w:tc>
        <w:tc>
          <w:tcPr>
            <w:tcW w:w="2163" w:type="dxa"/>
          </w:tcPr>
          <w:p w14:paraId="748CD1FF" w14:textId="77777777" w:rsidR="00926972" w:rsidRDefault="00926972" w:rsidP="00EC16C2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-</w:t>
            </w:r>
          </w:p>
        </w:tc>
        <w:tc>
          <w:tcPr>
            <w:tcW w:w="993" w:type="dxa"/>
          </w:tcPr>
          <w:p w14:paraId="596129C2" w14:textId="77777777" w:rsidR="00926972" w:rsidRDefault="00926972" w:rsidP="00EC16C2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-</w:t>
            </w:r>
          </w:p>
        </w:tc>
      </w:tr>
      <w:tr w:rsidR="00926972" w:rsidRPr="000D4ED5" w14:paraId="0D45D6CD" w14:textId="77777777" w:rsidTr="002B76BC">
        <w:trPr>
          <w:trHeight w:val="339"/>
        </w:trPr>
        <w:tc>
          <w:tcPr>
            <w:tcW w:w="2007" w:type="dxa"/>
          </w:tcPr>
          <w:p w14:paraId="32B8D8CA" w14:textId="77777777" w:rsidR="00926972" w:rsidRPr="000D4ED5" w:rsidRDefault="00926972" w:rsidP="00EC16C2">
            <w:pPr>
              <w:jc w:val="left"/>
              <w:rPr>
                <w:rFonts w:ascii="Times New Roman" w:eastAsia="宋体" w:hAnsi="Times New Roman" w:cs="Times New Roman"/>
              </w:rPr>
            </w:pPr>
            <w:r w:rsidRPr="000D4ED5">
              <w:rPr>
                <w:rFonts w:ascii="Times New Roman" w:eastAsia="宋体" w:hAnsi="Times New Roman" w:cs="Times New Roman"/>
              </w:rPr>
              <w:t xml:space="preserve">NYNA </w:t>
            </w:r>
            <w:r w:rsidRPr="000D4ED5">
              <w:rPr>
                <w:rFonts w:ascii="MS Mincho" w:eastAsia="MS Mincho" w:hAnsi="MS Mincho" w:cs="MS Mincho"/>
              </w:rPr>
              <w:t>Ⅲ</w:t>
            </w:r>
            <w:r w:rsidRPr="000D4ED5">
              <w:rPr>
                <w:rFonts w:ascii="Times New Roman" w:eastAsia="宋体" w:hAnsi="Times New Roman" w:cs="Times New Roman"/>
              </w:rPr>
              <w:t>/</w:t>
            </w:r>
            <w:r w:rsidRPr="000D4ED5">
              <w:rPr>
                <w:rFonts w:ascii="MS Mincho" w:eastAsia="MS Mincho" w:hAnsi="MS Mincho" w:cs="MS Mincho"/>
              </w:rPr>
              <w:t>Ⅳ</w:t>
            </w:r>
          </w:p>
        </w:tc>
        <w:tc>
          <w:tcPr>
            <w:tcW w:w="2246" w:type="dxa"/>
          </w:tcPr>
          <w:p w14:paraId="78617ABF" w14:textId="77777777" w:rsidR="00926972" w:rsidRPr="000D4ED5" w:rsidRDefault="00926972" w:rsidP="00EC16C2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D4ED5">
              <w:rPr>
                <w:rFonts w:ascii="Times New Roman" w:eastAsia="宋体" w:hAnsi="Times New Roman" w:cs="Times New Roman"/>
              </w:rPr>
              <w:t>2.397 (1.520-3.778)</w:t>
            </w:r>
          </w:p>
        </w:tc>
        <w:tc>
          <w:tcPr>
            <w:tcW w:w="955" w:type="dxa"/>
          </w:tcPr>
          <w:p w14:paraId="4EAEE886" w14:textId="77777777" w:rsidR="00926972" w:rsidRPr="000D4ED5" w:rsidRDefault="00926972" w:rsidP="00EC16C2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D4ED5">
              <w:rPr>
                <w:rFonts w:ascii="Times New Roman" w:eastAsia="宋体" w:hAnsi="Times New Roman" w:cs="Times New Roman"/>
              </w:rPr>
              <w:t>&lt;0.001</w:t>
            </w:r>
          </w:p>
        </w:tc>
        <w:tc>
          <w:tcPr>
            <w:tcW w:w="2163" w:type="dxa"/>
          </w:tcPr>
          <w:p w14:paraId="271B2F54" w14:textId="30BB4804" w:rsidR="00926972" w:rsidRDefault="00381D8A" w:rsidP="00EC16C2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.714 (1.075-2.734</w:t>
            </w:r>
            <w:r w:rsidR="00926972">
              <w:rPr>
                <w:rFonts w:ascii="Times New Roman" w:eastAsia="宋体" w:hAnsi="Times New Roman" w:cs="Times New Roman" w:hint="eastAsia"/>
              </w:rPr>
              <w:t>)</w:t>
            </w:r>
          </w:p>
        </w:tc>
        <w:tc>
          <w:tcPr>
            <w:tcW w:w="993" w:type="dxa"/>
          </w:tcPr>
          <w:p w14:paraId="58F36A67" w14:textId="766921F7" w:rsidR="00926972" w:rsidRDefault="00926972" w:rsidP="00EC16C2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0.0</w:t>
            </w:r>
            <w:r w:rsidR="00381D8A">
              <w:rPr>
                <w:rFonts w:ascii="Times New Roman" w:eastAsia="宋体" w:hAnsi="Times New Roman" w:cs="Times New Roman" w:hint="eastAsia"/>
              </w:rPr>
              <w:t>24</w:t>
            </w:r>
          </w:p>
        </w:tc>
      </w:tr>
      <w:tr w:rsidR="00926972" w:rsidRPr="000D4ED5" w14:paraId="688F197A" w14:textId="77777777" w:rsidTr="002B76BC">
        <w:trPr>
          <w:trHeight w:val="339"/>
        </w:trPr>
        <w:tc>
          <w:tcPr>
            <w:tcW w:w="2007" w:type="dxa"/>
          </w:tcPr>
          <w:p w14:paraId="4B4E20BB" w14:textId="77777777" w:rsidR="00926972" w:rsidRPr="000D4ED5" w:rsidRDefault="00926972" w:rsidP="00EC16C2">
            <w:pPr>
              <w:jc w:val="left"/>
              <w:rPr>
                <w:rFonts w:ascii="Times New Roman" w:eastAsia="宋体" w:hAnsi="Times New Roman" w:cs="Times New Roman"/>
              </w:rPr>
            </w:pPr>
            <w:r w:rsidRPr="000D4ED5">
              <w:rPr>
                <w:rFonts w:ascii="Times New Roman" w:eastAsia="宋体" w:hAnsi="Times New Roman" w:cs="Times New Roman"/>
              </w:rPr>
              <w:t>NTproBNP (per 500 pg/ml increase)</w:t>
            </w:r>
          </w:p>
        </w:tc>
        <w:tc>
          <w:tcPr>
            <w:tcW w:w="2246" w:type="dxa"/>
          </w:tcPr>
          <w:p w14:paraId="0F4A90DC" w14:textId="77777777" w:rsidR="00926972" w:rsidRPr="000D4ED5" w:rsidRDefault="00926972" w:rsidP="00EC16C2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D4ED5">
              <w:rPr>
                <w:rFonts w:ascii="Times New Roman" w:eastAsia="宋体" w:hAnsi="Times New Roman" w:cs="Times New Roman"/>
              </w:rPr>
              <w:t>1.038 (1.029-1.047)</w:t>
            </w:r>
          </w:p>
        </w:tc>
        <w:tc>
          <w:tcPr>
            <w:tcW w:w="955" w:type="dxa"/>
          </w:tcPr>
          <w:p w14:paraId="3AA4031E" w14:textId="77777777" w:rsidR="00926972" w:rsidRPr="000D4ED5" w:rsidRDefault="00926972" w:rsidP="00EC16C2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D4ED5">
              <w:rPr>
                <w:rFonts w:ascii="Times New Roman" w:eastAsia="宋体" w:hAnsi="Times New Roman" w:cs="Times New Roman"/>
              </w:rPr>
              <w:t>&lt;0.001</w:t>
            </w:r>
          </w:p>
        </w:tc>
        <w:tc>
          <w:tcPr>
            <w:tcW w:w="2163" w:type="dxa"/>
          </w:tcPr>
          <w:p w14:paraId="41185C68" w14:textId="0AAECD7E" w:rsidR="00926972" w:rsidRDefault="00381D8A" w:rsidP="00EC16C2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.029 (1.020-1.039</w:t>
            </w:r>
            <w:r w:rsidR="00926972">
              <w:rPr>
                <w:rFonts w:ascii="Times New Roman" w:eastAsia="宋体" w:hAnsi="Times New Roman" w:cs="Times New Roman" w:hint="eastAsia"/>
              </w:rPr>
              <w:t>)</w:t>
            </w:r>
          </w:p>
        </w:tc>
        <w:tc>
          <w:tcPr>
            <w:tcW w:w="993" w:type="dxa"/>
          </w:tcPr>
          <w:p w14:paraId="5E9DD8B2" w14:textId="77777777" w:rsidR="00926972" w:rsidRDefault="00926972" w:rsidP="00EC16C2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&lt;0.001</w:t>
            </w:r>
          </w:p>
        </w:tc>
      </w:tr>
      <w:tr w:rsidR="00926972" w:rsidRPr="000D4ED5" w14:paraId="2AC5EA73" w14:textId="77777777" w:rsidTr="002B76BC">
        <w:trPr>
          <w:trHeight w:val="339"/>
        </w:trPr>
        <w:tc>
          <w:tcPr>
            <w:tcW w:w="2007" w:type="dxa"/>
          </w:tcPr>
          <w:p w14:paraId="54D13DFA" w14:textId="77777777" w:rsidR="00926972" w:rsidRPr="000D4ED5" w:rsidRDefault="00926972" w:rsidP="00EC16C2">
            <w:pPr>
              <w:jc w:val="left"/>
              <w:rPr>
                <w:rFonts w:ascii="Times New Roman" w:eastAsia="宋体" w:hAnsi="Times New Roman" w:cs="Times New Roman"/>
              </w:rPr>
            </w:pPr>
            <w:r w:rsidRPr="000D4ED5">
              <w:rPr>
                <w:rFonts w:ascii="Times New Roman" w:eastAsia="宋体" w:hAnsi="Times New Roman" w:cs="Times New Roman"/>
              </w:rPr>
              <w:t>LVEF (per 5% increase)</w:t>
            </w:r>
          </w:p>
        </w:tc>
        <w:tc>
          <w:tcPr>
            <w:tcW w:w="2246" w:type="dxa"/>
          </w:tcPr>
          <w:p w14:paraId="7A4385CB" w14:textId="77777777" w:rsidR="00926972" w:rsidRPr="000D4ED5" w:rsidRDefault="00926972" w:rsidP="00EC16C2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D4ED5">
              <w:rPr>
                <w:rFonts w:ascii="Times New Roman" w:eastAsia="宋体" w:hAnsi="Times New Roman" w:cs="Times New Roman"/>
              </w:rPr>
              <w:t>0.941 (0.892-0.992)</w:t>
            </w:r>
          </w:p>
        </w:tc>
        <w:tc>
          <w:tcPr>
            <w:tcW w:w="955" w:type="dxa"/>
          </w:tcPr>
          <w:p w14:paraId="0B70C51E" w14:textId="77777777" w:rsidR="00926972" w:rsidRPr="000D4ED5" w:rsidRDefault="00926972" w:rsidP="00EC16C2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D4ED5">
              <w:rPr>
                <w:rFonts w:ascii="Times New Roman" w:eastAsia="宋体" w:hAnsi="Times New Roman" w:cs="Times New Roman"/>
              </w:rPr>
              <w:t>0.023</w:t>
            </w:r>
          </w:p>
        </w:tc>
        <w:tc>
          <w:tcPr>
            <w:tcW w:w="2163" w:type="dxa"/>
          </w:tcPr>
          <w:p w14:paraId="0046D9DB" w14:textId="77777777" w:rsidR="00926972" w:rsidRDefault="00926972" w:rsidP="00EC16C2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-</w:t>
            </w:r>
          </w:p>
        </w:tc>
        <w:tc>
          <w:tcPr>
            <w:tcW w:w="993" w:type="dxa"/>
          </w:tcPr>
          <w:p w14:paraId="392064C0" w14:textId="77777777" w:rsidR="00926972" w:rsidRDefault="00926972" w:rsidP="00EC16C2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-</w:t>
            </w:r>
          </w:p>
        </w:tc>
      </w:tr>
      <w:tr w:rsidR="00926972" w:rsidRPr="000D4ED5" w14:paraId="35541D2F" w14:textId="77777777" w:rsidTr="002B76BC">
        <w:trPr>
          <w:trHeight w:val="339"/>
        </w:trPr>
        <w:tc>
          <w:tcPr>
            <w:tcW w:w="2007" w:type="dxa"/>
          </w:tcPr>
          <w:p w14:paraId="05C017B2" w14:textId="77777777" w:rsidR="00926972" w:rsidRPr="000D4ED5" w:rsidRDefault="00926972" w:rsidP="00EC16C2">
            <w:pPr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MAP (per 10 mmHg</w:t>
            </w:r>
            <w:r w:rsidRPr="000D4ED5">
              <w:rPr>
                <w:rFonts w:ascii="Times New Roman" w:eastAsia="宋体" w:hAnsi="Times New Roman" w:cs="Times New Roman"/>
              </w:rPr>
              <w:t xml:space="preserve"> increase)</w:t>
            </w:r>
          </w:p>
        </w:tc>
        <w:tc>
          <w:tcPr>
            <w:tcW w:w="2246" w:type="dxa"/>
          </w:tcPr>
          <w:p w14:paraId="3559B9F1" w14:textId="77777777" w:rsidR="00926972" w:rsidRPr="000D4ED5" w:rsidRDefault="00926972" w:rsidP="00EC16C2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D4ED5">
              <w:rPr>
                <w:rFonts w:ascii="Times New Roman" w:eastAsia="宋体" w:hAnsi="Times New Roman" w:cs="Times New Roman"/>
              </w:rPr>
              <w:t>0.690 (0.583-0.815)</w:t>
            </w:r>
          </w:p>
        </w:tc>
        <w:tc>
          <w:tcPr>
            <w:tcW w:w="955" w:type="dxa"/>
          </w:tcPr>
          <w:p w14:paraId="4E3F27D2" w14:textId="77777777" w:rsidR="00926972" w:rsidRPr="000D4ED5" w:rsidRDefault="00926972" w:rsidP="00EC16C2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D4ED5">
              <w:rPr>
                <w:rFonts w:ascii="Times New Roman" w:eastAsia="宋体" w:hAnsi="Times New Roman" w:cs="Times New Roman"/>
              </w:rPr>
              <w:t>&lt;0.001</w:t>
            </w:r>
          </w:p>
        </w:tc>
        <w:tc>
          <w:tcPr>
            <w:tcW w:w="2163" w:type="dxa"/>
          </w:tcPr>
          <w:p w14:paraId="67E771E3" w14:textId="47610017" w:rsidR="00926972" w:rsidRDefault="00381D8A" w:rsidP="00EC16C2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0.793 (0.670-0.938</w:t>
            </w:r>
            <w:r w:rsidR="00926972">
              <w:rPr>
                <w:rFonts w:ascii="Times New Roman" w:eastAsia="宋体" w:hAnsi="Times New Roman" w:cs="Times New Roman" w:hint="eastAsia"/>
              </w:rPr>
              <w:t>)</w:t>
            </w:r>
          </w:p>
        </w:tc>
        <w:tc>
          <w:tcPr>
            <w:tcW w:w="993" w:type="dxa"/>
          </w:tcPr>
          <w:p w14:paraId="3509000F" w14:textId="02AD74A2" w:rsidR="00926972" w:rsidRDefault="00926972" w:rsidP="00EC16C2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0.00</w:t>
            </w:r>
            <w:r w:rsidR="00381D8A">
              <w:rPr>
                <w:rFonts w:ascii="Times New Roman" w:eastAsia="宋体" w:hAnsi="Times New Roman" w:cs="Times New Roman" w:hint="eastAsia"/>
              </w:rPr>
              <w:t>7</w:t>
            </w:r>
          </w:p>
        </w:tc>
      </w:tr>
      <w:tr w:rsidR="00926972" w:rsidRPr="000D4ED5" w14:paraId="57FD7101" w14:textId="77777777" w:rsidTr="002B76BC">
        <w:trPr>
          <w:trHeight w:val="339"/>
        </w:trPr>
        <w:tc>
          <w:tcPr>
            <w:tcW w:w="2007" w:type="dxa"/>
          </w:tcPr>
          <w:p w14:paraId="76F076D4" w14:textId="77777777" w:rsidR="00926972" w:rsidRDefault="00926972" w:rsidP="00EC16C2">
            <w:pPr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ACEI/ARB</w:t>
            </w:r>
            <w:r w:rsidRPr="000D4ED5">
              <w:rPr>
                <w:rFonts w:ascii="Times New Roman" w:eastAsia="宋体" w:hAnsi="Times New Roman" w:cs="Times New Roman"/>
              </w:rPr>
              <w:t xml:space="preserve"> </w:t>
            </w:r>
          </w:p>
        </w:tc>
        <w:tc>
          <w:tcPr>
            <w:tcW w:w="2246" w:type="dxa"/>
          </w:tcPr>
          <w:p w14:paraId="020B8C4B" w14:textId="77777777" w:rsidR="00926972" w:rsidRPr="000D4ED5" w:rsidRDefault="00926972" w:rsidP="00EC16C2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D4ED5">
              <w:rPr>
                <w:rFonts w:ascii="Times New Roman" w:eastAsia="宋体" w:hAnsi="Times New Roman" w:cs="Times New Roman"/>
              </w:rPr>
              <w:t>0.509 (0379-0.682)</w:t>
            </w:r>
          </w:p>
        </w:tc>
        <w:tc>
          <w:tcPr>
            <w:tcW w:w="955" w:type="dxa"/>
          </w:tcPr>
          <w:p w14:paraId="1011D4AB" w14:textId="77777777" w:rsidR="00926972" w:rsidRPr="000D4ED5" w:rsidRDefault="00926972" w:rsidP="00EC16C2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D4ED5">
              <w:rPr>
                <w:rFonts w:ascii="Times New Roman" w:eastAsia="宋体" w:hAnsi="Times New Roman" w:cs="Times New Roman"/>
              </w:rPr>
              <w:t>&lt;0.001</w:t>
            </w:r>
          </w:p>
        </w:tc>
        <w:tc>
          <w:tcPr>
            <w:tcW w:w="2163" w:type="dxa"/>
          </w:tcPr>
          <w:p w14:paraId="1718592D" w14:textId="01BA5A2D" w:rsidR="00926972" w:rsidRDefault="002B76BC" w:rsidP="00EC16C2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0.698 (0.514-0.948</w:t>
            </w:r>
            <w:r w:rsidR="00926972">
              <w:rPr>
                <w:rFonts w:ascii="Times New Roman" w:eastAsia="宋体" w:hAnsi="Times New Roman" w:cs="Times New Roman" w:hint="eastAsia"/>
              </w:rPr>
              <w:t>)</w:t>
            </w:r>
          </w:p>
        </w:tc>
        <w:tc>
          <w:tcPr>
            <w:tcW w:w="993" w:type="dxa"/>
          </w:tcPr>
          <w:p w14:paraId="1C21CE8B" w14:textId="5D3C21A7" w:rsidR="00926972" w:rsidRDefault="00926972" w:rsidP="00EC16C2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0.0</w:t>
            </w:r>
            <w:r w:rsidR="002B76BC">
              <w:rPr>
                <w:rFonts w:ascii="Times New Roman" w:eastAsia="宋体" w:hAnsi="Times New Roman" w:cs="Times New Roman" w:hint="eastAsia"/>
              </w:rPr>
              <w:t>21</w:t>
            </w:r>
          </w:p>
        </w:tc>
      </w:tr>
      <w:tr w:rsidR="00926972" w:rsidRPr="000D4ED5" w14:paraId="7CDF2CCA" w14:textId="77777777" w:rsidTr="002B76BC">
        <w:trPr>
          <w:trHeight w:val="339"/>
        </w:trPr>
        <w:tc>
          <w:tcPr>
            <w:tcW w:w="2007" w:type="dxa"/>
          </w:tcPr>
          <w:p w14:paraId="30E50A48" w14:textId="77777777" w:rsidR="00926972" w:rsidRDefault="00926972" w:rsidP="00EC16C2">
            <w:pPr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Diuretics</w:t>
            </w:r>
            <w:r w:rsidRPr="000D4ED5">
              <w:rPr>
                <w:rFonts w:ascii="Times New Roman" w:eastAsia="宋体" w:hAnsi="Times New Roman" w:cs="Times New Roman"/>
              </w:rPr>
              <w:t xml:space="preserve"> </w:t>
            </w:r>
          </w:p>
        </w:tc>
        <w:tc>
          <w:tcPr>
            <w:tcW w:w="2246" w:type="dxa"/>
          </w:tcPr>
          <w:p w14:paraId="5DC83A9B" w14:textId="77777777" w:rsidR="00926972" w:rsidRPr="000D4ED5" w:rsidRDefault="00926972" w:rsidP="00EC16C2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D4ED5">
              <w:rPr>
                <w:rFonts w:ascii="Times New Roman" w:eastAsia="宋体" w:hAnsi="Times New Roman" w:cs="Times New Roman"/>
              </w:rPr>
              <w:t>2.348 (1.103-5.000)</w:t>
            </w:r>
          </w:p>
        </w:tc>
        <w:tc>
          <w:tcPr>
            <w:tcW w:w="955" w:type="dxa"/>
          </w:tcPr>
          <w:p w14:paraId="657D2CF7" w14:textId="77777777" w:rsidR="00926972" w:rsidRPr="000D4ED5" w:rsidRDefault="00926972" w:rsidP="00EC16C2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D4ED5">
              <w:rPr>
                <w:rFonts w:ascii="Times New Roman" w:eastAsia="宋体" w:hAnsi="Times New Roman" w:cs="Times New Roman"/>
              </w:rPr>
              <w:t>0.027</w:t>
            </w:r>
          </w:p>
        </w:tc>
        <w:tc>
          <w:tcPr>
            <w:tcW w:w="2163" w:type="dxa"/>
          </w:tcPr>
          <w:p w14:paraId="0E32E5B6" w14:textId="77777777" w:rsidR="00926972" w:rsidRDefault="00926972" w:rsidP="00EC16C2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-</w:t>
            </w:r>
          </w:p>
        </w:tc>
        <w:tc>
          <w:tcPr>
            <w:tcW w:w="993" w:type="dxa"/>
          </w:tcPr>
          <w:p w14:paraId="51A332C2" w14:textId="77777777" w:rsidR="00926972" w:rsidRDefault="00926972" w:rsidP="00EC16C2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-</w:t>
            </w:r>
          </w:p>
        </w:tc>
      </w:tr>
      <w:tr w:rsidR="00926972" w:rsidRPr="000D4ED5" w14:paraId="0D65E33C" w14:textId="77777777" w:rsidTr="002B76BC">
        <w:trPr>
          <w:trHeight w:val="339"/>
        </w:trPr>
        <w:tc>
          <w:tcPr>
            <w:tcW w:w="2007" w:type="dxa"/>
            <w:tcBorders>
              <w:bottom w:val="single" w:sz="4" w:space="0" w:color="auto"/>
            </w:tcBorders>
          </w:tcPr>
          <w:p w14:paraId="18C64C4D" w14:textId="3E454E2C" w:rsidR="00926972" w:rsidRDefault="000B7F01" w:rsidP="00EC16C2">
            <w:pPr>
              <w:jc w:val="left"/>
              <w:rPr>
                <w:rFonts w:ascii="Times New Roman" w:eastAsia="宋体" w:hAnsi="Times New Roman" w:cs="Times New Roman"/>
              </w:rPr>
            </w:pPr>
            <w:r w:rsidRPr="00A84288">
              <w:rPr>
                <w:rFonts w:ascii="Times New Roman" w:hAnsi="Times New Roman" w:cs="Times New Roman" w:hint="eastAsia"/>
              </w:rPr>
              <w:t>MeanSO</w:t>
            </w:r>
            <w:r w:rsidRPr="00A84288">
              <w:rPr>
                <w:rFonts w:ascii="Times New Roman" w:hAnsi="Times New Roman" w:cs="Times New Roman" w:hint="eastAsia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vertAlign w:val="subscript"/>
              </w:rPr>
              <w:t xml:space="preserve"> </w:t>
            </w:r>
            <w:r w:rsidRPr="00A84288"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84288">
              <w:rPr>
                <w:rFonts w:ascii="Times New Roman" w:hAnsi="Times New Roman" w:cs="Times New Roman" w:hint="eastAsia"/>
              </w:rPr>
              <w:t>95.0%</w:t>
            </w:r>
          </w:p>
        </w:tc>
        <w:tc>
          <w:tcPr>
            <w:tcW w:w="2246" w:type="dxa"/>
            <w:tcBorders>
              <w:bottom w:val="single" w:sz="4" w:space="0" w:color="auto"/>
            </w:tcBorders>
          </w:tcPr>
          <w:p w14:paraId="0A69F6D3" w14:textId="2CE74D9D" w:rsidR="00926972" w:rsidRPr="000D4ED5" w:rsidRDefault="000B7F01" w:rsidP="00EC16C2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124 (</w:t>
            </w:r>
            <w:r w:rsidR="00921671">
              <w:rPr>
                <w:rFonts w:ascii="Times New Roman" w:hAnsi="Times New Roman" w:cs="Times New Roman" w:hint="eastAsia"/>
              </w:rPr>
              <w:t>0.842-1.500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955" w:type="dxa"/>
            <w:tcBorders>
              <w:bottom w:val="single" w:sz="4" w:space="0" w:color="auto"/>
            </w:tcBorders>
          </w:tcPr>
          <w:p w14:paraId="1E2EAFC1" w14:textId="568CB2DF" w:rsidR="00926972" w:rsidRPr="000D4ED5" w:rsidRDefault="00921671" w:rsidP="00EC16C2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0.428</w:t>
            </w:r>
          </w:p>
        </w:tc>
        <w:tc>
          <w:tcPr>
            <w:tcW w:w="2163" w:type="dxa"/>
            <w:tcBorders>
              <w:bottom w:val="single" w:sz="4" w:space="0" w:color="auto"/>
            </w:tcBorders>
          </w:tcPr>
          <w:p w14:paraId="00195450" w14:textId="514D9806" w:rsidR="00926972" w:rsidRDefault="002B76BC" w:rsidP="00EC16C2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-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66C42254" w14:textId="01B07DFB" w:rsidR="00926972" w:rsidRDefault="002B76BC" w:rsidP="00EC16C2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-</w:t>
            </w:r>
          </w:p>
        </w:tc>
      </w:tr>
    </w:tbl>
    <w:p w14:paraId="5412BBBF" w14:textId="53205846" w:rsidR="00706DE0" w:rsidRPr="000D4ED5" w:rsidRDefault="00706DE0" w:rsidP="00706DE0">
      <w:pPr>
        <w:jc w:val="left"/>
        <w:rPr>
          <w:rFonts w:ascii="Times New Roman" w:hAnsi="Times New Roman" w:cs="Times New Roman"/>
          <w:color w:val="000000" w:themeColor="text1"/>
        </w:rPr>
      </w:pPr>
      <w:r w:rsidRPr="000D4ED5">
        <w:rPr>
          <w:rFonts w:ascii="Times New Roman" w:hAnsi="Times New Roman" w:cs="Times New Roman"/>
          <w:color w:val="000000" w:themeColor="text1"/>
        </w:rPr>
        <w:t xml:space="preserve"> </w:t>
      </w:r>
    </w:p>
    <w:sectPr w:rsidR="00706DE0" w:rsidRPr="000D4ED5" w:rsidSect="00825CE6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script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MS Mincho"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script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753A"/>
    <w:rsid w:val="000010FA"/>
    <w:rsid w:val="000043E8"/>
    <w:rsid w:val="00006D05"/>
    <w:rsid w:val="00006D3F"/>
    <w:rsid w:val="00011FFF"/>
    <w:rsid w:val="000137BB"/>
    <w:rsid w:val="00015F54"/>
    <w:rsid w:val="00017F7B"/>
    <w:rsid w:val="00020C5F"/>
    <w:rsid w:val="00020F51"/>
    <w:rsid w:val="000236FA"/>
    <w:rsid w:val="0002556C"/>
    <w:rsid w:val="000277D0"/>
    <w:rsid w:val="00032AC5"/>
    <w:rsid w:val="00036C39"/>
    <w:rsid w:val="0003779E"/>
    <w:rsid w:val="00042DE4"/>
    <w:rsid w:val="00043633"/>
    <w:rsid w:val="00044DD6"/>
    <w:rsid w:val="00047297"/>
    <w:rsid w:val="00051127"/>
    <w:rsid w:val="000519D5"/>
    <w:rsid w:val="000529CB"/>
    <w:rsid w:val="00053AAC"/>
    <w:rsid w:val="00056259"/>
    <w:rsid w:val="00056286"/>
    <w:rsid w:val="000569D7"/>
    <w:rsid w:val="0005731D"/>
    <w:rsid w:val="00061292"/>
    <w:rsid w:val="0006440E"/>
    <w:rsid w:val="00064AF0"/>
    <w:rsid w:val="00070ADC"/>
    <w:rsid w:val="00071F09"/>
    <w:rsid w:val="00075046"/>
    <w:rsid w:val="00075386"/>
    <w:rsid w:val="0007658D"/>
    <w:rsid w:val="00081F52"/>
    <w:rsid w:val="00083820"/>
    <w:rsid w:val="00087A50"/>
    <w:rsid w:val="00092219"/>
    <w:rsid w:val="000928EE"/>
    <w:rsid w:val="000961AA"/>
    <w:rsid w:val="00096853"/>
    <w:rsid w:val="000A01DE"/>
    <w:rsid w:val="000A1592"/>
    <w:rsid w:val="000A4780"/>
    <w:rsid w:val="000A519E"/>
    <w:rsid w:val="000A7D23"/>
    <w:rsid w:val="000B5768"/>
    <w:rsid w:val="000B6F55"/>
    <w:rsid w:val="000B7F01"/>
    <w:rsid w:val="000C1FC6"/>
    <w:rsid w:val="000C4A44"/>
    <w:rsid w:val="000C60A2"/>
    <w:rsid w:val="000D5215"/>
    <w:rsid w:val="000E05C6"/>
    <w:rsid w:val="000E422C"/>
    <w:rsid w:val="000E5D6A"/>
    <w:rsid w:val="000E6B5C"/>
    <w:rsid w:val="000F0179"/>
    <w:rsid w:val="000F0CAF"/>
    <w:rsid w:val="000F4714"/>
    <w:rsid w:val="001014AD"/>
    <w:rsid w:val="00102617"/>
    <w:rsid w:val="00104879"/>
    <w:rsid w:val="001066C6"/>
    <w:rsid w:val="00113D0F"/>
    <w:rsid w:val="00115893"/>
    <w:rsid w:val="00116374"/>
    <w:rsid w:val="0012042B"/>
    <w:rsid w:val="0012337F"/>
    <w:rsid w:val="0012583A"/>
    <w:rsid w:val="001321C7"/>
    <w:rsid w:val="00140C3E"/>
    <w:rsid w:val="00141C60"/>
    <w:rsid w:val="001425D7"/>
    <w:rsid w:val="00142AA5"/>
    <w:rsid w:val="00144F99"/>
    <w:rsid w:val="00151FB8"/>
    <w:rsid w:val="00152E5F"/>
    <w:rsid w:val="00152FF9"/>
    <w:rsid w:val="00155244"/>
    <w:rsid w:val="00156E76"/>
    <w:rsid w:val="001570CE"/>
    <w:rsid w:val="00163223"/>
    <w:rsid w:val="00166547"/>
    <w:rsid w:val="00166FD2"/>
    <w:rsid w:val="00171FE6"/>
    <w:rsid w:val="00172021"/>
    <w:rsid w:val="00172154"/>
    <w:rsid w:val="00172489"/>
    <w:rsid w:val="00177F4B"/>
    <w:rsid w:val="00182DCE"/>
    <w:rsid w:val="00186222"/>
    <w:rsid w:val="00195300"/>
    <w:rsid w:val="00195DA5"/>
    <w:rsid w:val="001971E1"/>
    <w:rsid w:val="00197D02"/>
    <w:rsid w:val="001A1F91"/>
    <w:rsid w:val="001A399A"/>
    <w:rsid w:val="001A5381"/>
    <w:rsid w:val="001A6345"/>
    <w:rsid w:val="001A6CE3"/>
    <w:rsid w:val="001A726E"/>
    <w:rsid w:val="001B1C7D"/>
    <w:rsid w:val="001B350B"/>
    <w:rsid w:val="001B566A"/>
    <w:rsid w:val="001B58EC"/>
    <w:rsid w:val="001C53BE"/>
    <w:rsid w:val="001C5CC6"/>
    <w:rsid w:val="001D0162"/>
    <w:rsid w:val="001D0B96"/>
    <w:rsid w:val="001D3425"/>
    <w:rsid w:val="001D642D"/>
    <w:rsid w:val="001D6445"/>
    <w:rsid w:val="001D7F10"/>
    <w:rsid w:val="001E02DB"/>
    <w:rsid w:val="001E040A"/>
    <w:rsid w:val="001E0469"/>
    <w:rsid w:val="001E4DB8"/>
    <w:rsid w:val="001E558E"/>
    <w:rsid w:val="001E5F8B"/>
    <w:rsid w:val="001E645C"/>
    <w:rsid w:val="001E7A08"/>
    <w:rsid w:val="001F103E"/>
    <w:rsid w:val="001F4F3D"/>
    <w:rsid w:val="00200E92"/>
    <w:rsid w:val="00200FF4"/>
    <w:rsid w:val="00203766"/>
    <w:rsid w:val="0021176B"/>
    <w:rsid w:val="0021258C"/>
    <w:rsid w:val="00216C8A"/>
    <w:rsid w:val="00217152"/>
    <w:rsid w:val="00221BEE"/>
    <w:rsid w:val="0022254E"/>
    <w:rsid w:val="00222D0D"/>
    <w:rsid w:val="002239EB"/>
    <w:rsid w:val="00231F00"/>
    <w:rsid w:val="00233E22"/>
    <w:rsid w:val="00235361"/>
    <w:rsid w:val="00240B25"/>
    <w:rsid w:val="00242362"/>
    <w:rsid w:val="00244F58"/>
    <w:rsid w:val="002502C6"/>
    <w:rsid w:val="00251A06"/>
    <w:rsid w:val="00251DAF"/>
    <w:rsid w:val="00252106"/>
    <w:rsid w:val="00256784"/>
    <w:rsid w:val="002636EF"/>
    <w:rsid w:val="0026753A"/>
    <w:rsid w:val="00271FBF"/>
    <w:rsid w:val="0027296C"/>
    <w:rsid w:val="00273C7F"/>
    <w:rsid w:val="002740C4"/>
    <w:rsid w:val="00274612"/>
    <w:rsid w:val="002774DA"/>
    <w:rsid w:val="00281C37"/>
    <w:rsid w:val="00284CF5"/>
    <w:rsid w:val="002909E0"/>
    <w:rsid w:val="00291500"/>
    <w:rsid w:val="00296952"/>
    <w:rsid w:val="002A5836"/>
    <w:rsid w:val="002A62C8"/>
    <w:rsid w:val="002A7FB6"/>
    <w:rsid w:val="002B082D"/>
    <w:rsid w:val="002B1D63"/>
    <w:rsid w:val="002B2287"/>
    <w:rsid w:val="002B3C81"/>
    <w:rsid w:val="002B6888"/>
    <w:rsid w:val="002B6D02"/>
    <w:rsid w:val="002B76BC"/>
    <w:rsid w:val="002C2047"/>
    <w:rsid w:val="002C2F9B"/>
    <w:rsid w:val="002C4436"/>
    <w:rsid w:val="002C57DA"/>
    <w:rsid w:val="002D6532"/>
    <w:rsid w:val="002D799E"/>
    <w:rsid w:val="002E106C"/>
    <w:rsid w:val="002E3733"/>
    <w:rsid w:val="002E49FB"/>
    <w:rsid w:val="002E4B3F"/>
    <w:rsid w:val="002E4DFF"/>
    <w:rsid w:val="002E51EC"/>
    <w:rsid w:val="002E618E"/>
    <w:rsid w:val="002F218E"/>
    <w:rsid w:val="002F3DD1"/>
    <w:rsid w:val="002F550E"/>
    <w:rsid w:val="00300662"/>
    <w:rsid w:val="00300E0B"/>
    <w:rsid w:val="003013A8"/>
    <w:rsid w:val="00304B59"/>
    <w:rsid w:val="00305F66"/>
    <w:rsid w:val="00315120"/>
    <w:rsid w:val="00315831"/>
    <w:rsid w:val="003213A1"/>
    <w:rsid w:val="003244AA"/>
    <w:rsid w:val="00324945"/>
    <w:rsid w:val="003363F9"/>
    <w:rsid w:val="00341A12"/>
    <w:rsid w:val="003433D5"/>
    <w:rsid w:val="00347627"/>
    <w:rsid w:val="00353DB9"/>
    <w:rsid w:val="003559E1"/>
    <w:rsid w:val="0035789F"/>
    <w:rsid w:val="00360F0B"/>
    <w:rsid w:val="003624C2"/>
    <w:rsid w:val="0036256C"/>
    <w:rsid w:val="00363D33"/>
    <w:rsid w:val="00364059"/>
    <w:rsid w:val="0037134C"/>
    <w:rsid w:val="003729EE"/>
    <w:rsid w:val="00372F2E"/>
    <w:rsid w:val="0038007C"/>
    <w:rsid w:val="003815FD"/>
    <w:rsid w:val="00381D8A"/>
    <w:rsid w:val="00382C6A"/>
    <w:rsid w:val="00383270"/>
    <w:rsid w:val="003903B5"/>
    <w:rsid w:val="0039237D"/>
    <w:rsid w:val="00395193"/>
    <w:rsid w:val="00395F38"/>
    <w:rsid w:val="0039603B"/>
    <w:rsid w:val="00397ED9"/>
    <w:rsid w:val="003A1080"/>
    <w:rsid w:val="003A280F"/>
    <w:rsid w:val="003A3855"/>
    <w:rsid w:val="003A424F"/>
    <w:rsid w:val="003A43FD"/>
    <w:rsid w:val="003A4851"/>
    <w:rsid w:val="003A5FFE"/>
    <w:rsid w:val="003A6E20"/>
    <w:rsid w:val="003A72CA"/>
    <w:rsid w:val="003B2BE3"/>
    <w:rsid w:val="003B36A2"/>
    <w:rsid w:val="003B4C6D"/>
    <w:rsid w:val="003B68E8"/>
    <w:rsid w:val="003B7CD3"/>
    <w:rsid w:val="003C1431"/>
    <w:rsid w:val="003C220C"/>
    <w:rsid w:val="003C46C6"/>
    <w:rsid w:val="003C5289"/>
    <w:rsid w:val="003C6BFD"/>
    <w:rsid w:val="003D4438"/>
    <w:rsid w:val="003E0D3F"/>
    <w:rsid w:val="003E1E4C"/>
    <w:rsid w:val="003E3A6B"/>
    <w:rsid w:val="003E50E6"/>
    <w:rsid w:val="003F35CE"/>
    <w:rsid w:val="00404964"/>
    <w:rsid w:val="00404BE7"/>
    <w:rsid w:val="0040659A"/>
    <w:rsid w:val="00407208"/>
    <w:rsid w:val="004119A0"/>
    <w:rsid w:val="00412BCB"/>
    <w:rsid w:val="004139A0"/>
    <w:rsid w:val="00414152"/>
    <w:rsid w:val="00415BF2"/>
    <w:rsid w:val="00417D53"/>
    <w:rsid w:val="00420B5B"/>
    <w:rsid w:val="00420E47"/>
    <w:rsid w:val="00421A19"/>
    <w:rsid w:val="00425E17"/>
    <w:rsid w:val="0043003E"/>
    <w:rsid w:val="00431F1B"/>
    <w:rsid w:val="00437030"/>
    <w:rsid w:val="0044501A"/>
    <w:rsid w:val="004452AB"/>
    <w:rsid w:val="00450BB0"/>
    <w:rsid w:val="00455301"/>
    <w:rsid w:val="00455EB6"/>
    <w:rsid w:val="004562E1"/>
    <w:rsid w:val="00461807"/>
    <w:rsid w:val="0046730F"/>
    <w:rsid w:val="00467489"/>
    <w:rsid w:val="00474AB9"/>
    <w:rsid w:val="0048161C"/>
    <w:rsid w:val="00482DBE"/>
    <w:rsid w:val="00483D27"/>
    <w:rsid w:val="004852B6"/>
    <w:rsid w:val="00485AAE"/>
    <w:rsid w:val="00495FBC"/>
    <w:rsid w:val="004A6009"/>
    <w:rsid w:val="004A6FD4"/>
    <w:rsid w:val="004B037E"/>
    <w:rsid w:val="004B2747"/>
    <w:rsid w:val="004B2828"/>
    <w:rsid w:val="004B34E9"/>
    <w:rsid w:val="004B3FAC"/>
    <w:rsid w:val="004B60A8"/>
    <w:rsid w:val="004B6E29"/>
    <w:rsid w:val="004D16AD"/>
    <w:rsid w:val="004D27A9"/>
    <w:rsid w:val="004D4EDF"/>
    <w:rsid w:val="004D5804"/>
    <w:rsid w:val="004E0676"/>
    <w:rsid w:val="004E5271"/>
    <w:rsid w:val="004E56D5"/>
    <w:rsid w:val="004E6897"/>
    <w:rsid w:val="004F032E"/>
    <w:rsid w:val="004F50E6"/>
    <w:rsid w:val="004F6E19"/>
    <w:rsid w:val="00502EC3"/>
    <w:rsid w:val="00504076"/>
    <w:rsid w:val="00506E09"/>
    <w:rsid w:val="0051225A"/>
    <w:rsid w:val="005127ED"/>
    <w:rsid w:val="00515877"/>
    <w:rsid w:val="00515C88"/>
    <w:rsid w:val="0051772B"/>
    <w:rsid w:val="0052167A"/>
    <w:rsid w:val="00523BFA"/>
    <w:rsid w:val="00526CAC"/>
    <w:rsid w:val="0053752B"/>
    <w:rsid w:val="0054457C"/>
    <w:rsid w:val="00552BAC"/>
    <w:rsid w:val="00553766"/>
    <w:rsid w:val="00553936"/>
    <w:rsid w:val="00554C89"/>
    <w:rsid w:val="00555A54"/>
    <w:rsid w:val="00555B35"/>
    <w:rsid w:val="00564929"/>
    <w:rsid w:val="00570115"/>
    <w:rsid w:val="00572B3C"/>
    <w:rsid w:val="00574A67"/>
    <w:rsid w:val="00581053"/>
    <w:rsid w:val="00582D48"/>
    <w:rsid w:val="005832D7"/>
    <w:rsid w:val="00587BE0"/>
    <w:rsid w:val="00587EFD"/>
    <w:rsid w:val="00590796"/>
    <w:rsid w:val="00592E6F"/>
    <w:rsid w:val="005944A3"/>
    <w:rsid w:val="005949E4"/>
    <w:rsid w:val="0059642B"/>
    <w:rsid w:val="00596C92"/>
    <w:rsid w:val="00597C79"/>
    <w:rsid w:val="005A175A"/>
    <w:rsid w:val="005A2BE0"/>
    <w:rsid w:val="005A545D"/>
    <w:rsid w:val="005B6B0A"/>
    <w:rsid w:val="005C04EE"/>
    <w:rsid w:val="005C2367"/>
    <w:rsid w:val="005C31E7"/>
    <w:rsid w:val="005C6020"/>
    <w:rsid w:val="005C643E"/>
    <w:rsid w:val="005D109A"/>
    <w:rsid w:val="005D15FD"/>
    <w:rsid w:val="005D370C"/>
    <w:rsid w:val="005D3A79"/>
    <w:rsid w:val="005D5F56"/>
    <w:rsid w:val="005D6F83"/>
    <w:rsid w:val="005E3D2E"/>
    <w:rsid w:val="005E4341"/>
    <w:rsid w:val="005F07FB"/>
    <w:rsid w:val="005F1DD8"/>
    <w:rsid w:val="005F436A"/>
    <w:rsid w:val="005F5AD1"/>
    <w:rsid w:val="005F5CFE"/>
    <w:rsid w:val="005F65F8"/>
    <w:rsid w:val="005F7033"/>
    <w:rsid w:val="005F71AD"/>
    <w:rsid w:val="005F7D38"/>
    <w:rsid w:val="006013B9"/>
    <w:rsid w:val="006045C5"/>
    <w:rsid w:val="00605AF3"/>
    <w:rsid w:val="00606408"/>
    <w:rsid w:val="00607684"/>
    <w:rsid w:val="006119B1"/>
    <w:rsid w:val="0061236E"/>
    <w:rsid w:val="006129A1"/>
    <w:rsid w:val="00616874"/>
    <w:rsid w:val="006203FE"/>
    <w:rsid w:val="00620738"/>
    <w:rsid w:val="00625FDA"/>
    <w:rsid w:val="00626938"/>
    <w:rsid w:val="00626A16"/>
    <w:rsid w:val="00631881"/>
    <w:rsid w:val="00631D1F"/>
    <w:rsid w:val="00633AE8"/>
    <w:rsid w:val="006356BD"/>
    <w:rsid w:val="00635C72"/>
    <w:rsid w:val="00636E89"/>
    <w:rsid w:val="00643221"/>
    <w:rsid w:val="00647A69"/>
    <w:rsid w:val="00650347"/>
    <w:rsid w:val="0065061E"/>
    <w:rsid w:val="0065323D"/>
    <w:rsid w:val="00660CD8"/>
    <w:rsid w:val="0066159A"/>
    <w:rsid w:val="0066474E"/>
    <w:rsid w:val="006657EB"/>
    <w:rsid w:val="00665AF4"/>
    <w:rsid w:val="0067117D"/>
    <w:rsid w:val="0067703A"/>
    <w:rsid w:val="006814FE"/>
    <w:rsid w:val="0068286A"/>
    <w:rsid w:val="006848DE"/>
    <w:rsid w:val="00685324"/>
    <w:rsid w:val="006908E4"/>
    <w:rsid w:val="006941EE"/>
    <w:rsid w:val="006A441D"/>
    <w:rsid w:val="006A48CB"/>
    <w:rsid w:val="006B02E0"/>
    <w:rsid w:val="006B0B2D"/>
    <w:rsid w:val="006B4EAD"/>
    <w:rsid w:val="006B57E1"/>
    <w:rsid w:val="006B5924"/>
    <w:rsid w:val="006B618E"/>
    <w:rsid w:val="006C04BC"/>
    <w:rsid w:val="006C12F3"/>
    <w:rsid w:val="006C2ADF"/>
    <w:rsid w:val="006C2F7F"/>
    <w:rsid w:val="006C507E"/>
    <w:rsid w:val="006C7292"/>
    <w:rsid w:val="006D00DE"/>
    <w:rsid w:val="006D1B9A"/>
    <w:rsid w:val="006D250E"/>
    <w:rsid w:val="006D4320"/>
    <w:rsid w:val="006D556E"/>
    <w:rsid w:val="006E2292"/>
    <w:rsid w:val="006F099C"/>
    <w:rsid w:val="006F383C"/>
    <w:rsid w:val="006F6EE4"/>
    <w:rsid w:val="006F7642"/>
    <w:rsid w:val="0070579A"/>
    <w:rsid w:val="00706DE0"/>
    <w:rsid w:val="007173A3"/>
    <w:rsid w:val="007230B3"/>
    <w:rsid w:val="00730254"/>
    <w:rsid w:val="0073042F"/>
    <w:rsid w:val="00730694"/>
    <w:rsid w:val="00732DB8"/>
    <w:rsid w:val="00733195"/>
    <w:rsid w:val="00733FEA"/>
    <w:rsid w:val="007371F9"/>
    <w:rsid w:val="00740727"/>
    <w:rsid w:val="0074226C"/>
    <w:rsid w:val="00744916"/>
    <w:rsid w:val="00747000"/>
    <w:rsid w:val="007501C7"/>
    <w:rsid w:val="00750B31"/>
    <w:rsid w:val="00754149"/>
    <w:rsid w:val="00756560"/>
    <w:rsid w:val="00762E1A"/>
    <w:rsid w:val="00763328"/>
    <w:rsid w:val="00763749"/>
    <w:rsid w:val="00765B55"/>
    <w:rsid w:val="007724EA"/>
    <w:rsid w:val="007742C1"/>
    <w:rsid w:val="00775D60"/>
    <w:rsid w:val="0077746A"/>
    <w:rsid w:val="00777584"/>
    <w:rsid w:val="00780064"/>
    <w:rsid w:val="0078036A"/>
    <w:rsid w:val="00782E54"/>
    <w:rsid w:val="00783D79"/>
    <w:rsid w:val="00785CD0"/>
    <w:rsid w:val="00790293"/>
    <w:rsid w:val="00790482"/>
    <w:rsid w:val="00790EEC"/>
    <w:rsid w:val="0079199C"/>
    <w:rsid w:val="0079676A"/>
    <w:rsid w:val="007A0473"/>
    <w:rsid w:val="007A0637"/>
    <w:rsid w:val="007A26FB"/>
    <w:rsid w:val="007A3348"/>
    <w:rsid w:val="007A690D"/>
    <w:rsid w:val="007B31DF"/>
    <w:rsid w:val="007B3C58"/>
    <w:rsid w:val="007B47A0"/>
    <w:rsid w:val="007B487D"/>
    <w:rsid w:val="007B7AA9"/>
    <w:rsid w:val="007B7DBF"/>
    <w:rsid w:val="007B7F08"/>
    <w:rsid w:val="007C107B"/>
    <w:rsid w:val="007C4916"/>
    <w:rsid w:val="007C4FA8"/>
    <w:rsid w:val="007C5463"/>
    <w:rsid w:val="007C5F4B"/>
    <w:rsid w:val="007C5FC2"/>
    <w:rsid w:val="007D1768"/>
    <w:rsid w:val="007D4CBF"/>
    <w:rsid w:val="007D5DF9"/>
    <w:rsid w:val="007D5E29"/>
    <w:rsid w:val="007D69A8"/>
    <w:rsid w:val="007D73E6"/>
    <w:rsid w:val="007E3D29"/>
    <w:rsid w:val="007F1C4B"/>
    <w:rsid w:val="007F3B81"/>
    <w:rsid w:val="007F4326"/>
    <w:rsid w:val="007F48ED"/>
    <w:rsid w:val="007F50E8"/>
    <w:rsid w:val="007F6B6E"/>
    <w:rsid w:val="007F765A"/>
    <w:rsid w:val="008015CA"/>
    <w:rsid w:val="0080207C"/>
    <w:rsid w:val="00805055"/>
    <w:rsid w:val="0080730F"/>
    <w:rsid w:val="00807C56"/>
    <w:rsid w:val="0081028D"/>
    <w:rsid w:val="0081172C"/>
    <w:rsid w:val="00811FC1"/>
    <w:rsid w:val="008152C4"/>
    <w:rsid w:val="00817F8B"/>
    <w:rsid w:val="00820B3A"/>
    <w:rsid w:val="008222D9"/>
    <w:rsid w:val="00825CE6"/>
    <w:rsid w:val="0082732A"/>
    <w:rsid w:val="008317E1"/>
    <w:rsid w:val="0083451B"/>
    <w:rsid w:val="00835367"/>
    <w:rsid w:val="008354A8"/>
    <w:rsid w:val="00835DB9"/>
    <w:rsid w:val="00836121"/>
    <w:rsid w:val="00836B20"/>
    <w:rsid w:val="00837F9C"/>
    <w:rsid w:val="0084082E"/>
    <w:rsid w:val="00843013"/>
    <w:rsid w:val="00843B97"/>
    <w:rsid w:val="00850388"/>
    <w:rsid w:val="0085244C"/>
    <w:rsid w:val="008564A5"/>
    <w:rsid w:val="008566E7"/>
    <w:rsid w:val="0085686A"/>
    <w:rsid w:val="0086020A"/>
    <w:rsid w:val="0086044E"/>
    <w:rsid w:val="00863B0D"/>
    <w:rsid w:val="00866E69"/>
    <w:rsid w:val="0087051B"/>
    <w:rsid w:val="0087151B"/>
    <w:rsid w:val="00874613"/>
    <w:rsid w:val="00875DCF"/>
    <w:rsid w:val="008769B7"/>
    <w:rsid w:val="008801B5"/>
    <w:rsid w:val="00881D79"/>
    <w:rsid w:val="0088201E"/>
    <w:rsid w:val="00883EA6"/>
    <w:rsid w:val="00884801"/>
    <w:rsid w:val="008A23C9"/>
    <w:rsid w:val="008A407E"/>
    <w:rsid w:val="008A7B43"/>
    <w:rsid w:val="008B0EF7"/>
    <w:rsid w:val="008B2918"/>
    <w:rsid w:val="008B3072"/>
    <w:rsid w:val="008B54AE"/>
    <w:rsid w:val="008C087F"/>
    <w:rsid w:val="008C4554"/>
    <w:rsid w:val="008C72E0"/>
    <w:rsid w:val="008D10FF"/>
    <w:rsid w:val="008D22CB"/>
    <w:rsid w:val="008E0B94"/>
    <w:rsid w:val="008E2BA9"/>
    <w:rsid w:val="008E7350"/>
    <w:rsid w:val="008F1EEE"/>
    <w:rsid w:val="008F72F8"/>
    <w:rsid w:val="00900565"/>
    <w:rsid w:val="00900B7D"/>
    <w:rsid w:val="00900BAB"/>
    <w:rsid w:val="00902ED5"/>
    <w:rsid w:val="009121CD"/>
    <w:rsid w:val="0091224C"/>
    <w:rsid w:val="009144F1"/>
    <w:rsid w:val="009160CD"/>
    <w:rsid w:val="00916250"/>
    <w:rsid w:val="00917DD9"/>
    <w:rsid w:val="00921671"/>
    <w:rsid w:val="00921D2A"/>
    <w:rsid w:val="009242FD"/>
    <w:rsid w:val="009251C3"/>
    <w:rsid w:val="00926972"/>
    <w:rsid w:val="00932A96"/>
    <w:rsid w:val="009346EB"/>
    <w:rsid w:val="00935EE4"/>
    <w:rsid w:val="00936CA7"/>
    <w:rsid w:val="00937B23"/>
    <w:rsid w:val="00940A46"/>
    <w:rsid w:val="00945E0C"/>
    <w:rsid w:val="00950262"/>
    <w:rsid w:val="0095087A"/>
    <w:rsid w:val="0095242A"/>
    <w:rsid w:val="0095596D"/>
    <w:rsid w:val="0095768A"/>
    <w:rsid w:val="009601A4"/>
    <w:rsid w:val="00965AE6"/>
    <w:rsid w:val="00966D1D"/>
    <w:rsid w:val="00971D52"/>
    <w:rsid w:val="00974258"/>
    <w:rsid w:val="009750A3"/>
    <w:rsid w:val="00975159"/>
    <w:rsid w:val="0098025F"/>
    <w:rsid w:val="009814BB"/>
    <w:rsid w:val="00982F2F"/>
    <w:rsid w:val="00985235"/>
    <w:rsid w:val="00987EEB"/>
    <w:rsid w:val="00990CEE"/>
    <w:rsid w:val="00993DDB"/>
    <w:rsid w:val="00994824"/>
    <w:rsid w:val="009965D1"/>
    <w:rsid w:val="009974B1"/>
    <w:rsid w:val="009A0770"/>
    <w:rsid w:val="009B6DE3"/>
    <w:rsid w:val="009C4C77"/>
    <w:rsid w:val="009C5611"/>
    <w:rsid w:val="009C7025"/>
    <w:rsid w:val="009D05EE"/>
    <w:rsid w:val="009D0CEF"/>
    <w:rsid w:val="009D0CFE"/>
    <w:rsid w:val="009D1215"/>
    <w:rsid w:val="009D254D"/>
    <w:rsid w:val="009D2B6D"/>
    <w:rsid w:val="009E08E3"/>
    <w:rsid w:val="009E3B0D"/>
    <w:rsid w:val="009F2CEA"/>
    <w:rsid w:val="009F5B8B"/>
    <w:rsid w:val="009F5E36"/>
    <w:rsid w:val="00A02EF7"/>
    <w:rsid w:val="00A02FAB"/>
    <w:rsid w:val="00A0574F"/>
    <w:rsid w:val="00A07F52"/>
    <w:rsid w:val="00A11BCC"/>
    <w:rsid w:val="00A132B9"/>
    <w:rsid w:val="00A21DD1"/>
    <w:rsid w:val="00A2248B"/>
    <w:rsid w:val="00A22B27"/>
    <w:rsid w:val="00A233DE"/>
    <w:rsid w:val="00A23ECB"/>
    <w:rsid w:val="00A24181"/>
    <w:rsid w:val="00A24B3E"/>
    <w:rsid w:val="00A24FB0"/>
    <w:rsid w:val="00A27B69"/>
    <w:rsid w:val="00A3197A"/>
    <w:rsid w:val="00A3421E"/>
    <w:rsid w:val="00A34BC4"/>
    <w:rsid w:val="00A363A7"/>
    <w:rsid w:val="00A3749B"/>
    <w:rsid w:val="00A415FF"/>
    <w:rsid w:val="00A4218C"/>
    <w:rsid w:val="00A43E05"/>
    <w:rsid w:val="00A513C3"/>
    <w:rsid w:val="00A5231F"/>
    <w:rsid w:val="00A568B6"/>
    <w:rsid w:val="00A578B0"/>
    <w:rsid w:val="00A62578"/>
    <w:rsid w:val="00A655D4"/>
    <w:rsid w:val="00A6712C"/>
    <w:rsid w:val="00A74ED9"/>
    <w:rsid w:val="00A80BB1"/>
    <w:rsid w:val="00A81874"/>
    <w:rsid w:val="00A82AB6"/>
    <w:rsid w:val="00A83606"/>
    <w:rsid w:val="00A87523"/>
    <w:rsid w:val="00A927C8"/>
    <w:rsid w:val="00A9388A"/>
    <w:rsid w:val="00A93B88"/>
    <w:rsid w:val="00A952E1"/>
    <w:rsid w:val="00A9545E"/>
    <w:rsid w:val="00AA2E97"/>
    <w:rsid w:val="00AB323A"/>
    <w:rsid w:val="00AB35EE"/>
    <w:rsid w:val="00AB3B28"/>
    <w:rsid w:val="00AB537C"/>
    <w:rsid w:val="00AB5F7F"/>
    <w:rsid w:val="00AC1BD8"/>
    <w:rsid w:val="00AD46C7"/>
    <w:rsid w:val="00AD6FFF"/>
    <w:rsid w:val="00AD7909"/>
    <w:rsid w:val="00AE42CD"/>
    <w:rsid w:val="00AE4B50"/>
    <w:rsid w:val="00AE4FB2"/>
    <w:rsid w:val="00AF1DD1"/>
    <w:rsid w:val="00B007CB"/>
    <w:rsid w:val="00B022FC"/>
    <w:rsid w:val="00B04047"/>
    <w:rsid w:val="00B05656"/>
    <w:rsid w:val="00B12500"/>
    <w:rsid w:val="00B13175"/>
    <w:rsid w:val="00B13EB3"/>
    <w:rsid w:val="00B1461C"/>
    <w:rsid w:val="00B17515"/>
    <w:rsid w:val="00B17886"/>
    <w:rsid w:val="00B178E3"/>
    <w:rsid w:val="00B20550"/>
    <w:rsid w:val="00B24969"/>
    <w:rsid w:val="00B258CA"/>
    <w:rsid w:val="00B263F0"/>
    <w:rsid w:val="00B27F99"/>
    <w:rsid w:val="00B30202"/>
    <w:rsid w:val="00B3062E"/>
    <w:rsid w:val="00B3100C"/>
    <w:rsid w:val="00B31BB4"/>
    <w:rsid w:val="00B34B6B"/>
    <w:rsid w:val="00B4103F"/>
    <w:rsid w:val="00B46E3B"/>
    <w:rsid w:val="00B47ACA"/>
    <w:rsid w:val="00B51A5B"/>
    <w:rsid w:val="00B52DF0"/>
    <w:rsid w:val="00B53B85"/>
    <w:rsid w:val="00B54D65"/>
    <w:rsid w:val="00B557B6"/>
    <w:rsid w:val="00B563AF"/>
    <w:rsid w:val="00B6073F"/>
    <w:rsid w:val="00B62619"/>
    <w:rsid w:val="00B63A40"/>
    <w:rsid w:val="00B66B22"/>
    <w:rsid w:val="00B70F89"/>
    <w:rsid w:val="00B774B1"/>
    <w:rsid w:val="00B81B88"/>
    <w:rsid w:val="00B91158"/>
    <w:rsid w:val="00B934E2"/>
    <w:rsid w:val="00B93A1C"/>
    <w:rsid w:val="00B943A0"/>
    <w:rsid w:val="00B96F96"/>
    <w:rsid w:val="00BB01C2"/>
    <w:rsid w:val="00BB0990"/>
    <w:rsid w:val="00BB5A20"/>
    <w:rsid w:val="00BB7A59"/>
    <w:rsid w:val="00BC01EC"/>
    <w:rsid w:val="00BC088C"/>
    <w:rsid w:val="00BC154C"/>
    <w:rsid w:val="00BC1DED"/>
    <w:rsid w:val="00BC417F"/>
    <w:rsid w:val="00BC49CE"/>
    <w:rsid w:val="00BC4BB3"/>
    <w:rsid w:val="00BC521C"/>
    <w:rsid w:val="00BD08A6"/>
    <w:rsid w:val="00BD2988"/>
    <w:rsid w:val="00BD35F2"/>
    <w:rsid w:val="00BD4DAB"/>
    <w:rsid w:val="00BE1711"/>
    <w:rsid w:val="00BE26C4"/>
    <w:rsid w:val="00BE3106"/>
    <w:rsid w:val="00BE3223"/>
    <w:rsid w:val="00BE53AD"/>
    <w:rsid w:val="00BF116B"/>
    <w:rsid w:val="00BF2F71"/>
    <w:rsid w:val="00BF325B"/>
    <w:rsid w:val="00BF4933"/>
    <w:rsid w:val="00BF678D"/>
    <w:rsid w:val="00C009D6"/>
    <w:rsid w:val="00C017EE"/>
    <w:rsid w:val="00C01FBD"/>
    <w:rsid w:val="00C036B1"/>
    <w:rsid w:val="00C03B6E"/>
    <w:rsid w:val="00C07576"/>
    <w:rsid w:val="00C0782E"/>
    <w:rsid w:val="00C1411C"/>
    <w:rsid w:val="00C17C32"/>
    <w:rsid w:val="00C21C5A"/>
    <w:rsid w:val="00C22D6E"/>
    <w:rsid w:val="00C27816"/>
    <w:rsid w:val="00C310B8"/>
    <w:rsid w:val="00C32742"/>
    <w:rsid w:val="00C33DD0"/>
    <w:rsid w:val="00C35640"/>
    <w:rsid w:val="00C36747"/>
    <w:rsid w:val="00C404A9"/>
    <w:rsid w:val="00C41C5B"/>
    <w:rsid w:val="00C41FDD"/>
    <w:rsid w:val="00C42A64"/>
    <w:rsid w:val="00C431ED"/>
    <w:rsid w:val="00C46529"/>
    <w:rsid w:val="00C4660B"/>
    <w:rsid w:val="00C4697B"/>
    <w:rsid w:val="00C50B70"/>
    <w:rsid w:val="00C512C9"/>
    <w:rsid w:val="00C53609"/>
    <w:rsid w:val="00C5480D"/>
    <w:rsid w:val="00C54D85"/>
    <w:rsid w:val="00C55368"/>
    <w:rsid w:val="00C61C4D"/>
    <w:rsid w:val="00C61E0A"/>
    <w:rsid w:val="00C63CDE"/>
    <w:rsid w:val="00C65EE5"/>
    <w:rsid w:val="00C67490"/>
    <w:rsid w:val="00C732C7"/>
    <w:rsid w:val="00C766AF"/>
    <w:rsid w:val="00C82199"/>
    <w:rsid w:val="00C82A11"/>
    <w:rsid w:val="00C83968"/>
    <w:rsid w:val="00C843E1"/>
    <w:rsid w:val="00C86195"/>
    <w:rsid w:val="00C87713"/>
    <w:rsid w:val="00C87835"/>
    <w:rsid w:val="00C92413"/>
    <w:rsid w:val="00CA075D"/>
    <w:rsid w:val="00CA1D1C"/>
    <w:rsid w:val="00CA3FDD"/>
    <w:rsid w:val="00CA5AE0"/>
    <w:rsid w:val="00CA7261"/>
    <w:rsid w:val="00CA771B"/>
    <w:rsid w:val="00CB185B"/>
    <w:rsid w:val="00CB3144"/>
    <w:rsid w:val="00CB4ACF"/>
    <w:rsid w:val="00CB546D"/>
    <w:rsid w:val="00CC0474"/>
    <w:rsid w:val="00CC0480"/>
    <w:rsid w:val="00CC079D"/>
    <w:rsid w:val="00CC1CFC"/>
    <w:rsid w:val="00CC2801"/>
    <w:rsid w:val="00CC3DDD"/>
    <w:rsid w:val="00CD7823"/>
    <w:rsid w:val="00CD7E1E"/>
    <w:rsid w:val="00CF0455"/>
    <w:rsid w:val="00CF47D3"/>
    <w:rsid w:val="00CF629E"/>
    <w:rsid w:val="00CF74D0"/>
    <w:rsid w:val="00CF751E"/>
    <w:rsid w:val="00D001C6"/>
    <w:rsid w:val="00D00D10"/>
    <w:rsid w:val="00D01E8D"/>
    <w:rsid w:val="00D03A98"/>
    <w:rsid w:val="00D03EC1"/>
    <w:rsid w:val="00D05189"/>
    <w:rsid w:val="00D11D34"/>
    <w:rsid w:val="00D1278B"/>
    <w:rsid w:val="00D14D09"/>
    <w:rsid w:val="00D17C0C"/>
    <w:rsid w:val="00D217BC"/>
    <w:rsid w:val="00D22FBA"/>
    <w:rsid w:val="00D27BB7"/>
    <w:rsid w:val="00D36682"/>
    <w:rsid w:val="00D450F2"/>
    <w:rsid w:val="00D4643D"/>
    <w:rsid w:val="00D47092"/>
    <w:rsid w:val="00D52FEE"/>
    <w:rsid w:val="00D53829"/>
    <w:rsid w:val="00D54640"/>
    <w:rsid w:val="00D5557B"/>
    <w:rsid w:val="00D5590B"/>
    <w:rsid w:val="00D55DD5"/>
    <w:rsid w:val="00D5705D"/>
    <w:rsid w:val="00D57FC1"/>
    <w:rsid w:val="00D618D9"/>
    <w:rsid w:val="00D62E0D"/>
    <w:rsid w:val="00D638B6"/>
    <w:rsid w:val="00D64E6D"/>
    <w:rsid w:val="00D664E9"/>
    <w:rsid w:val="00D66ADB"/>
    <w:rsid w:val="00D66F68"/>
    <w:rsid w:val="00D67941"/>
    <w:rsid w:val="00D718E9"/>
    <w:rsid w:val="00D72961"/>
    <w:rsid w:val="00D753F7"/>
    <w:rsid w:val="00D75FDD"/>
    <w:rsid w:val="00D806D2"/>
    <w:rsid w:val="00D81642"/>
    <w:rsid w:val="00D84ED2"/>
    <w:rsid w:val="00D850CA"/>
    <w:rsid w:val="00D85AB3"/>
    <w:rsid w:val="00D91EA2"/>
    <w:rsid w:val="00D97D0B"/>
    <w:rsid w:val="00D97F8C"/>
    <w:rsid w:val="00DA09C2"/>
    <w:rsid w:val="00DA19C9"/>
    <w:rsid w:val="00DA43F4"/>
    <w:rsid w:val="00DB1129"/>
    <w:rsid w:val="00DB3759"/>
    <w:rsid w:val="00DB5E87"/>
    <w:rsid w:val="00DB6662"/>
    <w:rsid w:val="00DB714F"/>
    <w:rsid w:val="00DB7C8C"/>
    <w:rsid w:val="00DC1270"/>
    <w:rsid w:val="00DC28CC"/>
    <w:rsid w:val="00DC3080"/>
    <w:rsid w:val="00DD0266"/>
    <w:rsid w:val="00DD116B"/>
    <w:rsid w:val="00DD46B6"/>
    <w:rsid w:val="00DD49AC"/>
    <w:rsid w:val="00DD4A97"/>
    <w:rsid w:val="00DD7410"/>
    <w:rsid w:val="00DE437B"/>
    <w:rsid w:val="00DE798C"/>
    <w:rsid w:val="00DF126B"/>
    <w:rsid w:val="00E00125"/>
    <w:rsid w:val="00E01C74"/>
    <w:rsid w:val="00E01F18"/>
    <w:rsid w:val="00E03ED6"/>
    <w:rsid w:val="00E03FBE"/>
    <w:rsid w:val="00E042AC"/>
    <w:rsid w:val="00E04D6D"/>
    <w:rsid w:val="00E07067"/>
    <w:rsid w:val="00E136C1"/>
    <w:rsid w:val="00E14328"/>
    <w:rsid w:val="00E1557C"/>
    <w:rsid w:val="00E16CDD"/>
    <w:rsid w:val="00E21B06"/>
    <w:rsid w:val="00E220C3"/>
    <w:rsid w:val="00E23701"/>
    <w:rsid w:val="00E25C4E"/>
    <w:rsid w:val="00E27C4B"/>
    <w:rsid w:val="00E314B5"/>
    <w:rsid w:val="00E321F5"/>
    <w:rsid w:val="00E3286D"/>
    <w:rsid w:val="00E329B3"/>
    <w:rsid w:val="00E33E02"/>
    <w:rsid w:val="00E35048"/>
    <w:rsid w:val="00E35C14"/>
    <w:rsid w:val="00E421FC"/>
    <w:rsid w:val="00E44611"/>
    <w:rsid w:val="00E44717"/>
    <w:rsid w:val="00E45652"/>
    <w:rsid w:val="00E4703A"/>
    <w:rsid w:val="00E475CA"/>
    <w:rsid w:val="00E47705"/>
    <w:rsid w:val="00E54C71"/>
    <w:rsid w:val="00E57CC7"/>
    <w:rsid w:val="00E613CC"/>
    <w:rsid w:val="00E63B64"/>
    <w:rsid w:val="00E6576F"/>
    <w:rsid w:val="00E71451"/>
    <w:rsid w:val="00E766C0"/>
    <w:rsid w:val="00E81975"/>
    <w:rsid w:val="00E820BD"/>
    <w:rsid w:val="00E826C7"/>
    <w:rsid w:val="00E85BB8"/>
    <w:rsid w:val="00E85CEA"/>
    <w:rsid w:val="00E85EE7"/>
    <w:rsid w:val="00E86AEB"/>
    <w:rsid w:val="00E90547"/>
    <w:rsid w:val="00E93245"/>
    <w:rsid w:val="00E938A7"/>
    <w:rsid w:val="00E962C3"/>
    <w:rsid w:val="00E96A03"/>
    <w:rsid w:val="00EA04A4"/>
    <w:rsid w:val="00EA3174"/>
    <w:rsid w:val="00EA44D9"/>
    <w:rsid w:val="00EA532C"/>
    <w:rsid w:val="00EB738B"/>
    <w:rsid w:val="00EB76D8"/>
    <w:rsid w:val="00EC4F73"/>
    <w:rsid w:val="00EC5524"/>
    <w:rsid w:val="00ED79EC"/>
    <w:rsid w:val="00EE02BD"/>
    <w:rsid w:val="00EE1737"/>
    <w:rsid w:val="00EE3A35"/>
    <w:rsid w:val="00EE49C8"/>
    <w:rsid w:val="00EE4F0A"/>
    <w:rsid w:val="00EE6534"/>
    <w:rsid w:val="00EF211B"/>
    <w:rsid w:val="00EF4148"/>
    <w:rsid w:val="00F00D40"/>
    <w:rsid w:val="00F03D6B"/>
    <w:rsid w:val="00F04AB3"/>
    <w:rsid w:val="00F04D88"/>
    <w:rsid w:val="00F10EB3"/>
    <w:rsid w:val="00F11736"/>
    <w:rsid w:val="00F1479C"/>
    <w:rsid w:val="00F154FB"/>
    <w:rsid w:val="00F155FF"/>
    <w:rsid w:val="00F21B02"/>
    <w:rsid w:val="00F249F2"/>
    <w:rsid w:val="00F252C0"/>
    <w:rsid w:val="00F34D33"/>
    <w:rsid w:val="00F36BB8"/>
    <w:rsid w:val="00F37C38"/>
    <w:rsid w:val="00F4048D"/>
    <w:rsid w:val="00F40C51"/>
    <w:rsid w:val="00F46D20"/>
    <w:rsid w:val="00F6063F"/>
    <w:rsid w:val="00F60B05"/>
    <w:rsid w:val="00F61120"/>
    <w:rsid w:val="00F619E1"/>
    <w:rsid w:val="00F62C60"/>
    <w:rsid w:val="00F70703"/>
    <w:rsid w:val="00F71A1D"/>
    <w:rsid w:val="00F728D1"/>
    <w:rsid w:val="00F7329C"/>
    <w:rsid w:val="00F736BA"/>
    <w:rsid w:val="00F73CC4"/>
    <w:rsid w:val="00F754AB"/>
    <w:rsid w:val="00F75E54"/>
    <w:rsid w:val="00F768D7"/>
    <w:rsid w:val="00F80853"/>
    <w:rsid w:val="00F85D60"/>
    <w:rsid w:val="00F85E4B"/>
    <w:rsid w:val="00F92840"/>
    <w:rsid w:val="00F94DE2"/>
    <w:rsid w:val="00F952FE"/>
    <w:rsid w:val="00F95536"/>
    <w:rsid w:val="00FA195C"/>
    <w:rsid w:val="00FA2595"/>
    <w:rsid w:val="00FA2C19"/>
    <w:rsid w:val="00FA4D9B"/>
    <w:rsid w:val="00FA4E4A"/>
    <w:rsid w:val="00FA6CF9"/>
    <w:rsid w:val="00FA7577"/>
    <w:rsid w:val="00FB4070"/>
    <w:rsid w:val="00FB4C2F"/>
    <w:rsid w:val="00FB65D4"/>
    <w:rsid w:val="00FC13E0"/>
    <w:rsid w:val="00FC143E"/>
    <w:rsid w:val="00FC39F4"/>
    <w:rsid w:val="00FC45E6"/>
    <w:rsid w:val="00FD093C"/>
    <w:rsid w:val="00FD0E4A"/>
    <w:rsid w:val="00FD0FDC"/>
    <w:rsid w:val="00FE018B"/>
    <w:rsid w:val="00FE01AA"/>
    <w:rsid w:val="00FE3EC6"/>
    <w:rsid w:val="00FF1E4F"/>
    <w:rsid w:val="00FF1EF7"/>
    <w:rsid w:val="00FF2346"/>
    <w:rsid w:val="00FF436B"/>
    <w:rsid w:val="00FF691F"/>
    <w:rsid w:val="00FF7A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BA7B71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26753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6753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4</Pages>
  <Words>792</Words>
  <Characters>4521</Characters>
  <Application>Microsoft Macintosh Word</Application>
  <DocSecurity>0</DocSecurity>
  <Lines>37</Lines>
  <Paragraphs>10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53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109</cp:revision>
  <dcterms:created xsi:type="dcterms:W3CDTF">2019-11-15T08:12:00Z</dcterms:created>
  <dcterms:modified xsi:type="dcterms:W3CDTF">2019-11-29T07:34:00Z</dcterms:modified>
</cp:coreProperties>
</file>